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34529" w14:textId="77777777" w:rsidR="00C957AF" w:rsidRDefault="00C957AF" w:rsidP="00C957AF">
      <w:bookmarkStart w:id="0" w:name="_GoBack"/>
      <w:bookmarkEnd w:id="0"/>
      <w:r>
        <w:t>---</w:t>
      </w:r>
    </w:p>
    <w:p w14:paraId="7860F402" w14:textId="77777777" w:rsidR="00C957AF" w:rsidRDefault="00C957AF" w:rsidP="00C957AF">
      <w:r>
        <w:t>title: "Frontiers Manuscript Code"</w:t>
      </w:r>
    </w:p>
    <w:p w14:paraId="3A7DE0D2" w14:textId="77777777" w:rsidR="00C957AF" w:rsidRDefault="00C957AF" w:rsidP="00C957AF">
      <w:r>
        <w:t>author: "Jaide Hawkins"</w:t>
      </w:r>
    </w:p>
    <w:p w14:paraId="0A26A7F1" w14:textId="77777777" w:rsidR="00C957AF" w:rsidRDefault="00C957AF" w:rsidP="00C957AF">
      <w:r>
        <w:t>date: "10/25/2021"</w:t>
      </w:r>
    </w:p>
    <w:p w14:paraId="08057F41" w14:textId="77777777" w:rsidR="00C957AF" w:rsidRDefault="00C957AF" w:rsidP="00C957AF">
      <w:r>
        <w:t>output: html_document</w:t>
      </w:r>
    </w:p>
    <w:p w14:paraId="55EF84A7" w14:textId="77777777" w:rsidR="00C957AF" w:rsidRDefault="00C957AF" w:rsidP="00C957AF">
      <w:r>
        <w:t>---</w:t>
      </w:r>
    </w:p>
    <w:p w14:paraId="60C0E2AB" w14:textId="77777777" w:rsidR="00C957AF" w:rsidRDefault="00C957AF" w:rsidP="00C957AF"/>
    <w:p w14:paraId="62C49874" w14:textId="77777777" w:rsidR="00C957AF" w:rsidRDefault="00C957AF" w:rsidP="00C957AF">
      <w:r>
        <w:t>```{r setup, include=FALSE}</w:t>
      </w:r>
    </w:p>
    <w:p w14:paraId="2B198E48" w14:textId="77777777" w:rsidR="00C957AF" w:rsidRDefault="00C957AF" w:rsidP="00C957AF">
      <w:r>
        <w:t>knitr::opts_chunk$set(echo = TRUE)</w:t>
      </w:r>
    </w:p>
    <w:p w14:paraId="0E742877" w14:textId="77777777" w:rsidR="00C957AF" w:rsidRDefault="00C957AF" w:rsidP="00C957AF">
      <w:r>
        <w:t>```</w:t>
      </w:r>
    </w:p>
    <w:p w14:paraId="19411B93" w14:textId="77777777" w:rsidR="00C957AF" w:rsidRDefault="00C957AF" w:rsidP="00C957AF"/>
    <w:p w14:paraId="71CB8EAC" w14:textId="77777777" w:rsidR="00C957AF" w:rsidRDefault="00C957AF" w:rsidP="00C957AF">
      <w:r>
        <w:t>## Manuscript Analysis</w:t>
      </w:r>
    </w:p>
    <w:p w14:paraId="292D4623" w14:textId="77777777" w:rsidR="00C957AF" w:rsidRDefault="00C957AF" w:rsidP="00C957AF"/>
    <w:p w14:paraId="48E864B0" w14:textId="77777777" w:rsidR="00C957AF" w:rsidRDefault="00C957AF" w:rsidP="00C957AF">
      <w:r>
        <w:t xml:space="preserve">This document provides the code to perform statistical analysis and create graphs and tables reported in the manuscript. The initial bioinformatics was performed in QIIME2, but the three necessary files have been made freely available. The feature table was filtered to remove positive control features, positive and negative samples, blanks samples, and mitochondria and chloroplast features. The files were formatted and converted to .csv files before proceeding. </w:t>
      </w:r>
    </w:p>
    <w:p w14:paraId="166B81B7" w14:textId="77777777" w:rsidR="00C957AF" w:rsidRDefault="00C957AF" w:rsidP="00C957AF"/>
    <w:p w14:paraId="355C11CA" w14:textId="77777777" w:rsidR="00C957AF" w:rsidRDefault="00C957AF" w:rsidP="00C957AF">
      <w:r>
        <w:t>Files needed:</w:t>
      </w:r>
    </w:p>
    <w:p w14:paraId="282330BA" w14:textId="77777777" w:rsidR="00C957AF" w:rsidRDefault="00C957AF" w:rsidP="00C957AF"/>
    <w:p w14:paraId="691107D7" w14:textId="77777777" w:rsidR="00C957AF" w:rsidRDefault="00C957AF" w:rsidP="00C957AF">
      <w:r>
        <w:t>- OTU table (i.e feature table, made from BIOM file in QIIME, but will be imported as a .csv); file name: 'OTU_feature_table.csv'</w:t>
      </w:r>
    </w:p>
    <w:p w14:paraId="4D66ACC1" w14:textId="77777777" w:rsidR="00C957AF" w:rsidRDefault="00C957AF" w:rsidP="00C957AF">
      <w:r>
        <w:t>- classified taxonomy; file name: 'OTU_taxonomy.csv'</w:t>
      </w:r>
    </w:p>
    <w:p w14:paraId="76FE464C" w14:textId="77777777" w:rsidR="00C957AF" w:rsidRDefault="00C957AF" w:rsidP="00C957AF">
      <w:r>
        <w:t>- sample metadata; file name = SampleData.xlsx. This file contains two tabs so before loading into R, be sure to export the tab named 'Sample Metadata' as a separate Excel file and name it 'Exp_R_master.xlsx'</w:t>
      </w:r>
    </w:p>
    <w:p w14:paraId="13DBB7D1" w14:textId="77777777" w:rsidR="00C957AF" w:rsidRDefault="00C957AF" w:rsidP="00C957AF"/>
    <w:p w14:paraId="6F27771C" w14:textId="77777777" w:rsidR="00C957AF" w:rsidRDefault="00C957AF" w:rsidP="00C957AF"/>
    <w:p w14:paraId="58115120" w14:textId="77777777" w:rsidR="00C957AF" w:rsidRDefault="00C957AF" w:rsidP="00C957AF">
      <w:r>
        <w:t>```{r, libs}</w:t>
      </w:r>
    </w:p>
    <w:p w14:paraId="2B621E74" w14:textId="77777777" w:rsidR="00C957AF" w:rsidRDefault="00C957AF" w:rsidP="00C957AF"/>
    <w:p w14:paraId="6E371C35" w14:textId="77777777" w:rsidR="00C957AF" w:rsidRDefault="00C957AF" w:rsidP="00C957AF">
      <w:r>
        <w:t>#might need to install packages because many of these are contingent on others</w:t>
      </w:r>
    </w:p>
    <w:p w14:paraId="534215D0" w14:textId="77777777" w:rsidR="00C957AF" w:rsidRDefault="00C957AF" w:rsidP="00C957AF">
      <w:r>
        <w:t># go here to get installation instructions for phyloseq https://joey711.github.io/phyloseq/install.html</w:t>
      </w:r>
    </w:p>
    <w:p w14:paraId="294BB072" w14:textId="77777777" w:rsidR="00C957AF" w:rsidRDefault="00C957AF" w:rsidP="00C957AF">
      <w:r>
        <w:t>library(phyloseq)</w:t>
      </w:r>
    </w:p>
    <w:p w14:paraId="57BCBDC2" w14:textId="77777777" w:rsidR="00C957AF" w:rsidRDefault="00C957AF" w:rsidP="00C957AF">
      <w:r>
        <w:t>library(ggplot2)</w:t>
      </w:r>
    </w:p>
    <w:p w14:paraId="7EC8AC17" w14:textId="77777777" w:rsidR="00C957AF" w:rsidRDefault="00C957AF" w:rsidP="00C957AF">
      <w:r>
        <w:t>library(ggrepel)</w:t>
      </w:r>
    </w:p>
    <w:p w14:paraId="737EEEC8" w14:textId="77777777" w:rsidR="00C957AF" w:rsidRDefault="00C957AF" w:rsidP="00C957AF">
      <w:r>
        <w:t>#devtools::install_github("gauravsk/ranacapa")</w:t>
      </w:r>
    </w:p>
    <w:p w14:paraId="679B5561" w14:textId="77777777" w:rsidR="00C957AF" w:rsidRDefault="00C957AF" w:rsidP="00C957AF">
      <w:r>
        <w:t xml:space="preserve">library(ranacapa) #to visualize rarefaction curves/ rarefying at different depths </w:t>
      </w:r>
    </w:p>
    <w:p w14:paraId="4D276BA4" w14:textId="77777777" w:rsidR="00C957AF" w:rsidRDefault="00C957AF" w:rsidP="00C957AF">
      <w:r>
        <w:t>library(dplyr)</w:t>
      </w:r>
    </w:p>
    <w:p w14:paraId="7C5940A6" w14:textId="77777777" w:rsidR="00C957AF" w:rsidRDefault="00C957AF" w:rsidP="00C957AF">
      <w:r>
        <w:t>library(tibble)</w:t>
      </w:r>
    </w:p>
    <w:p w14:paraId="07122ADA" w14:textId="77777777" w:rsidR="00C957AF" w:rsidRDefault="00C957AF" w:rsidP="00C957AF">
      <w:r>
        <w:t>library(readxl)</w:t>
      </w:r>
    </w:p>
    <w:p w14:paraId="5F029B20" w14:textId="77777777" w:rsidR="00C957AF" w:rsidRDefault="00C957AF" w:rsidP="00C957AF">
      <w:r>
        <w:t>library(vegan)</w:t>
      </w:r>
    </w:p>
    <w:p w14:paraId="020601BB" w14:textId="77777777" w:rsidR="00C957AF" w:rsidRDefault="00C957AF" w:rsidP="00C957AF">
      <w:r>
        <w:t>library(codyn)</w:t>
      </w:r>
    </w:p>
    <w:p w14:paraId="3B7D1403" w14:textId="77777777" w:rsidR="00C957AF" w:rsidRDefault="00C957AF" w:rsidP="00C957AF">
      <w:r>
        <w:lastRenderedPageBreak/>
        <w:t>library(car)</w:t>
      </w:r>
    </w:p>
    <w:p w14:paraId="48758FF5" w14:textId="77777777" w:rsidR="00C957AF" w:rsidRDefault="00C957AF" w:rsidP="00C957AF">
      <w:r>
        <w:t>library(lsmeans)</w:t>
      </w:r>
    </w:p>
    <w:p w14:paraId="612084D1" w14:textId="77777777" w:rsidR="00C957AF" w:rsidRDefault="00C957AF" w:rsidP="00C957AF">
      <w:r>
        <w:t>library(multcomp)</w:t>
      </w:r>
    </w:p>
    <w:p w14:paraId="37942576" w14:textId="77777777" w:rsidR="00C957AF" w:rsidRDefault="00C957AF" w:rsidP="00C957AF">
      <w:r>
        <w:t>library(multcompView)</w:t>
      </w:r>
    </w:p>
    <w:p w14:paraId="496DEA0C" w14:textId="77777777" w:rsidR="00C957AF" w:rsidRDefault="00C957AF" w:rsidP="00C957AF">
      <w:r>
        <w:t>library(RColorBrewer)</w:t>
      </w:r>
    </w:p>
    <w:p w14:paraId="18B8A175" w14:textId="77777777" w:rsidR="00C957AF" w:rsidRDefault="00C957AF" w:rsidP="00C957AF">
      <w:r>
        <w:t>library(pals)</w:t>
      </w:r>
    </w:p>
    <w:p w14:paraId="7E16C9D6" w14:textId="77777777" w:rsidR="00C957AF" w:rsidRDefault="00C957AF" w:rsidP="00C957AF">
      <w:r>
        <w:t>```</w:t>
      </w:r>
    </w:p>
    <w:p w14:paraId="4B4A09C2" w14:textId="77777777" w:rsidR="00C957AF" w:rsidRDefault="00C957AF" w:rsidP="00C957AF"/>
    <w:p w14:paraId="72652A6B" w14:textId="77777777" w:rsidR="00C957AF" w:rsidRDefault="00C957AF" w:rsidP="00C957AF">
      <w:r>
        <w:t>#### Read in data and filter the sample metadata to match the samples in the feature table</w:t>
      </w:r>
    </w:p>
    <w:p w14:paraId="2E194DFF" w14:textId="77777777" w:rsidR="00C957AF" w:rsidRDefault="00C957AF" w:rsidP="00C957AF"/>
    <w:p w14:paraId="1BD204AF" w14:textId="77777777" w:rsidR="00C957AF" w:rsidRDefault="00C957AF" w:rsidP="00C957AF">
      <w:r>
        <w:t>The OTU table was made in QIIME and has the positive features removed, blanks and negative/positive samples removed, and mitochondria/chloroplast features removed.</w:t>
      </w:r>
    </w:p>
    <w:p w14:paraId="630A6744" w14:textId="77777777" w:rsidR="00C957AF" w:rsidRDefault="00C957AF" w:rsidP="00C957AF"/>
    <w:p w14:paraId="212896AA" w14:textId="77777777" w:rsidR="00C957AF" w:rsidRDefault="00C957AF" w:rsidP="00C957AF">
      <w:r>
        <w:t>The Tax table is pulled from a zipped folder created in QIIME (a .qza)</w:t>
      </w:r>
    </w:p>
    <w:p w14:paraId="2D28AE02" w14:textId="77777777" w:rsidR="00C957AF" w:rsidRDefault="00C957AF" w:rsidP="00C957AF"/>
    <w:p w14:paraId="0CA849B0" w14:textId="77777777" w:rsidR="00C957AF" w:rsidRDefault="00C957AF" w:rsidP="00C957AF">
      <w:r>
        <w:t xml:space="preserve">The sample data, is the metadata providing treatment information and DNA concentration and yield for each sample. </w:t>
      </w:r>
    </w:p>
    <w:p w14:paraId="2F1F98F0" w14:textId="77777777" w:rsidR="00C957AF" w:rsidRDefault="00C957AF" w:rsidP="00C957AF"/>
    <w:p w14:paraId="6A3B0B46" w14:textId="77777777" w:rsidR="00C957AF" w:rsidRDefault="00C957AF" w:rsidP="00C957AF">
      <w:r>
        <w:t>```{r, data}</w:t>
      </w:r>
    </w:p>
    <w:p w14:paraId="762C5F55" w14:textId="77777777" w:rsidR="00C957AF" w:rsidRDefault="00C957AF" w:rsidP="00C957AF">
      <w:r>
        <w:t xml:space="preserve">#Load data and check head </w:t>
      </w:r>
    </w:p>
    <w:p w14:paraId="1F523718" w14:textId="77777777" w:rsidR="00C957AF" w:rsidRDefault="00C957AF" w:rsidP="00C957AF">
      <w:r>
        <w:t>OTU &lt;- read.csv("OTU_feature_table.csv")</w:t>
      </w:r>
    </w:p>
    <w:p w14:paraId="301846E5" w14:textId="77777777" w:rsidR="00C957AF" w:rsidRDefault="00C957AF" w:rsidP="00C957AF">
      <w:r>
        <w:t>head(OTU, 3)</w:t>
      </w:r>
    </w:p>
    <w:p w14:paraId="2E649B5B" w14:textId="77777777" w:rsidR="00C957AF" w:rsidRDefault="00C957AF" w:rsidP="00C957AF">
      <w:r>
        <w:t>Tax &lt;- read.csv("OTU_taxonomy.csv")</w:t>
      </w:r>
    </w:p>
    <w:p w14:paraId="64A8B591" w14:textId="77777777" w:rsidR="00C957AF" w:rsidRDefault="00C957AF" w:rsidP="00C957AF">
      <w:r>
        <w:t>head(Tax, 3)</w:t>
      </w:r>
    </w:p>
    <w:p w14:paraId="374A6EC4" w14:textId="77777777" w:rsidR="00C957AF" w:rsidRDefault="00C957AF" w:rsidP="00C957AF">
      <w:r>
        <w:t>Samples_df &lt;-read_excel("Exp_R_master.xlsx")</w:t>
      </w:r>
    </w:p>
    <w:p w14:paraId="3D882F0B" w14:textId="77777777" w:rsidR="00C957AF" w:rsidRDefault="00C957AF" w:rsidP="00C957AF">
      <w:r>
        <w:t>head(Samples_df, 3)</w:t>
      </w:r>
    </w:p>
    <w:p w14:paraId="2C818AAB" w14:textId="77777777" w:rsidR="00C957AF" w:rsidRDefault="00C957AF" w:rsidP="00C957AF">
      <w:r>
        <w:t>str(Samples_df)</w:t>
      </w:r>
    </w:p>
    <w:p w14:paraId="00B19B84" w14:textId="77777777" w:rsidR="00C957AF" w:rsidRDefault="00C957AF" w:rsidP="00C957AF">
      <w:r>
        <w:t>```</w:t>
      </w:r>
    </w:p>
    <w:p w14:paraId="38A7BED1" w14:textId="77777777" w:rsidR="00C957AF" w:rsidRDefault="00C957AF" w:rsidP="00C957AF"/>
    <w:p w14:paraId="165023AF" w14:textId="77777777" w:rsidR="00C957AF" w:rsidRDefault="00C957AF" w:rsidP="00C957AF">
      <w:r>
        <w:t xml:space="preserve">Make the metadata and OTU feature table have the same samples. Since the feature table has less samples than the metadata, filter the metadata based on the samples found in the feature table. </w:t>
      </w:r>
    </w:p>
    <w:p w14:paraId="1B75A1A8" w14:textId="77777777" w:rsidR="00C957AF" w:rsidRDefault="00C957AF" w:rsidP="00C957AF"/>
    <w:p w14:paraId="0AC75C89" w14:textId="77777777" w:rsidR="00C957AF" w:rsidRDefault="00C957AF" w:rsidP="00C957AF">
      <w:r>
        <w:t>```{r, matching}</w:t>
      </w:r>
    </w:p>
    <w:p w14:paraId="1D35B795" w14:textId="77777777" w:rsidR="00C957AF" w:rsidRDefault="00C957AF" w:rsidP="00C957AF">
      <w:r>
        <w:t>#make a vector of samples to keep from feature table</w:t>
      </w:r>
    </w:p>
    <w:p w14:paraId="30D0915E" w14:textId="77777777" w:rsidR="00C957AF" w:rsidRDefault="00C957AF" w:rsidP="00C957AF">
      <w:r>
        <w:t>samples_keep &lt;- colnames(OTU[,-1]) # -1 is to remove 'OTUs" from list</w:t>
      </w:r>
    </w:p>
    <w:p w14:paraId="4C658C81" w14:textId="77777777" w:rsidR="00C957AF" w:rsidRDefault="00C957AF" w:rsidP="00C957AF">
      <w:r>
        <w:t>head(samples_keep)</w:t>
      </w:r>
    </w:p>
    <w:p w14:paraId="6ECC0408" w14:textId="77777777" w:rsidR="00C957AF" w:rsidRDefault="00C957AF" w:rsidP="00C957AF"/>
    <w:p w14:paraId="23C39893" w14:textId="77777777" w:rsidR="00C957AF" w:rsidRDefault="00C957AF" w:rsidP="00C957AF">
      <w:r>
        <w:t>Samples_df_filt &lt;- Samples_df %&gt;% filter(`Sample-ID` %in% samples_keep) %&gt;% as.data.frame()</w:t>
      </w:r>
    </w:p>
    <w:p w14:paraId="21C10803" w14:textId="77777777" w:rsidR="00C957AF" w:rsidRDefault="00C957AF" w:rsidP="00C957AF">
      <w:r>
        <w:t>str(Samples_df_filt)#make sure its a data.frame, sample_data() is expecting a df</w:t>
      </w:r>
    </w:p>
    <w:p w14:paraId="055D0EF2" w14:textId="77777777" w:rsidR="00C957AF" w:rsidRDefault="00C957AF" w:rsidP="00C957AF">
      <w:r>
        <w:t>#changing some variables to factors</w:t>
      </w:r>
    </w:p>
    <w:p w14:paraId="5E1301B3" w14:textId="77777777" w:rsidR="00C957AF" w:rsidRDefault="00C957AF" w:rsidP="00C957AF">
      <w:r>
        <w:t>factor_cols &lt;- c("watershed", "LandUse", "TimePoint", "Trt", "graze", "burn", "dung")</w:t>
      </w:r>
    </w:p>
    <w:p w14:paraId="1A351B2D" w14:textId="77777777" w:rsidR="00C957AF" w:rsidRDefault="00C957AF" w:rsidP="00C957AF">
      <w:r>
        <w:t>Samples_df_filt[factor_cols] &lt;- lapply(Samples_df_filt[factor_cols], as.factor)</w:t>
      </w:r>
    </w:p>
    <w:p w14:paraId="02605D73" w14:textId="77777777" w:rsidR="00C957AF" w:rsidRDefault="00C957AF" w:rsidP="00C957AF">
      <w:r>
        <w:lastRenderedPageBreak/>
        <w:t>Samples_df_filt$Trt &lt;- factor(Samples_df_filt$Trt, levels = c("SterileClosed", "SterileOpen", "LiveOpen", "LiveDungSterileSoil", "LiveDungLiveSoil", "LiveDung", "DungInitial", "SoilInitial"))</w:t>
      </w:r>
    </w:p>
    <w:p w14:paraId="45EDBEEC" w14:textId="77777777" w:rsidR="00C957AF" w:rsidRDefault="00C957AF" w:rsidP="00C957AF">
      <w:r>
        <w:t>#changing some varialbles to numeric</w:t>
      </w:r>
    </w:p>
    <w:p w14:paraId="4CC23BC7" w14:textId="77777777" w:rsidR="00C957AF" w:rsidRDefault="00C957AF" w:rsidP="00C957AF">
      <w:r>
        <w:t>numeric_cols &lt;- c("Days", "DNA_conc", "DNAyield")</w:t>
      </w:r>
    </w:p>
    <w:p w14:paraId="527C1C2E" w14:textId="77777777" w:rsidR="00C957AF" w:rsidRDefault="00C957AF" w:rsidP="00C957AF">
      <w:r>
        <w:t>Samples_df_filt[numeric_cols] &lt;- lapply(Samples_df_filt[numeric_cols], as.numeric)</w:t>
      </w:r>
    </w:p>
    <w:p w14:paraId="7E51F736" w14:textId="77777777" w:rsidR="00C957AF" w:rsidRDefault="00C957AF" w:rsidP="00C957AF">
      <w:r>
        <w:t>#check again</w:t>
      </w:r>
    </w:p>
    <w:p w14:paraId="2985BF0A" w14:textId="77777777" w:rsidR="00C957AF" w:rsidRDefault="00C957AF" w:rsidP="00C957AF">
      <w:r>
        <w:t>str(Samples_df_filt)</w:t>
      </w:r>
    </w:p>
    <w:p w14:paraId="0AFEB62E" w14:textId="77777777" w:rsidR="00C957AF" w:rsidRDefault="00C957AF" w:rsidP="00C957AF">
      <w:r>
        <w:t>```</w:t>
      </w:r>
    </w:p>
    <w:p w14:paraId="689FCA7D" w14:textId="77777777" w:rsidR="00C957AF" w:rsidRDefault="00C957AF" w:rsidP="00C957AF">
      <w:r>
        <w:t xml:space="preserve">Will use the 'Samples_df_filt' dataframe from now on. </w:t>
      </w:r>
    </w:p>
    <w:p w14:paraId="55281E10" w14:textId="77777777" w:rsidR="00C957AF" w:rsidRDefault="00C957AF" w:rsidP="00C957AF"/>
    <w:p w14:paraId="7F1620ED" w14:textId="77777777" w:rsidR="00C957AF" w:rsidRDefault="00C957AF" w:rsidP="00C957AF">
      <w:r>
        <w:t>### Create phyloseq objects</w:t>
      </w:r>
    </w:p>
    <w:p w14:paraId="0EFA317E" w14:textId="77777777" w:rsidR="00C957AF" w:rsidRDefault="00C957AF" w:rsidP="00C957AF"/>
    <w:p w14:paraId="2F4958F6" w14:textId="77777777" w:rsidR="00C957AF" w:rsidRDefault="00C957AF" w:rsidP="00C957AF">
      <w:r>
        <w:t xml:space="preserve">First define row names and then drop old row name </w:t>
      </w:r>
    </w:p>
    <w:p w14:paraId="2BE692F6" w14:textId="77777777" w:rsidR="00C957AF" w:rsidRDefault="00C957AF" w:rsidP="00C957AF"/>
    <w:p w14:paraId="47A0A6AE" w14:textId="77777777" w:rsidR="00C957AF" w:rsidRDefault="00C957AF" w:rsidP="00C957AF">
      <w:r>
        <w:t>```{r}</w:t>
      </w:r>
    </w:p>
    <w:p w14:paraId="79274DB4" w14:textId="77777777" w:rsidR="00C957AF" w:rsidRDefault="00C957AF" w:rsidP="00C957AF">
      <w:r>
        <w:t xml:space="preserve">#define row names </w:t>
      </w:r>
    </w:p>
    <w:p w14:paraId="73DCF331" w14:textId="77777777" w:rsidR="00C957AF" w:rsidRDefault="00C957AF" w:rsidP="00C957AF">
      <w:r>
        <w:t>row.names(OTU) &lt;- OTU$OTUs</w:t>
      </w:r>
    </w:p>
    <w:p w14:paraId="7E6A81ED" w14:textId="77777777" w:rsidR="00C957AF" w:rsidRDefault="00C957AF" w:rsidP="00C957AF">
      <w:r>
        <w:t xml:space="preserve">OTU &lt;- OTU %&gt;% dplyr::select(-OTUs) #remove old row name </w:t>
      </w:r>
    </w:p>
    <w:p w14:paraId="57076D4A" w14:textId="77777777" w:rsidR="00C957AF" w:rsidRDefault="00C957AF" w:rsidP="00C957AF">
      <w:r>
        <w:t>#now for the other data frames</w:t>
      </w:r>
    </w:p>
    <w:p w14:paraId="52F88407" w14:textId="77777777" w:rsidR="00C957AF" w:rsidRDefault="00C957AF" w:rsidP="00C957AF">
      <w:r>
        <w:t>row.names(Tax) &lt;- Tax$Feature.ID</w:t>
      </w:r>
    </w:p>
    <w:p w14:paraId="22EDD9B6" w14:textId="77777777" w:rsidR="00C957AF" w:rsidRDefault="00C957AF" w:rsidP="00C957AF">
      <w:r>
        <w:t>Tax &lt;- Tax %&gt;% dplyr::select(-'Feature.ID')</w:t>
      </w:r>
    </w:p>
    <w:p w14:paraId="19C5D471" w14:textId="77777777" w:rsidR="00C957AF" w:rsidRDefault="00C957AF" w:rsidP="00C957AF"/>
    <w:p w14:paraId="5573A4CD" w14:textId="77777777" w:rsidR="00C957AF" w:rsidRDefault="00C957AF" w:rsidP="00C957AF">
      <w:r>
        <w:t>row.names(Samples_df_filt) &lt;- Samples_df_filt$`Sample-ID`</w:t>
      </w:r>
    </w:p>
    <w:p w14:paraId="50863DB0" w14:textId="77777777" w:rsidR="00C957AF" w:rsidRDefault="00C957AF" w:rsidP="00C957AF">
      <w:r>
        <w:t>Samples_df_filt &lt;- Samples_df_filt %&gt;% dplyr::select(-'Sample-ID')</w:t>
      </w:r>
    </w:p>
    <w:p w14:paraId="48F97462" w14:textId="77777777" w:rsidR="00C957AF" w:rsidRDefault="00C957AF" w:rsidP="00C957AF">
      <w:r>
        <w:t>```</w:t>
      </w:r>
    </w:p>
    <w:p w14:paraId="24F2BF93" w14:textId="77777777" w:rsidR="00C957AF" w:rsidRDefault="00C957AF" w:rsidP="00C957AF"/>
    <w:p w14:paraId="0FAC3A6E" w14:textId="77777777" w:rsidR="00C957AF" w:rsidRDefault="00C957AF" w:rsidP="00C957AF">
      <w:r>
        <w:t>OTU table and taxonomy need to be transformed to matrices, sample info left as dataframe</w:t>
      </w:r>
    </w:p>
    <w:p w14:paraId="5D4A4123" w14:textId="77777777" w:rsidR="00C957AF" w:rsidRDefault="00C957AF" w:rsidP="00C957AF">
      <w:r>
        <w:t>```{r}</w:t>
      </w:r>
    </w:p>
    <w:p w14:paraId="04B1B7E1" w14:textId="77777777" w:rsidR="00C957AF" w:rsidRDefault="00C957AF" w:rsidP="00C957AF">
      <w:r>
        <w:t>OTU &lt;- as.matrix(OTU)</w:t>
      </w:r>
    </w:p>
    <w:p w14:paraId="30E7F640" w14:textId="77777777" w:rsidR="00C957AF" w:rsidRDefault="00C957AF" w:rsidP="00C957AF">
      <w:r>
        <w:t>Tax &lt;- as.matrix(Tax)</w:t>
      </w:r>
    </w:p>
    <w:p w14:paraId="4DDEC1FA" w14:textId="77777777" w:rsidR="00C957AF" w:rsidRDefault="00C957AF" w:rsidP="00C957AF">
      <w:r>
        <w:t>```</w:t>
      </w:r>
    </w:p>
    <w:p w14:paraId="75C46DA8" w14:textId="77777777" w:rsidR="00C957AF" w:rsidRDefault="00C957AF" w:rsidP="00C957AF"/>
    <w:p w14:paraId="0BAFBE12" w14:textId="77777777" w:rsidR="00C957AF" w:rsidRDefault="00C957AF" w:rsidP="00C957AF">
      <w:r>
        <w:t>Then transform to phyloseq objects and visualize data</w:t>
      </w:r>
    </w:p>
    <w:p w14:paraId="701B6BB6" w14:textId="77777777" w:rsidR="00C957AF" w:rsidRDefault="00C957AF" w:rsidP="00C957AF">
      <w:r>
        <w:t>```{r, phylo object}</w:t>
      </w:r>
    </w:p>
    <w:p w14:paraId="670027A4" w14:textId="77777777" w:rsidR="00C957AF" w:rsidRDefault="00C957AF" w:rsidP="00C957AF">
      <w:r>
        <w:t>OTU_phylo &lt;- otu_table(OTU, taxa_are_rows = T)</w:t>
      </w:r>
    </w:p>
    <w:p w14:paraId="0BFDA89B" w14:textId="77777777" w:rsidR="00C957AF" w:rsidRDefault="00C957AF" w:rsidP="00C957AF">
      <w:r>
        <w:t>Tax_phylo &lt;- tax_table(Tax)</w:t>
      </w:r>
    </w:p>
    <w:p w14:paraId="1D39F69C" w14:textId="77777777" w:rsidR="00C957AF" w:rsidRDefault="00C957AF" w:rsidP="00C957AF">
      <w:r>
        <w:t>samples &lt;- sample_data(Samples_df_filt)</w:t>
      </w:r>
    </w:p>
    <w:p w14:paraId="53B69045" w14:textId="77777777" w:rsidR="00C957AF" w:rsidRDefault="00C957AF" w:rsidP="00C957AF"/>
    <w:p w14:paraId="1DC9797D" w14:textId="77777777" w:rsidR="00C957AF" w:rsidRDefault="00C957AF" w:rsidP="00C957AF">
      <w:r>
        <w:t>exp0 &lt;- phyloseq(OTU_phylo, Tax_phylo, samples)</w:t>
      </w:r>
    </w:p>
    <w:p w14:paraId="554682C1" w14:textId="77777777" w:rsidR="00C957AF" w:rsidRDefault="00C957AF" w:rsidP="00C957AF">
      <w:r>
        <w:t>exp0</w:t>
      </w:r>
    </w:p>
    <w:p w14:paraId="0D1317DC" w14:textId="77777777" w:rsidR="00C957AF" w:rsidRDefault="00C957AF" w:rsidP="00C957AF">
      <w:r>
        <w:t>```</w:t>
      </w:r>
    </w:p>
    <w:p w14:paraId="3086FC0F" w14:textId="77777777" w:rsidR="00C957AF" w:rsidRDefault="00C957AF" w:rsidP="00C957AF"/>
    <w:p w14:paraId="45809A93" w14:textId="77777777" w:rsidR="00C957AF" w:rsidRDefault="00C957AF" w:rsidP="00C957AF">
      <w:r>
        <w:t>### Pre-processing</w:t>
      </w:r>
    </w:p>
    <w:p w14:paraId="71B6CC0C" w14:textId="77777777" w:rsidR="00C957AF" w:rsidRDefault="00C957AF" w:rsidP="00C957AF"/>
    <w:p w14:paraId="0CBECF9D" w14:textId="77777777" w:rsidR="00C957AF" w:rsidRDefault="00C957AF" w:rsidP="00C957AF">
      <w:r>
        <w:lastRenderedPageBreak/>
        <w:t xml:space="preserve">1. **Prune data to remove taxa that may be sequencing artifacts.** </w:t>
      </w:r>
    </w:p>
    <w:p w14:paraId="0F2F7934" w14:textId="77777777" w:rsidR="00C957AF" w:rsidRDefault="00C957AF" w:rsidP="00C957AF">
      <w:r>
        <w:t xml:space="preserve">  A. remove samples that do not have a meet minimum reads</w:t>
      </w:r>
    </w:p>
    <w:p w14:paraId="2B497817" w14:textId="77777777" w:rsidR="00C957AF" w:rsidRDefault="00C957AF" w:rsidP="00C957AF">
      <w:r>
        <w:t xml:space="preserve">  B. remove taxa that do not have minimum abundance per samples</w:t>
      </w:r>
    </w:p>
    <w:p w14:paraId="3C90C6AC" w14:textId="77777777" w:rsidR="00C957AF" w:rsidRDefault="00C957AF" w:rsidP="00C957AF"/>
    <w:p w14:paraId="192296CB" w14:textId="77777777" w:rsidR="00C957AF" w:rsidRDefault="00C957AF" w:rsidP="00C957AF"/>
    <w:p w14:paraId="5EFFA935" w14:textId="77777777" w:rsidR="00C957AF" w:rsidRDefault="00C957AF" w:rsidP="00C957AF">
      <w:r>
        <w:t>Visualize data</w:t>
      </w:r>
    </w:p>
    <w:p w14:paraId="110B50B1" w14:textId="77777777" w:rsidR="00C957AF" w:rsidRDefault="00C957AF" w:rsidP="00C957AF">
      <w:r>
        <w:t>```{r, vis sequences}</w:t>
      </w:r>
    </w:p>
    <w:p w14:paraId="7A234221" w14:textId="77777777" w:rsidR="00C957AF" w:rsidRDefault="00C957AF" w:rsidP="00C957AF">
      <w:r>
        <w:t>sample_names(exp0)</w:t>
      </w:r>
    </w:p>
    <w:p w14:paraId="35ACF628" w14:textId="77777777" w:rsidR="00C957AF" w:rsidRDefault="00C957AF" w:rsidP="00C957AF">
      <w:r>
        <w:t>rank_names(exp0)</w:t>
      </w:r>
    </w:p>
    <w:p w14:paraId="476C3446" w14:textId="77777777" w:rsidR="00C957AF" w:rsidRDefault="00C957AF" w:rsidP="00C957AF">
      <w:r>
        <w:t>sample_variables(exp0)</w:t>
      </w:r>
    </w:p>
    <w:p w14:paraId="1D1E2FCF" w14:textId="77777777" w:rsidR="00C957AF" w:rsidRDefault="00C957AF" w:rsidP="00C957AF">
      <w:r>
        <w:t>sample_sums(exp0)</w:t>
      </w:r>
    </w:p>
    <w:p w14:paraId="2A1CCB87" w14:textId="77777777" w:rsidR="00C957AF" w:rsidRDefault="00C957AF" w:rsidP="00C957AF"/>
    <w:p w14:paraId="2DB8BDC8" w14:textId="77777777" w:rsidR="00C957AF" w:rsidRDefault="00C957AF" w:rsidP="00C957AF">
      <w:r>
        <w:t>#checking for empty taxa or samples</w:t>
      </w:r>
    </w:p>
    <w:p w14:paraId="23555CED" w14:textId="77777777" w:rsidR="00C957AF" w:rsidRDefault="00C957AF" w:rsidP="00C957AF">
      <w:r>
        <w:t>any(taxa_sums(exp0)==0)</w:t>
      </w:r>
    </w:p>
    <w:p w14:paraId="1CDABD93" w14:textId="77777777" w:rsidR="00C957AF" w:rsidRDefault="00C957AF" w:rsidP="00C957AF">
      <w:r>
        <w:t>any(sample_sums(exp0)==0)</w:t>
      </w:r>
    </w:p>
    <w:p w14:paraId="0EA78334" w14:textId="77777777" w:rsidR="00C957AF" w:rsidRDefault="00C957AF" w:rsidP="00C957AF"/>
    <w:p w14:paraId="4B610A5A" w14:textId="77777777" w:rsidR="00C957AF" w:rsidRDefault="00C957AF" w:rsidP="00C957AF">
      <w:r>
        <w:t>#looking at reads per sample</w:t>
      </w:r>
    </w:p>
    <w:p w14:paraId="64D6FBD4" w14:textId="77777777" w:rsidR="00C957AF" w:rsidRDefault="00C957AF" w:rsidP="00C957AF">
      <w:r>
        <w:t xml:space="preserve">readsumsdf = data.frame(nreads = sort(taxa_sums(exp0), TRUE), sorted = 1:ntaxa(exp0), </w:t>
      </w:r>
    </w:p>
    <w:p w14:paraId="2687EBC1" w14:textId="77777777" w:rsidR="00C957AF" w:rsidRDefault="00C957AF" w:rsidP="00C957AF">
      <w:r>
        <w:t xml:space="preserve">    type = "OTUs")</w:t>
      </w:r>
    </w:p>
    <w:p w14:paraId="476C08A1" w14:textId="77777777" w:rsidR="00C957AF" w:rsidRDefault="00C957AF" w:rsidP="00C957AF">
      <w:r>
        <w:t xml:space="preserve">readsumsdf = rbind(readsumsdf, data.frame(nreads = sort(sample_sums(exp0), </w:t>
      </w:r>
    </w:p>
    <w:p w14:paraId="1693E733" w14:textId="77777777" w:rsidR="00C957AF" w:rsidRDefault="00C957AF" w:rsidP="00C957AF">
      <w:r>
        <w:t xml:space="preserve">    TRUE), sorted = 1:nsamples(exp0), type = "Samples"))</w:t>
      </w:r>
    </w:p>
    <w:p w14:paraId="431959C8" w14:textId="77777777" w:rsidR="00C957AF" w:rsidRDefault="00C957AF" w:rsidP="00C957AF">
      <w:r>
        <w:t>title = "Total number of reads"</w:t>
      </w:r>
    </w:p>
    <w:p w14:paraId="3E9627B8" w14:textId="77777777" w:rsidR="00C957AF" w:rsidRDefault="00C957AF" w:rsidP="00C957AF">
      <w:r>
        <w:t>p = ggplot(readsumsdf, aes (x = sorted,y = nreads)) + geom_bar(stat = "identity")</w:t>
      </w:r>
    </w:p>
    <w:p w14:paraId="217EA46C" w14:textId="77777777" w:rsidR="00C957AF" w:rsidRDefault="00C957AF" w:rsidP="00C957AF">
      <w:r>
        <w:t>p + ggtitle(title) + facet_wrap(~type, 1, scales = "free")</w:t>
      </w:r>
    </w:p>
    <w:p w14:paraId="12769044" w14:textId="77777777" w:rsidR="00C957AF" w:rsidRDefault="00C957AF" w:rsidP="00C957AF"/>
    <w:p w14:paraId="698929B0" w14:textId="77777777" w:rsidR="00C957AF" w:rsidRDefault="00C957AF" w:rsidP="00C957AF">
      <w:r>
        <w:t xml:space="preserve">#looking at reads per sample zoomed in </w:t>
      </w:r>
    </w:p>
    <w:p w14:paraId="4E112C7D" w14:textId="77777777" w:rsidR="00C957AF" w:rsidRDefault="00C957AF" w:rsidP="00C957AF">
      <w:r>
        <w:t xml:space="preserve">readsumsdf = data.frame(nreads = sort(taxa_sums(exp0), TRUE), sorted = 1:ntaxa(exp0), </w:t>
      </w:r>
    </w:p>
    <w:p w14:paraId="03E4924D" w14:textId="77777777" w:rsidR="00C957AF" w:rsidRDefault="00C957AF" w:rsidP="00C957AF">
      <w:r>
        <w:t xml:space="preserve">    type = "OTUs")</w:t>
      </w:r>
    </w:p>
    <w:p w14:paraId="72CD541C" w14:textId="77777777" w:rsidR="00C957AF" w:rsidRDefault="00C957AF" w:rsidP="00C957AF">
      <w:r>
        <w:t xml:space="preserve">readsumsdf = rbind(readsumsdf, data.frame(nreads = sort(sample_sums(exp0), </w:t>
      </w:r>
    </w:p>
    <w:p w14:paraId="4A20A298" w14:textId="77777777" w:rsidR="00C957AF" w:rsidRDefault="00C957AF" w:rsidP="00C957AF">
      <w:r>
        <w:t xml:space="preserve">    TRUE), sorted = 1:nsamples(exp0), type = "Samples"))</w:t>
      </w:r>
    </w:p>
    <w:p w14:paraId="610A74C3" w14:textId="77777777" w:rsidR="00C957AF" w:rsidRDefault="00C957AF" w:rsidP="00C957AF">
      <w:r>
        <w:t>title = "Total number of reads"</w:t>
      </w:r>
    </w:p>
    <w:p w14:paraId="692E4AFB" w14:textId="77777777" w:rsidR="00C957AF" w:rsidRDefault="00C957AF" w:rsidP="00C957AF">
      <w:r>
        <w:t>p = ggplot(readsumsdf, aes (x = sorted,y = nreads)) + geom_bar(stat = "identity")</w:t>
      </w:r>
    </w:p>
    <w:p w14:paraId="2FFF7FD6" w14:textId="77777777" w:rsidR="00C957AF" w:rsidRDefault="00C957AF" w:rsidP="00C957AF">
      <w:r>
        <w:t>p + ggtitle(title) + facet_wrap(~type, 1, scales = "free") + ylim(0,10000)</w:t>
      </w:r>
    </w:p>
    <w:p w14:paraId="77D809DC" w14:textId="77777777" w:rsidR="00C957AF" w:rsidRDefault="00C957AF" w:rsidP="00C957AF">
      <w:r>
        <w:t xml:space="preserve"> </w:t>
      </w:r>
    </w:p>
    <w:p w14:paraId="35FF23F3" w14:textId="77777777" w:rsidR="00C957AF" w:rsidRDefault="00C957AF" w:rsidP="00C957AF">
      <w:r>
        <w:t>#to view with it colored by trt</w:t>
      </w:r>
    </w:p>
    <w:p w14:paraId="1812F1D4" w14:textId="77777777" w:rsidR="00C957AF" w:rsidRDefault="00C957AF" w:rsidP="00C957AF">
      <w:r>
        <w:t>#make data frame with total reads per sample and metadata</w:t>
      </w:r>
    </w:p>
    <w:p w14:paraId="29D40F9C" w14:textId="77777777" w:rsidR="00C957AF" w:rsidRDefault="00C957AF" w:rsidP="00C957AF">
      <w:r>
        <w:t>exp0_data &lt;- data.frame(sample_data(exp0))</w:t>
      </w:r>
    </w:p>
    <w:p w14:paraId="476792FC" w14:textId="77777777" w:rsidR="00C957AF" w:rsidRDefault="00C957AF" w:rsidP="00C957AF">
      <w:r>
        <w:t>exp0_reads &lt;- as.data.frame(sample_sums(exp0))</w:t>
      </w:r>
    </w:p>
    <w:p w14:paraId="6B7EBA0A" w14:textId="77777777" w:rsidR="00C957AF" w:rsidRDefault="00C957AF" w:rsidP="00C957AF">
      <w:r>
        <w:t>exp_reads_data &lt;- bind_cols(exp0_data, exp0_reads)</w:t>
      </w:r>
    </w:p>
    <w:p w14:paraId="77B4126E" w14:textId="77777777" w:rsidR="00C957AF" w:rsidRDefault="00C957AF" w:rsidP="00C957AF"/>
    <w:p w14:paraId="52340F74" w14:textId="77777777" w:rsidR="00C957AF" w:rsidRDefault="00C957AF" w:rsidP="00C957AF">
      <w:r>
        <w:t>ggplot(exp_reads_data) + geom_point(aes(DNA_conc, exp_reads_data$`sample_sums(exp0)`))</w:t>
      </w:r>
    </w:p>
    <w:p w14:paraId="3241BAF8" w14:textId="77777777" w:rsidR="00C957AF" w:rsidRDefault="00C957AF" w:rsidP="00C957AF"/>
    <w:p w14:paraId="1EAE902A" w14:textId="77777777" w:rsidR="00C957AF" w:rsidRDefault="00C957AF" w:rsidP="00C957AF">
      <w:r>
        <w:t>```</w:t>
      </w:r>
    </w:p>
    <w:p w14:paraId="29DD6D75" w14:textId="77777777" w:rsidR="00C957AF" w:rsidRDefault="00C957AF" w:rsidP="00C957AF"/>
    <w:p w14:paraId="2EBCDEF2" w14:textId="77777777" w:rsidR="00C957AF" w:rsidRDefault="00C957AF" w:rsidP="00C957AF">
      <w:r>
        <w:lastRenderedPageBreak/>
        <w:t xml:space="preserve">Explore rarefaction by using the function ggrare in ranacapa to visual the impact of different sampling depths on richness grouped by Trt. The last line of code is to make Figure S1. </w:t>
      </w:r>
    </w:p>
    <w:p w14:paraId="1EC1C1A8" w14:textId="77777777" w:rsidR="00C957AF" w:rsidRDefault="00C957AF" w:rsidP="00C957AF"/>
    <w:p w14:paraId="0A2F1869" w14:textId="77777777" w:rsidR="00C957AF" w:rsidRDefault="00C957AF" w:rsidP="00C957AF">
      <w:r>
        <w:t>```{r}</w:t>
      </w:r>
    </w:p>
    <w:p w14:paraId="4BC82778" w14:textId="77777777" w:rsidR="00C957AF" w:rsidRDefault="00C957AF" w:rsidP="00C957AF">
      <w:r>
        <w:t>exp0</w:t>
      </w:r>
    </w:p>
    <w:p w14:paraId="589F10B1" w14:textId="77777777" w:rsidR="00C957AF" w:rsidRDefault="00C957AF" w:rsidP="00C957AF">
      <w:r>
        <w:t>#remove sample 14, 21, 214, 221, 325, and 36  because they only have 1 read, only for this function, will not used this pruned object for anything else</w:t>
      </w:r>
    </w:p>
    <w:p w14:paraId="695037EE" w14:textId="77777777" w:rsidR="00C957AF" w:rsidRDefault="00C957AF" w:rsidP="00C957AF">
      <w:r>
        <w:t>exp0_rare &lt;- prune_samples(sample_sums(exp0)&gt;2, exp0)</w:t>
      </w:r>
    </w:p>
    <w:p w14:paraId="457E994D" w14:textId="77777777" w:rsidR="00C957AF" w:rsidRDefault="00C957AF" w:rsidP="00C957AF">
      <w:r>
        <w:t xml:space="preserve">exp0_rare #to check that it removed 6 samples </w:t>
      </w:r>
    </w:p>
    <w:p w14:paraId="24CBF1C5" w14:textId="77777777" w:rsidR="00C957AF" w:rsidRDefault="00C957AF" w:rsidP="00C957AF"/>
    <w:p w14:paraId="3F06E164" w14:textId="77777777" w:rsidR="00C957AF" w:rsidRDefault="00C957AF" w:rsidP="00C957AF">
      <w:r>
        <w:t xml:space="preserve">#faceted by time point and x limit of 5000 sequence to zoom in. add vertical line at 3000 which is what I rarefied to </w:t>
      </w:r>
    </w:p>
    <w:p w14:paraId="06019678" w14:textId="77777777" w:rsidR="00C957AF" w:rsidRDefault="00C957AF" w:rsidP="00C957AF">
      <w:r>
        <w:t>ggrare(exp0_rare, step = 100, color = "Trt", label = "TimePoint", se = FALSE) + facet_wrap(~TimePoint) + xlim(0,10000) + geom_vline(xintercept = 3000)</w:t>
      </w:r>
    </w:p>
    <w:p w14:paraId="05F6249B" w14:textId="77777777" w:rsidR="00C957AF" w:rsidRDefault="00C957AF" w:rsidP="00C957AF"/>
    <w:p w14:paraId="4EE70BD3" w14:textId="77777777" w:rsidR="00C957AF" w:rsidRDefault="00C957AF" w:rsidP="00C957AF"/>
    <w:p w14:paraId="10BD7C5D" w14:textId="77777777" w:rsidR="00C957AF" w:rsidRDefault="00C957AF" w:rsidP="00C957AF">
      <w:r>
        <w:t>```</w:t>
      </w:r>
    </w:p>
    <w:p w14:paraId="5058C60A" w14:textId="77777777" w:rsidR="00C957AF" w:rsidRDefault="00C957AF" w:rsidP="00C957AF"/>
    <w:p w14:paraId="78B247B2" w14:textId="77777777" w:rsidR="00C957AF" w:rsidRDefault="00C957AF" w:rsidP="00C957AF">
      <w:r>
        <w:t xml:space="preserve">Remove samples that do not meet minimum reads. The last few lines of code are to see which samples were cut. </w:t>
      </w:r>
    </w:p>
    <w:p w14:paraId="6A755E3D" w14:textId="77777777" w:rsidR="00C957AF" w:rsidRDefault="00C957AF" w:rsidP="00C957AF"/>
    <w:p w14:paraId="33AD3DA0" w14:textId="77777777" w:rsidR="00C957AF" w:rsidRDefault="00C957AF" w:rsidP="00C957AF">
      <w:r>
        <w:t>```{r, minReads}</w:t>
      </w:r>
    </w:p>
    <w:p w14:paraId="1821F972" w14:textId="77777777" w:rsidR="00C957AF" w:rsidRDefault="00C957AF" w:rsidP="00C957AF">
      <w:r>
        <w:t>#look at the library without removing any samples</w:t>
      </w:r>
    </w:p>
    <w:p w14:paraId="6A6B477A" w14:textId="77777777" w:rsidR="00C957AF" w:rsidRDefault="00C957AF" w:rsidP="00C957AF">
      <w:r>
        <w:t>exp0</w:t>
      </w:r>
    </w:p>
    <w:p w14:paraId="30A214F3" w14:textId="77777777" w:rsidR="00C957AF" w:rsidRDefault="00C957AF" w:rsidP="00C957AF"/>
    <w:p w14:paraId="550A6AE5" w14:textId="77777777" w:rsidR="00C957AF" w:rsidRDefault="00C957AF" w:rsidP="00C957AF">
      <w:r>
        <w:t>## remove the # from the beginning to explore other rarefaction levels</w:t>
      </w:r>
    </w:p>
    <w:p w14:paraId="0BB3AB03" w14:textId="77777777" w:rsidR="00C957AF" w:rsidRDefault="00C957AF" w:rsidP="00C957AF">
      <w:r>
        <w:t>#exp_2000 &lt;- prune_samples(sample_sums(exp0)&gt;2000, exp0)</w:t>
      </w:r>
    </w:p>
    <w:p w14:paraId="06B44113" w14:textId="77777777" w:rsidR="00C957AF" w:rsidRDefault="00C957AF" w:rsidP="00C957AF">
      <w:r>
        <w:t>#exp_2000 #removed 39 samples - 12.5%</w:t>
      </w:r>
    </w:p>
    <w:p w14:paraId="4C31251B" w14:textId="77777777" w:rsidR="00C957AF" w:rsidRDefault="00C957AF" w:rsidP="00C957AF"/>
    <w:p w14:paraId="14696749" w14:textId="77777777" w:rsidR="00C957AF" w:rsidRDefault="00C957AF" w:rsidP="00C957AF">
      <w:r>
        <w:t>exp_3000 &lt;- prune_samples(sample_sums(exp0)&gt;3000, exp0)</w:t>
      </w:r>
    </w:p>
    <w:p w14:paraId="2AAC1345" w14:textId="77777777" w:rsidR="00C957AF" w:rsidRDefault="00C957AF" w:rsidP="00C957AF">
      <w:r>
        <w:t>exp_3000 #removed 41 samples - 13.1%</w:t>
      </w:r>
    </w:p>
    <w:p w14:paraId="266BF6F0" w14:textId="77777777" w:rsidR="00C957AF" w:rsidRDefault="00C957AF" w:rsidP="00C957AF"/>
    <w:p w14:paraId="16ED29DC" w14:textId="77777777" w:rsidR="00C957AF" w:rsidRDefault="00C957AF" w:rsidP="00C957AF">
      <w:r>
        <w:t>#exp_5000 &lt;- prune_samples(sample_sums(exp0)&gt;5000, exp0)</w:t>
      </w:r>
    </w:p>
    <w:p w14:paraId="236B9A24" w14:textId="77777777" w:rsidR="00C957AF" w:rsidRDefault="00C957AF" w:rsidP="00C957AF">
      <w:r>
        <w:t>#exp_5000 #removed 49 samples - 15.7%</w:t>
      </w:r>
    </w:p>
    <w:p w14:paraId="720519E9" w14:textId="77777777" w:rsidR="00C957AF" w:rsidRDefault="00C957AF" w:rsidP="00C957AF"/>
    <w:p w14:paraId="48C000BF" w14:textId="77777777" w:rsidR="00C957AF" w:rsidRDefault="00C957AF" w:rsidP="00C957AF">
      <w:r>
        <w:t>#exp_10000 &lt;- prune_samples(sample_sums(exp0)&gt;10000, exp0)</w:t>
      </w:r>
    </w:p>
    <w:p w14:paraId="08E97808" w14:textId="77777777" w:rsidR="00C957AF" w:rsidRDefault="00C957AF" w:rsidP="00C957AF">
      <w:r>
        <w:t>#exp_10000 #removed 58 samples - 18.5%</w:t>
      </w:r>
    </w:p>
    <w:p w14:paraId="7FAE79CF" w14:textId="77777777" w:rsidR="00C957AF" w:rsidRDefault="00C957AF" w:rsidP="00C957AF"/>
    <w:p w14:paraId="6383EF29" w14:textId="77777777" w:rsidR="00C957AF" w:rsidRDefault="00C957AF" w:rsidP="00C957AF">
      <w:r>
        <w:t xml:space="preserve">#rename to exp 1 </w:t>
      </w:r>
    </w:p>
    <w:p w14:paraId="577AE690" w14:textId="77777777" w:rsidR="00C957AF" w:rsidRDefault="00C957AF" w:rsidP="00C957AF">
      <w:r>
        <w:t>exp1 &lt;- exp_3000</w:t>
      </w:r>
    </w:p>
    <w:p w14:paraId="20EC0705" w14:textId="77777777" w:rsidR="00C957AF" w:rsidRDefault="00C957AF" w:rsidP="00C957AF"/>
    <w:p w14:paraId="19D60317" w14:textId="77777777" w:rsidR="00C957AF" w:rsidRDefault="00C957AF" w:rsidP="00C957AF">
      <w:r>
        <w:t>#to see which samples did not make the cut</w:t>
      </w:r>
    </w:p>
    <w:p w14:paraId="42414CA4" w14:textId="77777777" w:rsidR="00C957AF" w:rsidRDefault="00C957AF" w:rsidP="00C957AF">
      <w:r>
        <w:t>OrgSamples &lt;- data.frame(samples=sample_names(exp0))</w:t>
      </w:r>
    </w:p>
    <w:p w14:paraId="5E260DC3" w14:textId="77777777" w:rsidR="00C957AF" w:rsidRDefault="00C957AF" w:rsidP="00C957AF">
      <w:r>
        <w:t>MinReadsSamples &lt;- data.frame(samples=sample_names(exp1))</w:t>
      </w:r>
    </w:p>
    <w:p w14:paraId="74EAD80A" w14:textId="77777777" w:rsidR="00C957AF" w:rsidRDefault="00C957AF" w:rsidP="00C957AF">
      <w:r>
        <w:lastRenderedPageBreak/>
        <w:t>droppedSamples &lt;- anti_join(OrgSamples, MinReadsSamples, by = "samples") #anti-join shows which samples in OrgSamples do not have a match in the new cut data set</w:t>
      </w:r>
    </w:p>
    <w:p w14:paraId="706EEE8B" w14:textId="77777777" w:rsidR="00C957AF" w:rsidRDefault="00C957AF" w:rsidP="00C957AF">
      <w:r>
        <w:t>droppedSamples</w:t>
      </w:r>
    </w:p>
    <w:p w14:paraId="6AC22E86" w14:textId="77777777" w:rsidR="00C957AF" w:rsidRDefault="00C957AF" w:rsidP="00C957AF">
      <w:r>
        <w:t>```</w:t>
      </w:r>
    </w:p>
    <w:p w14:paraId="367FB767" w14:textId="77777777" w:rsidR="00C957AF" w:rsidRDefault="00C957AF" w:rsidP="00C957AF"/>
    <w:p w14:paraId="5CABB366" w14:textId="77777777" w:rsidR="00C957AF" w:rsidRDefault="00C957AF" w:rsidP="00C957AF"/>
    <w:p w14:paraId="420E26BF" w14:textId="77777777" w:rsidR="00C957AF" w:rsidRDefault="00C957AF" w:rsidP="00C957AF">
      <w:r>
        <w:t>Remove OTUs that do not have at least 5 reads/sample.</w:t>
      </w:r>
    </w:p>
    <w:p w14:paraId="33F14D4C" w14:textId="77777777" w:rsidR="00C957AF" w:rsidRDefault="00C957AF" w:rsidP="00C957AF"/>
    <w:p w14:paraId="4B2F2344" w14:textId="77777777" w:rsidR="00C957AF" w:rsidRDefault="00C957AF" w:rsidP="00C957AF">
      <w:r>
        <w:t>```{r, prune OTUs}</w:t>
      </w:r>
    </w:p>
    <w:p w14:paraId="6A68CC8E" w14:textId="77777777" w:rsidR="00C957AF" w:rsidRDefault="00C957AF" w:rsidP="00C957AF">
      <w:r>
        <w:t>#using exp1 (samples with a at least 3000 reads)</w:t>
      </w:r>
    </w:p>
    <w:p w14:paraId="517C5028" w14:textId="77777777" w:rsidR="00C957AF" w:rsidRDefault="00C957AF" w:rsidP="00C957AF">
      <w:r>
        <w:t>exp1</w:t>
      </w:r>
    </w:p>
    <w:p w14:paraId="291BEFF1" w14:textId="77777777" w:rsidR="00C957AF" w:rsidRDefault="00C957AF" w:rsidP="00C957AF"/>
    <w:p w14:paraId="2FD0A91F" w14:textId="77777777" w:rsidR="00C957AF" w:rsidRDefault="00C957AF" w:rsidP="00C957AF">
      <w:r>
        <w:t>wh0 = genefilter_sample(exp1, filterfun_sample(function(x) x &gt; 5))</w:t>
      </w:r>
    </w:p>
    <w:p w14:paraId="72F4E96B" w14:textId="77777777" w:rsidR="00C957AF" w:rsidRDefault="00C957AF" w:rsidP="00C957AF">
      <w:r>
        <w:t>exp_prune &lt;- prune_taxa(wh0, exp1)</w:t>
      </w:r>
    </w:p>
    <w:p w14:paraId="38ABA1F0" w14:textId="77777777" w:rsidR="00C957AF" w:rsidRDefault="00C957AF" w:rsidP="00C957AF">
      <w:r>
        <w:t>exp_prune# removed 9049 OTUs - does this seem high?</w:t>
      </w:r>
    </w:p>
    <w:p w14:paraId="2B70359A" w14:textId="77777777" w:rsidR="00C957AF" w:rsidRDefault="00C957AF" w:rsidP="00C957AF">
      <w:r>
        <w:t>sum(taxa_sums(exp_prune))</w:t>
      </w:r>
    </w:p>
    <w:p w14:paraId="0AC51E61" w14:textId="77777777" w:rsidR="00C957AF" w:rsidRDefault="00C957AF" w:rsidP="00C957AF">
      <w:r>
        <w:t>```</w:t>
      </w:r>
    </w:p>
    <w:p w14:paraId="472B2303" w14:textId="77777777" w:rsidR="00C957AF" w:rsidRDefault="00C957AF" w:rsidP="00C957AF"/>
    <w:p w14:paraId="5CEB17A2" w14:textId="77777777" w:rsidR="00C957AF" w:rsidRDefault="00C957AF" w:rsidP="00C957AF"/>
    <w:p w14:paraId="41F6911F" w14:textId="77777777" w:rsidR="00C957AF" w:rsidRDefault="00C957AF" w:rsidP="00C957AF">
      <w:r>
        <w:t>2. **create rarefy and normalize objects**</w:t>
      </w:r>
    </w:p>
    <w:p w14:paraId="2B2A21FD" w14:textId="77777777" w:rsidR="00C957AF" w:rsidRDefault="00C957AF" w:rsidP="00C957AF"/>
    <w:p w14:paraId="0A66A494" w14:textId="77777777" w:rsidR="00C957AF" w:rsidRDefault="00C957AF" w:rsidP="00C957AF">
      <w:r>
        <w:t>using exp_prune for this (sample size of at least 3000)</w:t>
      </w:r>
    </w:p>
    <w:p w14:paraId="1EC4880D" w14:textId="77777777" w:rsidR="00C957AF" w:rsidRDefault="00C957AF" w:rsidP="00C957AF"/>
    <w:p w14:paraId="74A41CBB" w14:textId="77777777" w:rsidR="00C957AF" w:rsidRDefault="00C957AF" w:rsidP="00C957AF">
      <w:r>
        <w:t>normalize # of reads in each sample using Total Sum Scaling (TSS) normalization: this method removes technical bias related to different sequencing depth in different libraries via simply dividing each feature count with the total library size to yield relative proportion of counts for that feature. For easier interpretation, we can multiply it by 1,000,000 to get the number of reads corresponding to that feature per million reads (definition from [this site](https://www.microbiomeanalyst.ca/MicrobiomeAnalyst/docs/FaqView.xhtml#norm2). Provides other normalization methods)</w:t>
      </w:r>
    </w:p>
    <w:p w14:paraId="56EF331C" w14:textId="77777777" w:rsidR="00C957AF" w:rsidRDefault="00C957AF" w:rsidP="00C957AF"/>
    <w:p w14:paraId="318898B5" w14:textId="77777777" w:rsidR="00C957AF" w:rsidRDefault="00C957AF" w:rsidP="00C957AF">
      <w:r>
        <w:t xml:space="preserve">Setting a seed before rarifying and normalizing ensures reproducible data. </w:t>
      </w:r>
    </w:p>
    <w:p w14:paraId="605721EE" w14:textId="77777777" w:rsidR="00C957AF" w:rsidRDefault="00C957AF" w:rsidP="00C957AF"/>
    <w:p w14:paraId="09BDA0EC" w14:textId="77777777" w:rsidR="00C957AF" w:rsidRDefault="00C957AF" w:rsidP="00C957AF">
      <w:r>
        <w:t>The end of this code chunk is to find the most abundant phyla and top 10 taxa within the normalized dataset and RA of other important phyla</w:t>
      </w:r>
    </w:p>
    <w:p w14:paraId="4AD34212" w14:textId="77777777" w:rsidR="00C957AF" w:rsidRDefault="00C957AF" w:rsidP="00C957AF"/>
    <w:p w14:paraId="259A7931" w14:textId="77777777" w:rsidR="00C957AF" w:rsidRDefault="00C957AF" w:rsidP="00C957AF">
      <w:r>
        <w:t>```{r, rare and norm}</w:t>
      </w:r>
    </w:p>
    <w:p w14:paraId="32281FAC" w14:textId="77777777" w:rsidR="00C957AF" w:rsidRDefault="00C957AF" w:rsidP="00C957AF"/>
    <w:p w14:paraId="4853DF47" w14:textId="77777777" w:rsidR="00C957AF" w:rsidRDefault="00C957AF" w:rsidP="00C957AF">
      <w:r>
        <w:t>set.seed(400)</w:t>
      </w:r>
    </w:p>
    <w:p w14:paraId="54A97FCF" w14:textId="77777777" w:rsidR="00C957AF" w:rsidRDefault="00C957AF" w:rsidP="00C957AF">
      <w:r>
        <w:t xml:space="preserve">expr &lt;- rarefy_even_depth(exp_prune, sample.size = 3000) #63 OTUs removed </w:t>
      </w:r>
    </w:p>
    <w:p w14:paraId="0598F9F3" w14:textId="77777777" w:rsidR="00C957AF" w:rsidRDefault="00C957AF" w:rsidP="00C957AF">
      <w:r>
        <w:t>#normalize</w:t>
      </w:r>
    </w:p>
    <w:p w14:paraId="58B99945" w14:textId="77777777" w:rsidR="00C957AF" w:rsidRDefault="00C957AF" w:rsidP="00C957AF">
      <w:r>
        <w:t>set.seed(300)</w:t>
      </w:r>
    </w:p>
    <w:p w14:paraId="6339DC88" w14:textId="77777777" w:rsidR="00C957AF" w:rsidRDefault="00C957AF" w:rsidP="00C957AF">
      <w:r>
        <w:t>expn &lt;- transform_sample_counts(exp_prune, function(x) 10000 * x/sum(x))</w:t>
      </w:r>
    </w:p>
    <w:p w14:paraId="3DCE3FE6" w14:textId="77777777" w:rsidR="00C957AF" w:rsidRDefault="00C957AF" w:rsidP="00C957AF"/>
    <w:p w14:paraId="2C762303" w14:textId="77777777" w:rsidR="00C957AF" w:rsidRDefault="00C957AF" w:rsidP="00C957AF">
      <w:r>
        <w:lastRenderedPageBreak/>
        <w:t>#look at each library and find total number of sequences for each</w:t>
      </w:r>
    </w:p>
    <w:p w14:paraId="4B29F65E" w14:textId="77777777" w:rsidR="00C957AF" w:rsidRDefault="00C957AF" w:rsidP="00C957AF">
      <w:r>
        <w:t>exp_prune</w:t>
      </w:r>
    </w:p>
    <w:p w14:paraId="23DD4A8B" w14:textId="77777777" w:rsidR="00C957AF" w:rsidRDefault="00C957AF" w:rsidP="00C957AF">
      <w:r>
        <w:t>sum(taxa_sums(exp_prune))</w:t>
      </w:r>
    </w:p>
    <w:p w14:paraId="7B817A87" w14:textId="77777777" w:rsidR="00C957AF" w:rsidRDefault="00C957AF" w:rsidP="00C957AF">
      <w:r>
        <w:t>expr</w:t>
      </w:r>
    </w:p>
    <w:p w14:paraId="31468A8D" w14:textId="77777777" w:rsidR="00C957AF" w:rsidRDefault="00C957AF" w:rsidP="00C957AF">
      <w:r>
        <w:t>sum(taxa_sums(expr))</w:t>
      </w:r>
    </w:p>
    <w:p w14:paraId="7A3E0049" w14:textId="77777777" w:rsidR="00C957AF" w:rsidRDefault="00C957AF" w:rsidP="00C957AF">
      <w:r>
        <w:t>expn</w:t>
      </w:r>
    </w:p>
    <w:p w14:paraId="379DF225" w14:textId="77777777" w:rsidR="00C957AF" w:rsidRDefault="00C957AF" w:rsidP="00C957AF">
      <w:r>
        <w:t>sum(taxa_sums(expn))</w:t>
      </w:r>
    </w:p>
    <w:p w14:paraId="415F5892" w14:textId="77777777" w:rsidR="00C957AF" w:rsidRDefault="00C957AF" w:rsidP="00C957AF"/>
    <w:p w14:paraId="01D5BECC" w14:textId="77777777" w:rsidR="00C957AF" w:rsidRDefault="00C957AF" w:rsidP="00C957AF">
      <w:r>
        <w:t>par(mfrow = c(1, 2))</w:t>
      </w:r>
    </w:p>
    <w:p w14:paraId="00053EDA" w14:textId="77777777" w:rsidR="00C957AF" w:rsidRDefault="00C957AF" w:rsidP="00C957AF">
      <w:r>
        <w:t>title = "Sum of reads for each sample, expr"</w:t>
      </w:r>
    </w:p>
    <w:p w14:paraId="6448E126" w14:textId="77777777" w:rsidR="00C957AF" w:rsidRDefault="00C957AF" w:rsidP="00C957AF">
      <w:r>
        <w:t xml:space="preserve">plot(sort(sample_sums(expr), TRUE), type = "h", main = title, ylab = "reads", </w:t>
      </w:r>
    </w:p>
    <w:p w14:paraId="5AF2693B" w14:textId="77777777" w:rsidR="00C957AF" w:rsidRDefault="00C957AF" w:rsidP="00C957AF">
      <w:r>
        <w:t xml:space="preserve">    ylim = c(0, 10000))</w:t>
      </w:r>
    </w:p>
    <w:p w14:paraId="20BBE436" w14:textId="77777777" w:rsidR="00C957AF" w:rsidRDefault="00C957AF" w:rsidP="00C957AF">
      <w:r>
        <w:t>title = "Sum of reads for each sample, expn"</w:t>
      </w:r>
    </w:p>
    <w:p w14:paraId="632EB50C" w14:textId="77777777" w:rsidR="00C957AF" w:rsidRDefault="00C957AF" w:rsidP="00C957AF">
      <w:r>
        <w:t xml:space="preserve">plot(sort(sample_sums(expn), TRUE), type = "h", main = title, ylab = "reads", </w:t>
      </w:r>
    </w:p>
    <w:p w14:paraId="11E46780" w14:textId="77777777" w:rsidR="00C957AF" w:rsidRDefault="00C957AF" w:rsidP="00C957AF">
      <w:r>
        <w:t xml:space="preserve">    ylim = c(0, 10000))</w:t>
      </w:r>
    </w:p>
    <w:p w14:paraId="026360B0" w14:textId="77777777" w:rsidR="00C957AF" w:rsidRDefault="00C957AF" w:rsidP="00C957AF"/>
    <w:p w14:paraId="3980E27B" w14:textId="77777777" w:rsidR="00C957AF" w:rsidRDefault="00C957AF" w:rsidP="00C957AF">
      <w:r>
        <w:t>```</w:t>
      </w:r>
    </w:p>
    <w:p w14:paraId="207D5869" w14:textId="77777777" w:rsidR="00C957AF" w:rsidRDefault="00C957AF" w:rsidP="00C957AF"/>
    <w:p w14:paraId="03B588D1" w14:textId="77777777" w:rsidR="00C957AF" w:rsidRDefault="00C957AF" w:rsidP="00C957AF"/>
    <w:p w14:paraId="664E7724" w14:textId="77777777" w:rsidR="00C957AF" w:rsidRDefault="00C957AF" w:rsidP="00C957AF">
      <w:r>
        <w:t>### Alpha Diversity</w:t>
      </w:r>
    </w:p>
    <w:p w14:paraId="6B3D8946" w14:textId="77777777" w:rsidR="00C957AF" w:rsidRDefault="00C957AF" w:rsidP="00C957AF"/>
    <w:p w14:paraId="32C84388" w14:textId="77777777" w:rsidR="00C957AF" w:rsidRDefault="00C957AF" w:rsidP="00C957AF">
      <w:r>
        <w:t>using the rarified dataset: expr</w:t>
      </w:r>
    </w:p>
    <w:p w14:paraId="47D3910C" w14:textId="77777777" w:rsidR="00C957AF" w:rsidRDefault="00C957AF" w:rsidP="00C957AF"/>
    <w:p w14:paraId="1A704EA1" w14:textId="77777777" w:rsidR="00C957AF" w:rsidRDefault="00C957AF" w:rsidP="00C957AF">
      <w:r>
        <w:t>This section to addresses the first sub hypotheses related to changes in richness over time within the watersheds to examine dispersal differences among land use treatment.</w:t>
      </w:r>
    </w:p>
    <w:p w14:paraId="61854516" w14:textId="77777777" w:rsidR="00C957AF" w:rsidRDefault="00C957AF" w:rsidP="00C957AF"/>
    <w:p w14:paraId="50B84B96" w14:textId="77777777" w:rsidR="00C957AF" w:rsidRDefault="00C957AF" w:rsidP="00C957AF">
      <w:r>
        <w:t>Plot overall richness for all samples then make a dataframe with the richness values for each sample matched up with the metadata. This new dataframe will be used to make some of the graphs in the manuscript. Called 'exp_richness_df'</w:t>
      </w:r>
    </w:p>
    <w:p w14:paraId="4938973A" w14:textId="77777777" w:rsidR="00C957AF" w:rsidRDefault="00C957AF" w:rsidP="00C957AF"/>
    <w:p w14:paraId="1B0E6ED4" w14:textId="77777777" w:rsidR="00C957AF" w:rsidRDefault="00C957AF" w:rsidP="00C957AF">
      <w:r>
        <w:t>```{r, alpha DF}</w:t>
      </w:r>
    </w:p>
    <w:p w14:paraId="13BE7DEE" w14:textId="77777777" w:rsidR="00C957AF" w:rsidRDefault="00C957AF" w:rsidP="00C957AF">
      <w:r>
        <w:t>###overall alpha diversity plots</w:t>
      </w:r>
    </w:p>
    <w:p w14:paraId="0DF1CECF" w14:textId="77777777" w:rsidR="00C957AF" w:rsidRDefault="00C957AF" w:rsidP="00C957AF">
      <w:r>
        <w:t>##this are not used in the manuscript, but good exploratory plots</w:t>
      </w:r>
    </w:p>
    <w:p w14:paraId="10978949" w14:textId="77777777" w:rsidR="00C957AF" w:rsidRDefault="00C957AF" w:rsidP="00C957AF">
      <w:r>
        <w:t xml:space="preserve">##remove # to view </w:t>
      </w:r>
    </w:p>
    <w:p w14:paraId="207A5DD5" w14:textId="77777777" w:rsidR="00C957AF" w:rsidRDefault="00C957AF" w:rsidP="00C957AF">
      <w:r>
        <w:t>#plot_richness(expr, measures = c("Observed", "Shannon"), color = "Trt") + theme(axis.text.x = element_text(angle = 90)) + ggtitle("by Treatment")</w:t>
      </w:r>
    </w:p>
    <w:p w14:paraId="116E8395" w14:textId="77777777" w:rsidR="00C957AF" w:rsidRDefault="00C957AF" w:rsidP="00C957AF">
      <w:r>
        <w:t>#(expr, measures = c("Observed", "Shannon"), color = "LandUse") + theme(axis.text.x = element_text(angle = 90)) + ggtitle("by LandUse")</w:t>
      </w:r>
    </w:p>
    <w:p w14:paraId="57BA9E61" w14:textId="77777777" w:rsidR="00C957AF" w:rsidRDefault="00C957AF" w:rsidP="00C957AF">
      <w:r>
        <w:t>#plot_richness(expr, measures = c("Observed", "Shannon"), color = "TimePoint") + theme(axis.text.x = element_text(angle = 90)) + ggtitle("by TimePoint")</w:t>
      </w:r>
    </w:p>
    <w:p w14:paraId="2D5AD25F" w14:textId="77777777" w:rsidR="00C957AF" w:rsidRDefault="00C957AF" w:rsidP="00C957AF"/>
    <w:p w14:paraId="104545E7" w14:textId="77777777" w:rsidR="00C957AF" w:rsidRDefault="00C957AF" w:rsidP="00C957AF">
      <w:r>
        <w:t>#values for each sample</w:t>
      </w:r>
    </w:p>
    <w:p w14:paraId="4C977C05" w14:textId="77777777" w:rsidR="00C957AF" w:rsidRDefault="00C957AF" w:rsidP="00C957AF">
      <w:r>
        <w:t>exp_richness &lt;- estimate_richness(expr, split = TRUE, c("Observed", "Chao1", "Shannon"))</w:t>
      </w:r>
    </w:p>
    <w:p w14:paraId="6A7DA222" w14:textId="77777777" w:rsidR="00C957AF" w:rsidRDefault="00C957AF" w:rsidP="00C957AF">
      <w:r>
        <w:t>row.names &lt;- row.names(sample_data(expr))</w:t>
      </w:r>
    </w:p>
    <w:p w14:paraId="70C1D5C7" w14:textId="77777777" w:rsidR="00C957AF" w:rsidRDefault="00C957AF" w:rsidP="00C957AF">
      <w:r>
        <w:lastRenderedPageBreak/>
        <w:t>row.names &lt;- as.data.frame(row.names)</w:t>
      </w:r>
    </w:p>
    <w:p w14:paraId="573334EB" w14:textId="77777777" w:rsidR="00C957AF" w:rsidRDefault="00C957AF" w:rsidP="00C957AF">
      <w:r>
        <w:t>names(row.names)[1] &lt;- "Sample-ID"</w:t>
      </w:r>
    </w:p>
    <w:p w14:paraId="6281FE80" w14:textId="77777777" w:rsidR="00C957AF" w:rsidRDefault="00C957AF" w:rsidP="00C957AF">
      <w:r>
        <w:t xml:space="preserve">#now add the sample ID column, can bind cause I know its in the same order as the dataframe it was derived from </w:t>
      </w:r>
    </w:p>
    <w:p w14:paraId="300D5A41" w14:textId="77777777" w:rsidR="00C957AF" w:rsidRDefault="00C957AF" w:rsidP="00C957AF">
      <w:r>
        <w:t>exp_richness &lt;- bind_cols(exp_richness, row.names)</w:t>
      </w:r>
    </w:p>
    <w:p w14:paraId="0B4C3CB8" w14:textId="77777777" w:rsidR="00C957AF" w:rsidRDefault="00C957AF" w:rsidP="00C957AF">
      <w:r>
        <w:t>head(exp_richness, 3)</w:t>
      </w:r>
    </w:p>
    <w:p w14:paraId="06C20ECD" w14:textId="77777777" w:rsidR="00C957AF" w:rsidRDefault="00C957AF" w:rsidP="00C957AF"/>
    <w:p w14:paraId="5DBE8B8A" w14:textId="77777777" w:rsidR="00C957AF" w:rsidRDefault="00C957AF" w:rsidP="00C957AF">
      <w:r>
        <w:t>#adding sample code, site and graze columns to export file</w:t>
      </w:r>
    </w:p>
    <w:p w14:paraId="71FC0865" w14:textId="77777777" w:rsidR="00C957AF" w:rsidRDefault="00C957AF" w:rsidP="00C957AF">
      <w:r>
        <w:t>sample_info &lt;- data.frame(sample_data(expr)) %&gt;% tibble::rownames_to_column(var = "Sample-ID")</w:t>
      </w:r>
    </w:p>
    <w:p w14:paraId="6CDAEDAB" w14:textId="77777777" w:rsidR="00C957AF" w:rsidRDefault="00C957AF" w:rsidP="00C957AF">
      <w:r>
        <w:t>head(sample_info, 3)</w:t>
      </w:r>
    </w:p>
    <w:p w14:paraId="25DCB761" w14:textId="77777777" w:rsidR="00C957AF" w:rsidRDefault="00C957AF" w:rsidP="00C957AF"/>
    <w:p w14:paraId="1F73BA44" w14:textId="77777777" w:rsidR="00C957AF" w:rsidRDefault="00C957AF" w:rsidP="00C957AF">
      <w:r>
        <w:t>#now join the sample info with the newly calculated richness stats</w:t>
      </w:r>
    </w:p>
    <w:p w14:paraId="35BD74C2" w14:textId="77777777" w:rsidR="00C957AF" w:rsidRDefault="00C957AF" w:rsidP="00C957AF">
      <w:r>
        <w:t>exp_richness_df &lt;- full_join(sample_info, exp_richness, by = "Sample-ID")</w:t>
      </w:r>
    </w:p>
    <w:p w14:paraId="4034F6D7" w14:textId="77777777" w:rsidR="00C957AF" w:rsidRDefault="00C957AF" w:rsidP="00C957AF">
      <w:r>
        <w:t>#to add a new variable</w:t>
      </w:r>
    </w:p>
    <w:p w14:paraId="4AEE7111" w14:textId="77777777" w:rsidR="00C957AF" w:rsidRDefault="00C957AF" w:rsidP="00C957AF">
      <w:r>
        <w:t xml:space="preserve">#exp_richness_df &lt;- exp_richness_df %&gt;% transform(NewVar = paste(Var1, Var2))  </w:t>
      </w:r>
    </w:p>
    <w:p w14:paraId="387486A6" w14:textId="77777777" w:rsidR="00C957AF" w:rsidRDefault="00C957AF" w:rsidP="00C957AF">
      <w:r>
        <w:t>#exp_richness_df$NewVar &lt;- as.factor(exp_richness_df$NewVar)</w:t>
      </w:r>
    </w:p>
    <w:p w14:paraId="695E503D" w14:textId="77777777" w:rsidR="00C957AF" w:rsidRDefault="00C957AF" w:rsidP="00C957AF">
      <w:r>
        <w:t>head(exp_richness_df)</w:t>
      </w:r>
    </w:p>
    <w:p w14:paraId="62392E5E" w14:textId="77777777" w:rsidR="00C957AF" w:rsidRDefault="00C957AF" w:rsidP="00C957AF">
      <w:r>
        <w:t>str(exp_richness_df)</w:t>
      </w:r>
    </w:p>
    <w:p w14:paraId="46B4AFCE" w14:textId="77777777" w:rsidR="00C957AF" w:rsidRDefault="00C957AF" w:rsidP="00C957AF"/>
    <w:p w14:paraId="1CC93BA5" w14:textId="77777777" w:rsidR="00C957AF" w:rsidRDefault="00C957AF" w:rsidP="00C957AF">
      <w:r>
        <w:t>```</w:t>
      </w:r>
    </w:p>
    <w:p w14:paraId="6F01D931" w14:textId="77777777" w:rsidR="00C957AF" w:rsidRDefault="00C957AF" w:rsidP="00C957AF"/>
    <w:p w14:paraId="34F62C1B" w14:textId="77777777" w:rsidR="00C957AF" w:rsidRDefault="00C957AF" w:rsidP="00C957AF"/>
    <w:p w14:paraId="6306D2A9" w14:textId="77777777" w:rsidR="00C957AF" w:rsidRDefault="00C957AF" w:rsidP="00C957AF">
      <w:r>
        <w:t>Need to find the mean number of observed OTUs for Soil initials and live dung to add to richness plots -- will use these when graphing dispersal rate.</w:t>
      </w:r>
    </w:p>
    <w:p w14:paraId="17CC88D8" w14:textId="77777777" w:rsidR="00C957AF" w:rsidRDefault="00C957AF" w:rsidP="00C957AF">
      <w:r>
        <w:t>```{r, initial mean OTUs}</w:t>
      </w:r>
    </w:p>
    <w:p w14:paraId="1CAA8C14" w14:textId="77777777" w:rsidR="00C957AF" w:rsidRDefault="00C957AF" w:rsidP="00C957AF">
      <w:r>
        <w:t>#Soil</w:t>
      </w:r>
    </w:p>
    <w:p w14:paraId="55CCAB4A" w14:textId="77777777" w:rsidR="00C957AF" w:rsidRDefault="00C957AF" w:rsidP="00C957AF">
      <w:r>
        <w:t>InitialSoilRich &lt;- exp_richness_df %&gt;% filter(Trt == "SoilInitial") %&gt;% summarise(avg.observed = mean(Observed))</w:t>
      </w:r>
    </w:p>
    <w:p w14:paraId="27D40F6D" w14:textId="77777777" w:rsidR="00C957AF" w:rsidRDefault="00C957AF" w:rsidP="00C957AF">
      <w:r>
        <w:t>InitialSoilRich</w:t>
      </w:r>
    </w:p>
    <w:p w14:paraId="0D607E66" w14:textId="77777777" w:rsidR="00C957AF" w:rsidRDefault="00C957AF" w:rsidP="00C957AF"/>
    <w:p w14:paraId="49DDD291" w14:textId="77777777" w:rsidR="00C957AF" w:rsidRDefault="00C957AF" w:rsidP="00C957AF">
      <w:r>
        <w:t>InitialSterileDung &lt;- exp_richness_df %&gt;% filter(Trt == "DungInitial") %&gt;% summarise(avg.observed = mean(Observed))</w:t>
      </w:r>
    </w:p>
    <w:p w14:paraId="5DE3D167" w14:textId="77777777" w:rsidR="00C957AF" w:rsidRDefault="00C957AF" w:rsidP="00C957AF">
      <w:r>
        <w:t>InitialSterileDung</w:t>
      </w:r>
    </w:p>
    <w:p w14:paraId="07E53643" w14:textId="77777777" w:rsidR="00C957AF" w:rsidRDefault="00C957AF" w:rsidP="00C957AF"/>
    <w:p w14:paraId="7F5F53A5" w14:textId="77777777" w:rsidR="00C957AF" w:rsidRDefault="00C957AF" w:rsidP="00C957AF">
      <w:r>
        <w:t>```</w:t>
      </w:r>
    </w:p>
    <w:p w14:paraId="0718E0B3" w14:textId="77777777" w:rsidR="00C957AF" w:rsidRDefault="00C957AF" w:rsidP="00C957AF">
      <w:r>
        <w:t>Average initial soil = 455</w:t>
      </w:r>
    </w:p>
    <w:p w14:paraId="6070DAF6" w14:textId="77777777" w:rsidR="00C957AF" w:rsidRDefault="00C957AF" w:rsidP="00C957AF">
      <w:r>
        <w:t>Average initial dung = 414</w:t>
      </w:r>
    </w:p>
    <w:p w14:paraId="648D0873" w14:textId="77777777" w:rsidR="00C957AF" w:rsidRDefault="00C957AF" w:rsidP="00C957AF"/>
    <w:p w14:paraId="118A1200" w14:textId="77777777" w:rsidR="00C957AF" w:rsidRDefault="00C957AF" w:rsidP="00C957AF"/>
    <w:p w14:paraId="78E144E4" w14:textId="77777777" w:rsidR="00C957AF" w:rsidRDefault="00C957AF" w:rsidP="00C957AF">
      <w:r>
        <w:t xml:space="preserve">The next code chunk to to make Manuscript Figures 3 and Supplemental 2. They are DNA yield and richness plotted over time and grouped by treatment. </w:t>
      </w:r>
    </w:p>
    <w:p w14:paraId="751CD630" w14:textId="77777777" w:rsidR="00C957AF" w:rsidRDefault="00C957AF" w:rsidP="00C957AF"/>
    <w:p w14:paraId="6E51D6E9" w14:textId="77777777" w:rsidR="00C957AF" w:rsidRDefault="00C957AF" w:rsidP="00C957AF">
      <w:r>
        <w:t>```{r, richness}</w:t>
      </w:r>
    </w:p>
    <w:p w14:paraId="54AEA300" w14:textId="77777777" w:rsidR="00C957AF" w:rsidRDefault="00C957AF" w:rsidP="00C957AF">
      <w:r>
        <w:lastRenderedPageBreak/>
        <w:t>#by treatment</w:t>
      </w:r>
    </w:p>
    <w:p w14:paraId="4AB028AA" w14:textId="77777777" w:rsidR="00C957AF" w:rsidRDefault="00C957AF" w:rsidP="00C957AF"/>
    <w:p w14:paraId="6314F0A6" w14:textId="77777777" w:rsidR="00C957AF" w:rsidRDefault="00C957AF" w:rsidP="00C957AF">
      <w:r>
        <w:t xml:space="preserve">#########all data graphed together and not faceted by land use -- for figure 3 A and B </w:t>
      </w:r>
    </w:p>
    <w:p w14:paraId="356109EA" w14:textId="77777777" w:rsidR="00C957AF" w:rsidRDefault="00C957AF" w:rsidP="00C957AF">
      <w:r>
        <w:t xml:space="preserve">#first filter out dung and soil initials </w:t>
      </w:r>
    </w:p>
    <w:p w14:paraId="66C62847" w14:textId="77777777" w:rsidR="00C957AF" w:rsidRDefault="00C957AF" w:rsidP="00C957AF">
      <w:r>
        <w:t>exp_richness_trts &lt;- exp_richness_df %&gt;% dplyr::filter(Trt %in% c("SterileClosed", "SterileOpen", "LiveOpen", "LiveDungSterileSoil", "LiveDungLiveSoil", "LiveDung"))</w:t>
      </w:r>
    </w:p>
    <w:p w14:paraId="5B041691" w14:textId="77777777" w:rsidR="00C957AF" w:rsidRDefault="00C957AF" w:rsidP="00C957AF">
      <w:r>
        <w:t>#create color palette</w:t>
      </w:r>
    </w:p>
    <w:p w14:paraId="46E28C4C" w14:textId="77777777" w:rsidR="00C957AF" w:rsidRDefault="00C957AF" w:rsidP="00C957AF">
      <w:r>
        <w:t>trtColors_noInitials = c("darkgray", "darkcyan", "chartreuse3", "burlywood1", "brown3", "chocolate4")</w:t>
      </w:r>
    </w:p>
    <w:p w14:paraId="7C2D0E5B" w14:textId="77777777" w:rsidR="00C957AF" w:rsidRDefault="00C957AF" w:rsidP="00C957AF">
      <w:r>
        <w:t>####OTUs richness</w:t>
      </w:r>
    </w:p>
    <w:p w14:paraId="678CB596" w14:textId="77777777" w:rsidR="00C957AF" w:rsidRDefault="00C957AF" w:rsidP="00C957AF">
      <w:r>
        <w:t>jpeg("dispersal_fullScatter.jpeg", width = 8.5, height = 5, units = 'in', res = 350)</w:t>
      </w:r>
    </w:p>
    <w:p w14:paraId="1C1F3780" w14:textId="77777777" w:rsidR="00C957AF" w:rsidRDefault="00C957AF" w:rsidP="00C957AF">
      <w:r>
        <w:t>ggplot(exp_richness_trts, aes(Days, Observed, color = Trt)) + geom_point() +</w:t>
      </w:r>
    </w:p>
    <w:p w14:paraId="74A0F493" w14:textId="77777777" w:rsidR="00C957AF" w:rsidRDefault="00C957AF" w:rsidP="00C957AF">
      <w:r>
        <w:t xml:space="preserve">  geom_smooth(aes(group = Trt),method = "lm", se = FALSE) +</w:t>
      </w:r>
    </w:p>
    <w:p w14:paraId="5DD3ABC1" w14:textId="77777777" w:rsidR="00C957AF" w:rsidRDefault="00C957AF" w:rsidP="00C957AF">
      <w:r>
        <w:t xml:space="preserve">  theme_bw() + xlab("Time (days)") + ylab("Observed OTUs") +</w:t>
      </w:r>
    </w:p>
    <w:p w14:paraId="1C70EACD" w14:textId="77777777" w:rsidR="00C957AF" w:rsidRDefault="00C957AF" w:rsidP="00C957AF">
      <w:r>
        <w:t xml:space="preserve">  geom_hline(yintercept = 455, linetype = "dashed", color = "black", show.legend = TRUE) +</w:t>
      </w:r>
    </w:p>
    <w:p w14:paraId="32EC6C3A" w14:textId="77777777" w:rsidR="00C957AF" w:rsidRDefault="00C957AF" w:rsidP="00C957AF">
      <w:r>
        <w:t xml:space="preserve">  scale_color_manual(values = trtColors_noInitials, name = "Dispersal\nTreatment", </w:t>
      </w:r>
    </w:p>
    <w:p w14:paraId="3300B7ED" w14:textId="77777777" w:rsidR="00C957AF" w:rsidRDefault="00C957AF" w:rsidP="00C957AF">
      <w:r>
        <w:t xml:space="preserve">                     labels = c("Minimal passive dispersal", "Open passive dispersal", "Live soil control", "Active dispersal", "Active dispersal+filtering", "LiveDung"))</w:t>
      </w:r>
    </w:p>
    <w:p w14:paraId="3D9CC42F" w14:textId="77777777" w:rsidR="00C957AF" w:rsidRDefault="00C957AF" w:rsidP="00C957AF"/>
    <w:p w14:paraId="421F04AF" w14:textId="77777777" w:rsidR="00C957AF" w:rsidRDefault="00C957AF" w:rsidP="00C957AF">
      <w:r>
        <w:t xml:space="preserve">####DNA yield </w:t>
      </w:r>
    </w:p>
    <w:p w14:paraId="3B037D99" w14:textId="77777777" w:rsidR="00C957AF" w:rsidRDefault="00C957AF" w:rsidP="00C957AF">
      <w:r>
        <w:t>jpeg("DNAyield_fullScatter.jpeg", width = 8.5, height = 5, units = 'in', res = 350)</w:t>
      </w:r>
    </w:p>
    <w:p w14:paraId="0FF63020" w14:textId="77777777" w:rsidR="00C957AF" w:rsidRDefault="00C957AF" w:rsidP="00C957AF">
      <w:r>
        <w:t>ggplot(exp_richness_trts, aes(Days, DNAyield, color = Trt)) + geom_point() +</w:t>
      </w:r>
    </w:p>
    <w:p w14:paraId="72A0F16C" w14:textId="77777777" w:rsidR="00C957AF" w:rsidRDefault="00C957AF" w:rsidP="00C957AF">
      <w:r>
        <w:t xml:space="preserve">  geom_smooth(aes(group = Trt),method = "lm", se = FALSE) +</w:t>
      </w:r>
    </w:p>
    <w:p w14:paraId="235AA61C" w14:textId="77777777" w:rsidR="00C957AF" w:rsidRDefault="00C957AF" w:rsidP="00C957AF">
      <w:r>
        <w:t xml:space="preserve">  theme_bw() + xlab("Time (days)") + ylab("log(DNA yield (ng DNA/g dry substrate))") +</w:t>
      </w:r>
    </w:p>
    <w:p w14:paraId="67A34CF9" w14:textId="77777777" w:rsidR="00C957AF" w:rsidRDefault="00C957AF" w:rsidP="00C957AF">
      <w:r>
        <w:t xml:space="preserve">  scale_y_log10() +</w:t>
      </w:r>
    </w:p>
    <w:p w14:paraId="7ECCCD43" w14:textId="77777777" w:rsidR="00C957AF" w:rsidRDefault="00C957AF" w:rsidP="00C957AF">
      <w:r>
        <w:t xml:space="preserve">  scale_color_manual(values = trtColors_noInitials, name = "Dispersal\nTreatment", </w:t>
      </w:r>
    </w:p>
    <w:p w14:paraId="11EB7742" w14:textId="77777777" w:rsidR="00C957AF" w:rsidRDefault="00C957AF" w:rsidP="00C957AF">
      <w:r>
        <w:t xml:space="preserve">                     labels = c("Minimal passive dispersal", "Open passive dispersal", "Live soil control", "Active dispersal", "Active dispersal+filtering", "LiveDung")) </w:t>
      </w:r>
    </w:p>
    <w:p w14:paraId="114AD275" w14:textId="77777777" w:rsidR="00C957AF" w:rsidRDefault="00C957AF" w:rsidP="00C957AF"/>
    <w:p w14:paraId="7E787DCF" w14:textId="77777777" w:rsidR="00C957AF" w:rsidRDefault="00C957AF" w:rsidP="00C957AF"/>
    <w:p w14:paraId="6F7F6DF3" w14:textId="77777777" w:rsidR="00C957AF" w:rsidRDefault="00C957AF" w:rsidP="00C957AF"/>
    <w:p w14:paraId="06A9F7F2" w14:textId="77777777" w:rsidR="00C957AF" w:rsidRDefault="00C957AF" w:rsidP="00C957AF"/>
    <w:p w14:paraId="4199AB59" w14:textId="77777777" w:rsidR="00C957AF" w:rsidRDefault="00C957AF" w:rsidP="00C957AF">
      <w:r>
        <w:t>#######################################    scatterplots of richness by time grouped by Trt and faceted by land use separate for each land use, for Figure S2</w:t>
      </w:r>
    </w:p>
    <w:p w14:paraId="3F4F4428" w14:textId="77777777" w:rsidR="00C957AF" w:rsidRDefault="00C957AF" w:rsidP="00C957AF">
      <w:r>
        <w:t xml:space="preserve">## I will use the already subsetted df 'exp_richness_trts' which does not contain the initial samples </w:t>
      </w:r>
    </w:p>
    <w:p w14:paraId="5EF68FAA" w14:textId="77777777" w:rsidR="00C957AF" w:rsidRDefault="00C957AF" w:rsidP="00C957AF"/>
    <w:p w14:paraId="33F2647F" w14:textId="77777777" w:rsidR="00C957AF" w:rsidRDefault="00C957AF" w:rsidP="00C957AF">
      <w:r>
        <w:t xml:space="preserve">#here are the treatment colors again </w:t>
      </w:r>
    </w:p>
    <w:p w14:paraId="750619A6" w14:textId="77777777" w:rsidR="00C957AF" w:rsidRDefault="00C957AF" w:rsidP="00C957AF">
      <w:r>
        <w:t>trtColors = c("darkgray", "darkcyan", "chartreuse3", "burlywood1", "brown3", "chocolate4", "black", "deeppink1")</w:t>
      </w:r>
    </w:p>
    <w:p w14:paraId="0612FA62" w14:textId="77777777" w:rsidR="00C957AF" w:rsidRDefault="00C957AF" w:rsidP="00C957AF"/>
    <w:p w14:paraId="211C257F" w14:textId="77777777" w:rsidR="00C957AF" w:rsidRDefault="00C957AF" w:rsidP="00C957AF">
      <w:r>
        <w:t>#create character vector for renaming facet labels</w:t>
      </w:r>
    </w:p>
    <w:p w14:paraId="4FD72CD6" w14:textId="77777777" w:rsidR="00C957AF" w:rsidRDefault="00C957AF" w:rsidP="00C957AF">
      <w:r>
        <w:t>land.labels &lt;- c("1yBurn\nUngrazed", "20yBurn\nGrazed", "20yBurn\nUngrazed")</w:t>
      </w:r>
    </w:p>
    <w:p w14:paraId="0CDFF453" w14:textId="77777777" w:rsidR="00C957AF" w:rsidRDefault="00C957AF" w:rsidP="00C957AF">
      <w:r>
        <w:t>names(land.labels) &lt;- c("B_UG", "UB_G", "UB_UG")</w:t>
      </w:r>
    </w:p>
    <w:p w14:paraId="06ACBAD2" w14:textId="77777777" w:rsidR="00C957AF" w:rsidRDefault="00C957AF" w:rsidP="00C957AF"/>
    <w:p w14:paraId="2B87B347" w14:textId="77777777" w:rsidR="00C957AF" w:rsidRDefault="00C957AF" w:rsidP="00C957AF">
      <w:r>
        <w:t>############richness/ dispersal rate</w:t>
      </w:r>
    </w:p>
    <w:p w14:paraId="0FF56BFC" w14:textId="77777777" w:rsidR="00C957AF" w:rsidRDefault="00C957AF" w:rsidP="00C957AF">
      <w:r>
        <w:t>jpeg("linegraphs_dispersal_allTrts_supp.jpeg", width = 8.5, height = 5, units = 'in', res = 300)</w:t>
      </w:r>
    </w:p>
    <w:p w14:paraId="553C5712" w14:textId="77777777" w:rsidR="00C957AF" w:rsidRDefault="00C957AF" w:rsidP="00C957AF">
      <w:r>
        <w:t>ggplot(exp_richness_trts, aes(Days, Observed, color = Trt)) + geom_point() +</w:t>
      </w:r>
    </w:p>
    <w:p w14:paraId="06E5340B" w14:textId="77777777" w:rsidR="00C957AF" w:rsidRDefault="00C957AF" w:rsidP="00C957AF">
      <w:r>
        <w:t xml:space="preserve">  geom_smooth(aes(group = Trt),method = "lm", se = FALSE) + facet_wrap(~LandUse, labeller = labeller(LandUse = land.labels)) +</w:t>
      </w:r>
    </w:p>
    <w:p w14:paraId="220A500E" w14:textId="77777777" w:rsidR="00C957AF" w:rsidRDefault="00C957AF" w:rsidP="00C957AF">
      <w:r>
        <w:t xml:space="preserve">  theme_bw() + xlab("Time (days)") + ylab("Observed OTUs") +</w:t>
      </w:r>
    </w:p>
    <w:p w14:paraId="00ADFC8F" w14:textId="77777777" w:rsidR="00C957AF" w:rsidRDefault="00C957AF" w:rsidP="00C957AF">
      <w:r>
        <w:t xml:space="preserve">  geom_hline(yintercept = 455, linetype = "dashed", color = "black", show.legend = TRUE) +</w:t>
      </w:r>
    </w:p>
    <w:p w14:paraId="2DBEBAC3" w14:textId="77777777" w:rsidR="00C957AF" w:rsidRDefault="00C957AF" w:rsidP="00C957AF">
      <w:r>
        <w:t xml:space="preserve">  scale_color_manual(values = trtColors, name = "Dispersal\nTreatment", labels = c("Minimal passive dispersal", "Open passive dispersal", "Live soil control", "Active dispersal", "Active dispersal+filtering", "LiveDung"))</w:t>
      </w:r>
    </w:p>
    <w:p w14:paraId="090FA941" w14:textId="77777777" w:rsidR="00C957AF" w:rsidRDefault="00C957AF" w:rsidP="00C957AF"/>
    <w:p w14:paraId="38DCDC7F" w14:textId="77777777" w:rsidR="00C957AF" w:rsidRDefault="00C957AF" w:rsidP="00C957AF">
      <w:r>
        <w:t>###########DNA concentration</w:t>
      </w:r>
    </w:p>
    <w:p w14:paraId="0C03C6F9" w14:textId="77777777" w:rsidR="00C957AF" w:rsidRDefault="00C957AF" w:rsidP="00C957AF">
      <w:r>
        <w:t>jpeg("linegraphs_DNA_allTrts_supp.jpeg", width = 8.5, height = 5, units = 'in', res = 300)</w:t>
      </w:r>
    </w:p>
    <w:p w14:paraId="07F4FD8D" w14:textId="77777777" w:rsidR="00C957AF" w:rsidRDefault="00C957AF" w:rsidP="00C957AF">
      <w:r>
        <w:t>ggplot(exp_richness_trts, aes(Days, DNAyield, color = Trt)) + geom_point() +</w:t>
      </w:r>
    </w:p>
    <w:p w14:paraId="5CAFBB73" w14:textId="77777777" w:rsidR="00C957AF" w:rsidRDefault="00C957AF" w:rsidP="00C957AF">
      <w:r>
        <w:t xml:space="preserve">  geom_smooth(aes(group = Trt),method = "lm", se = FALSE) + facet_wrap(~LandUse, labeller = labeller(LandUse = land.labels)) +</w:t>
      </w:r>
    </w:p>
    <w:p w14:paraId="5CB71194" w14:textId="77777777" w:rsidR="00C957AF" w:rsidRDefault="00C957AF" w:rsidP="00C957AF">
      <w:r>
        <w:t xml:space="preserve">  theme_bw() + xlab("Time (days)") + ylab("Observed OTUs") +</w:t>
      </w:r>
    </w:p>
    <w:p w14:paraId="762A3CB2" w14:textId="77777777" w:rsidR="00C957AF" w:rsidRDefault="00C957AF" w:rsidP="00C957AF">
      <w:r>
        <w:t xml:space="preserve">  geom_hline(yintercept = 455, linetype = "dashed", color = "black", show.legend = TRUE) +</w:t>
      </w:r>
    </w:p>
    <w:p w14:paraId="4D676203" w14:textId="77777777" w:rsidR="00C957AF" w:rsidRDefault="00C957AF" w:rsidP="00C957AF">
      <w:r>
        <w:t xml:space="preserve">  scale_color_manual(values = trtColors, name = "Dispersal\nTreatment", labels = c("Minimal passive dispersal", "Open passive dispersal", "Live soil control", "Active dispersal", "Active dispersal+filtering", "LiveDung"))</w:t>
      </w:r>
    </w:p>
    <w:p w14:paraId="1227F5EB" w14:textId="77777777" w:rsidR="00C957AF" w:rsidRDefault="00C957AF" w:rsidP="00C957AF"/>
    <w:p w14:paraId="2211F045" w14:textId="77777777" w:rsidR="00C957AF" w:rsidRDefault="00C957AF" w:rsidP="00C957AF">
      <w:r>
        <w:t>```</w:t>
      </w:r>
    </w:p>
    <w:p w14:paraId="253B4DE0" w14:textId="77777777" w:rsidR="00C957AF" w:rsidRDefault="00C957AF" w:rsidP="00C957AF"/>
    <w:p w14:paraId="6F2756CD" w14:textId="77777777" w:rsidR="00C957AF" w:rsidRDefault="00C957AF" w:rsidP="00C957AF">
      <w:r>
        <w:t xml:space="preserve">#### ANCOVAS </w:t>
      </w:r>
    </w:p>
    <w:p w14:paraId="5339DACD" w14:textId="77777777" w:rsidR="00C957AF" w:rsidRDefault="00C957AF" w:rsidP="00C957AF"/>
    <w:p w14:paraId="6D8BCCB4" w14:textId="77777777" w:rsidR="00C957AF" w:rsidRDefault="00C957AF" w:rsidP="00C957AF">
      <w:r>
        <w:t xml:space="preserve">Need to compare the rate of dispersal, i.e the number of new OTUs added over time among the three treatments within land uses and between land uses. I will be using the lm function to create model with interaction, then using the Anova function from the car package to run the ANCOVA. If the interaction is significant then the slopes are statistically different. If only the main effects are significant then observed OTUs changes across time and is different among trts but that rate (accumulation of OTUs) does not depend on trt. </w:t>
      </w:r>
    </w:p>
    <w:p w14:paraId="2738F440" w14:textId="77777777" w:rsidR="00C957AF" w:rsidRDefault="00C957AF" w:rsidP="00C957AF"/>
    <w:p w14:paraId="4EFF1397" w14:textId="77777777" w:rsidR="00C957AF" w:rsidRDefault="00C957AF" w:rsidP="00C957AF">
      <w:r>
        <w:t>**Full ANOVAs**</w:t>
      </w:r>
    </w:p>
    <w:p w14:paraId="2A9F679E" w14:textId="77777777" w:rsidR="00C957AF" w:rsidRDefault="00C957AF" w:rsidP="00C957AF"/>
    <w:p w14:paraId="4056D11F" w14:textId="77777777" w:rsidR="00C957AF" w:rsidRDefault="00C957AF" w:rsidP="00C957AF">
      <w:r>
        <w:t>Not split up by land use</w:t>
      </w:r>
    </w:p>
    <w:p w14:paraId="5DA158FE" w14:textId="77777777" w:rsidR="00C957AF" w:rsidRDefault="00C957AF" w:rsidP="00C957AF">
      <w:r>
        <w:t>```{r}</w:t>
      </w:r>
    </w:p>
    <w:p w14:paraId="11DFF419" w14:textId="77777777" w:rsidR="00C957AF" w:rsidRDefault="00C957AF" w:rsidP="00C957AF">
      <w:r>
        <w:t>#ANOVA for richness all trts</w:t>
      </w:r>
    </w:p>
    <w:p w14:paraId="57A4252B" w14:textId="77777777" w:rsidR="00C957AF" w:rsidRDefault="00C957AF" w:rsidP="00C957AF">
      <w:r>
        <w:t>rich.full.lm &lt;- lm(Observed ~ Trt*LandUse, data= rich.noInitials)</w:t>
      </w:r>
    </w:p>
    <w:p w14:paraId="4F32C467" w14:textId="77777777" w:rsidR="00C957AF" w:rsidRDefault="00C957AF" w:rsidP="00C957AF">
      <w:r>
        <w:t>anova(rich.full.lm)</w:t>
      </w:r>
    </w:p>
    <w:p w14:paraId="69A57ED4" w14:textId="77777777" w:rsidR="00C957AF" w:rsidRDefault="00C957AF" w:rsidP="00C957AF">
      <w:r>
        <w:t>summary.lm(rich.full.lm)</w:t>
      </w:r>
    </w:p>
    <w:p w14:paraId="0CFF7BF0" w14:textId="77777777" w:rsidR="00C957AF" w:rsidRDefault="00C957AF" w:rsidP="00C957AF">
      <w:r>
        <w:t>lsmeans(rich.full.lm, pairwise~Trt, adjust="tukey")</w:t>
      </w:r>
    </w:p>
    <w:p w14:paraId="40424F66" w14:textId="77777777" w:rsidR="00C957AF" w:rsidRDefault="00C957AF" w:rsidP="00C957AF">
      <w:r>
        <w:t>#to get letters for post hoc groups</w:t>
      </w:r>
    </w:p>
    <w:p w14:paraId="4AECD226" w14:textId="77777777" w:rsidR="00C957AF" w:rsidRDefault="00C957AF" w:rsidP="00C957AF">
      <w:r>
        <w:lastRenderedPageBreak/>
        <w:t>Pairs_rich &lt;- glht(rich.full.lm, linfct = mcp(Trt = "Tukey"))</w:t>
      </w:r>
    </w:p>
    <w:p w14:paraId="7A46CA54" w14:textId="77777777" w:rsidR="00C957AF" w:rsidRDefault="00C957AF" w:rsidP="00C957AF">
      <w:r>
        <w:t>print(summary(Pairs_rich)) # pairwise tests</w:t>
      </w:r>
    </w:p>
    <w:p w14:paraId="08CCE025" w14:textId="77777777" w:rsidR="00C957AF" w:rsidRDefault="00C957AF" w:rsidP="00C957AF">
      <w:r>
        <w:t>cld(Pairs_rich) # compact letter display</w:t>
      </w:r>
    </w:p>
    <w:p w14:paraId="36BFA703" w14:textId="77777777" w:rsidR="00C957AF" w:rsidRDefault="00C957AF" w:rsidP="00C957AF"/>
    <w:p w14:paraId="7176E113" w14:textId="77777777" w:rsidR="00C957AF" w:rsidRDefault="00C957AF" w:rsidP="00C957AF"/>
    <w:p w14:paraId="78A57E93" w14:textId="77777777" w:rsidR="00C957AF" w:rsidRDefault="00C957AF" w:rsidP="00C957AF">
      <w:r>
        <w:t>#ANOVA for DNA all trts</w:t>
      </w:r>
    </w:p>
    <w:p w14:paraId="7FF5C429" w14:textId="77777777" w:rsidR="00C957AF" w:rsidRDefault="00C957AF" w:rsidP="00C957AF">
      <w:r>
        <w:t>DNA.full.lm &lt;- lm(DNAyield ~ Trt*LandUse, data= rich.noInitials)</w:t>
      </w:r>
    </w:p>
    <w:p w14:paraId="1273555B" w14:textId="77777777" w:rsidR="00C957AF" w:rsidRDefault="00C957AF" w:rsidP="00C957AF">
      <w:r>
        <w:t>anova(DNA.full.lm)</w:t>
      </w:r>
    </w:p>
    <w:p w14:paraId="6D9E2C4B" w14:textId="77777777" w:rsidR="00C957AF" w:rsidRDefault="00C957AF" w:rsidP="00C957AF">
      <w:r>
        <w:t>summary.lm(DNA.full.lm)</w:t>
      </w:r>
    </w:p>
    <w:p w14:paraId="681627D7" w14:textId="77777777" w:rsidR="00C957AF" w:rsidRDefault="00C957AF" w:rsidP="00C957AF">
      <w:r>
        <w:t>lsmeans(DNA.full.lm, pairwise~Trt, adjust="tukey")</w:t>
      </w:r>
    </w:p>
    <w:p w14:paraId="350340D7" w14:textId="77777777" w:rsidR="00C957AF" w:rsidRDefault="00C957AF" w:rsidP="00C957AF">
      <w:r>
        <w:t>#to get letters for post hoc groups</w:t>
      </w:r>
    </w:p>
    <w:p w14:paraId="58DB5ADC" w14:textId="77777777" w:rsidR="00C957AF" w:rsidRDefault="00C957AF" w:rsidP="00C957AF">
      <w:r>
        <w:t>Pairs_DNA &lt;- glht(DNA.full.lm, linfct = mcp(Trt = "Tukey"))</w:t>
      </w:r>
    </w:p>
    <w:p w14:paraId="72399332" w14:textId="77777777" w:rsidR="00C957AF" w:rsidRDefault="00C957AF" w:rsidP="00C957AF">
      <w:r>
        <w:t>print(summary(Pairs_DNA)) # pairwise tests</w:t>
      </w:r>
    </w:p>
    <w:p w14:paraId="25D0C6DF" w14:textId="77777777" w:rsidR="00C957AF" w:rsidRDefault="00C957AF" w:rsidP="00C957AF">
      <w:r>
        <w:t>cld(Pairs_DNA) # compact letter display</w:t>
      </w:r>
    </w:p>
    <w:p w14:paraId="556A2D74" w14:textId="77777777" w:rsidR="00C957AF" w:rsidRDefault="00C957AF" w:rsidP="00C957AF"/>
    <w:p w14:paraId="655EB02D" w14:textId="77777777" w:rsidR="00C957AF" w:rsidRDefault="00C957AF" w:rsidP="00C957AF">
      <w:r>
        <w:t>```</w:t>
      </w:r>
    </w:p>
    <w:p w14:paraId="7C99A3E8" w14:textId="77777777" w:rsidR="00C957AF" w:rsidRDefault="00C957AF" w:rsidP="00C957AF"/>
    <w:p w14:paraId="2D31FB43" w14:textId="77777777" w:rsidR="00C957AF" w:rsidRDefault="00C957AF" w:rsidP="00C957AF"/>
    <w:p w14:paraId="7180F61B" w14:textId="77777777" w:rsidR="00C957AF" w:rsidRDefault="00C957AF" w:rsidP="00C957AF">
      <w:r>
        <w:t>**FULL ANCOVAS**</w:t>
      </w:r>
    </w:p>
    <w:p w14:paraId="7B6E4F8F" w14:textId="77777777" w:rsidR="00C957AF" w:rsidRDefault="00C957AF" w:rsidP="00C957AF"/>
    <w:p w14:paraId="51EF1490" w14:textId="77777777" w:rsidR="00C957AF" w:rsidRDefault="00C957AF" w:rsidP="00C957AF">
      <w:r>
        <w:t>From the first full model ancova ran, land use is not significant, and therefore not used as factor in reduced models. These are the stats are used in table 1 and 2.</w:t>
      </w:r>
    </w:p>
    <w:p w14:paraId="5BF4BCA4" w14:textId="77777777" w:rsidR="00C957AF" w:rsidRDefault="00C957AF" w:rsidP="00C957AF">
      <w:r>
        <w:t>```{r, full ANCOVAS}</w:t>
      </w:r>
    </w:p>
    <w:p w14:paraId="56F5C1BC" w14:textId="77777777" w:rsidR="00C957AF" w:rsidRDefault="00C957AF" w:rsidP="00C957AF">
      <w:r>
        <w:t>#######################################################################   Richenss ANCOVAs</w:t>
      </w:r>
    </w:p>
    <w:p w14:paraId="2D162130" w14:textId="77777777" w:rsidR="00C957AF" w:rsidRDefault="00C957AF" w:rsidP="00C957AF">
      <w:r>
        <w:t xml:space="preserve">##########full model </w:t>
      </w:r>
    </w:p>
    <w:p w14:paraId="45040AC0" w14:textId="77777777" w:rsidR="00C957AF" w:rsidRDefault="00C957AF" w:rsidP="00C957AF">
      <w:r>
        <w:t>rich.full.ancova &lt;- lm(Observed~Days*Trt*LandUse, data = rich.noInitials)</w:t>
      </w:r>
    </w:p>
    <w:p w14:paraId="471D3932" w14:textId="77777777" w:rsidR="00C957AF" w:rsidRDefault="00C957AF" w:rsidP="00C957AF">
      <w:r>
        <w:t>car::Anova(rich.full.ancova, type = "III")</w:t>
      </w:r>
    </w:p>
    <w:p w14:paraId="47281E03" w14:textId="77777777" w:rsidR="00C957AF" w:rsidRDefault="00C957AF" w:rsidP="00C957AF">
      <w:r>
        <w:t>summary(rich.full.ancova)</w:t>
      </w:r>
    </w:p>
    <w:p w14:paraId="691433AD" w14:textId="77777777" w:rsidR="00C957AF" w:rsidRDefault="00C957AF" w:rsidP="00C957AF">
      <w:r>
        <w:t>rich.full.ancova.lsmeans &lt;- lsmeans(rich.full.ancova, ~Trt*LandUse)</w:t>
      </w:r>
    </w:p>
    <w:p w14:paraId="470F64D7" w14:textId="77777777" w:rsidR="00C957AF" w:rsidRDefault="00C957AF" w:rsidP="00C957AF">
      <w:r>
        <w:t>print(cld(rich.full.ancova.lsmeans,</w:t>
      </w:r>
    </w:p>
    <w:p w14:paraId="349C62A6" w14:textId="77777777" w:rsidR="00C957AF" w:rsidRDefault="00C957AF" w:rsidP="00C957AF">
      <w:r>
        <w:t xml:space="preserve">          alpha=0.05,</w:t>
      </w:r>
    </w:p>
    <w:p w14:paraId="6E814C46" w14:textId="77777777" w:rsidR="00C957AF" w:rsidRDefault="00C957AF" w:rsidP="00C957AF">
      <w:r>
        <w:t xml:space="preserve">          Letters=letters,</w:t>
      </w:r>
    </w:p>
    <w:p w14:paraId="71580EB1" w14:textId="77777777" w:rsidR="00C957AF" w:rsidRDefault="00C957AF" w:rsidP="00C957AF">
      <w:r>
        <w:t xml:space="preserve">          adjust = "tukey"))</w:t>
      </w:r>
    </w:p>
    <w:p w14:paraId="5A38807B" w14:textId="77777777" w:rsidR="00C957AF" w:rsidRDefault="00C957AF" w:rsidP="00C957AF">
      <w:r>
        <w:t>#obtain slopes</w:t>
      </w:r>
    </w:p>
    <w:p w14:paraId="44A5C2FA" w14:textId="77777777" w:rsidR="00C957AF" w:rsidRDefault="00C957AF" w:rsidP="00C957AF">
      <w:r>
        <w:t>rich.full.ancova$coefficients</w:t>
      </w:r>
    </w:p>
    <w:p w14:paraId="2635D7EC" w14:textId="77777777" w:rsidR="00C957AF" w:rsidRDefault="00C957AF" w:rsidP="00C957AF">
      <w:r>
        <w:t>full.lst.slopes &lt;- lstrends(rich.full.ancova, "Trt", var="Days")</w:t>
      </w:r>
    </w:p>
    <w:p w14:paraId="7AA9502C" w14:textId="77777777" w:rsidR="00C957AF" w:rsidRDefault="00C957AF" w:rsidP="00C957AF">
      <w:r>
        <w:t>full.lst.slopes</w:t>
      </w:r>
    </w:p>
    <w:p w14:paraId="4C75A736" w14:textId="77777777" w:rsidR="00C957AF" w:rsidRDefault="00C957AF" w:rsidP="00C957AF">
      <w:r>
        <w:t>#compare slopes</w:t>
      </w:r>
    </w:p>
    <w:p w14:paraId="589CACF0" w14:textId="77777777" w:rsidR="00C957AF" w:rsidRDefault="00C957AF" w:rsidP="00C957AF">
      <w:r>
        <w:t>pairs(full.lst.slopes)</w:t>
      </w:r>
    </w:p>
    <w:p w14:paraId="0DA369BA" w14:textId="77777777" w:rsidR="00C957AF" w:rsidRDefault="00C957AF" w:rsidP="00C957AF"/>
    <w:p w14:paraId="511BC5AF" w14:textId="77777777" w:rsidR="00C957AF" w:rsidRDefault="00C957AF" w:rsidP="00C957AF">
      <w:r>
        <w:t xml:space="preserve">######taking out land use because it was not significant alone nor sig interaction with time </w:t>
      </w:r>
    </w:p>
    <w:p w14:paraId="317B9E7F" w14:textId="77777777" w:rsidR="00C957AF" w:rsidRDefault="00C957AF" w:rsidP="00C957AF">
      <w:r>
        <w:t>rich.full.ancova2 &lt;- lm(Observed~Days*Trt, data = rich.noInitials)</w:t>
      </w:r>
    </w:p>
    <w:p w14:paraId="6E7C3265" w14:textId="77777777" w:rsidR="00C957AF" w:rsidRDefault="00C957AF" w:rsidP="00C957AF">
      <w:r>
        <w:t>car::Anova(rich.full.ancova2, type = "III")</w:t>
      </w:r>
    </w:p>
    <w:p w14:paraId="2DA638BD" w14:textId="77777777" w:rsidR="00C957AF" w:rsidRDefault="00C957AF" w:rsidP="00C957AF">
      <w:r>
        <w:lastRenderedPageBreak/>
        <w:t xml:space="preserve">summary(rich.full.ancova2) #sterile closed is the reference here, for main interactions the y -intercept is found by adding to the main intercept and slope is calculated by adding values after interaction terms to days </w:t>
      </w:r>
    </w:p>
    <w:p w14:paraId="5CDB81CD" w14:textId="77777777" w:rsidR="00C957AF" w:rsidRDefault="00C957AF" w:rsidP="00C957AF">
      <w:r>
        <w:t>rich.full.ancova2.lsmeans &lt;- lsmeans(rich.full.ancova2, ~Trt)</w:t>
      </w:r>
    </w:p>
    <w:p w14:paraId="6C0F78D3" w14:textId="77777777" w:rsidR="00C957AF" w:rsidRDefault="00C957AF" w:rsidP="00C957AF">
      <w:r>
        <w:t>print(cld(rich.full.ancova2.lsmeans,</w:t>
      </w:r>
    </w:p>
    <w:p w14:paraId="289B3150" w14:textId="77777777" w:rsidR="00C957AF" w:rsidRDefault="00C957AF" w:rsidP="00C957AF">
      <w:r>
        <w:t xml:space="preserve">          alpha=0.05,</w:t>
      </w:r>
    </w:p>
    <w:p w14:paraId="64BF8AE0" w14:textId="77777777" w:rsidR="00C957AF" w:rsidRDefault="00C957AF" w:rsidP="00C957AF">
      <w:r>
        <w:t xml:space="preserve">          Letters=letters,</w:t>
      </w:r>
    </w:p>
    <w:p w14:paraId="233F91C9" w14:textId="77777777" w:rsidR="00C957AF" w:rsidRDefault="00C957AF" w:rsidP="00C957AF">
      <w:r>
        <w:t xml:space="preserve">          adjust = "tukey"))</w:t>
      </w:r>
    </w:p>
    <w:p w14:paraId="58C8A0C3" w14:textId="77777777" w:rsidR="00C957AF" w:rsidRDefault="00C957AF" w:rsidP="00C957AF">
      <w:r>
        <w:t>#obtain slopes</w:t>
      </w:r>
    </w:p>
    <w:p w14:paraId="23CC4364" w14:textId="77777777" w:rsidR="00C957AF" w:rsidRDefault="00C957AF" w:rsidP="00C957AF">
      <w:r>
        <w:t>rich.full.ancova2$coefficients</w:t>
      </w:r>
    </w:p>
    <w:p w14:paraId="6E42120A" w14:textId="77777777" w:rsidR="00C957AF" w:rsidRDefault="00C957AF" w:rsidP="00C957AF">
      <w:r>
        <w:t>#create table to  more easily obtain slopes</w:t>
      </w:r>
    </w:p>
    <w:p w14:paraId="77BB0B1B" w14:textId="77777777" w:rsidR="00C957AF" w:rsidRDefault="00C957AF" w:rsidP="00C957AF">
      <w:r>
        <w:t>full.lst.slopes2 &lt;- lstrends(rich.full.ancova2, "Trt", var="Days")</w:t>
      </w:r>
    </w:p>
    <w:p w14:paraId="5DA60637" w14:textId="77777777" w:rsidR="00C957AF" w:rsidRDefault="00C957AF" w:rsidP="00C957AF">
      <w:r>
        <w:t>full.lst.slopes2</w:t>
      </w:r>
    </w:p>
    <w:p w14:paraId="45494C1D" w14:textId="77777777" w:rsidR="00C957AF" w:rsidRDefault="00C957AF" w:rsidP="00C957AF">
      <w:r>
        <w:t>#compare slopes</w:t>
      </w:r>
    </w:p>
    <w:p w14:paraId="27F9D019" w14:textId="77777777" w:rsidR="00C957AF" w:rsidRDefault="00C957AF" w:rsidP="00C957AF">
      <w:r>
        <w:t>pairs(full.lst.slopes2)</w:t>
      </w:r>
    </w:p>
    <w:p w14:paraId="35B12793" w14:textId="77777777" w:rsidR="00C957AF" w:rsidRDefault="00C957AF" w:rsidP="00C957AF"/>
    <w:p w14:paraId="6847F9BB" w14:textId="77777777" w:rsidR="00C957AF" w:rsidRDefault="00C957AF" w:rsidP="00C957AF">
      <w:r>
        <w:t>##############################################################################Group comparison ANCOVAS (Table 2)</w:t>
      </w:r>
    </w:p>
    <w:p w14:paraId="2C447824" w14:textId="77777777" w:rsidR="00C957AF" w:rsidRDefault="00C957AF" w:rsidP="00C957AF">
      <w:r>
        <w:t xml:space="preserve">#####Table 2 first subset "richness_SterileSoil" : "SterileClosed", "SterileOpen" </w:t>
      </w:r>
    </w:p>
    <w:p w14:paraId="59C1C48F" w14:textId="77777777" w:rsidR="00C957AF" w:rsidRDefault="00C957AF" w:rsidP="00C957AF">
      <w:r>
        <w:t>richness_SterileSoil &lt;- exp_richness_df %&gt;% filter(Trt %in% c("SterileClosed", "SterileOpen"))</w:t>
      </w:r>
    </w:p>
    <w:p w14:paraId="799E86B9" w14:textId="77777777" w:rsidR="00C957AF" w:rsidRDefault="00C957AF" w:rsidP="00C957AF">
      <w:r>
        <w:t>rich.SterileSoil.ancova &lt;- lm(Observed~Days*Trt*LandUse, data= richness_SterileSoil)</w:t>
      </w:r>
    </w:p>
    <w:p w14:paraId="51A3732C" w14:textId="77777777" w:rsidR="00C957AF" w:rsidRDefault="00C957AF" w:rsidP="00C957AF">
      <w:r>
        <w:t xml:space="preserve">car::Anova(rich.SterileSoil.ancova, type = "III") #these are the values in Table 1 </w:t>
      </w:r>
    </w:p>
    <w:p w14:paraId="06864484" w14:textId="77777777" w:rsidR="00C957AF" w:rsidRDefault="00C957AF" w:rsidP="00C957AF">
      <w:r>
        <w:t>rich.SterileSoil.ancova.lsmeans &lt;- lsmeans(rich.SterileSoil.ancova, ~Trt)</w:t>
      </w:r>
    </w:p>
    <w:p w14:paraId="67FF3426" w14:textId="77777777" w:rsidR="00C957AF" w:rsidRDefault="00C957AF" w:rsidP="00C957AF">
      <w:r>
        <w:t>print(cld(rich.SterileSoil.ancova.lsmeans,</w:t>
      </w:r>
    </w:p>
    <w:p w14:paraId="4480787C" w14:textId="77777777" w:rsidR="00C957AF" w:rsidRDefault="00C957AF" w:rsidP="00C957AF">
      <w:r>
        <w:t xml:space="preserve">          alpha=0.05,</w:t>
      </w:r>
    </w:p>
    <w:p w14:paraId="0F9B0F5B" w14:textId="77777777" w:rsidR="00C957AF" w:rsidRDefault="00C957AF" w:rsidP="00C957AF">
      <w:r>
        <w:t xml:space="preserve">          Letters=letters,</w:t>
      </w:r>
    </w:p>
    <w:p w14:paraId="4AA8D586" w14:textId="77777777" w:rsidR="00C957AF" w:rsidRDefault="00C957AF" w:rsidP="00C957AF">
      <w:r>
        <w:t xml:space="preserve">          adjust = "tukey"))</w:t>
      </w:r>
    </w:p>
    <w:p w14:paraId="4A1449C0" w14:textId="77777777" w:rsidR="00C957AF" w:rsidRDefault="00C957AF" w:rsidP="00C957AF">
      <w:r>
        <w:t xml:space="preserve">#to get coefficients, take out interaction term </w:t>
      </w:r>
    </w:p>
    <w:p w14:paraId="075E1CF3" w14:textId="77777777" w:rsidR="00C957AF" w:rsidRDefault="00C957AF" w:rsidP="00C957AF">
      <w:r>
        <w:t>rich.SterileSoil.ancova2 &lt;- lm(Observed~Days*Trt, data= richness_SterileSoil)</w:t>
      </w:r>
    </w:p>
    <w:p w14:paraId="408953B8" w14:textId="77777777" w:rsidR="00C957AF" w:rsidRDefault="00C957AF" w:rsidP="00C957AF">
      <w:r>
        <w:t>car::Anova(rich.SterileSoil.ancova2, type = "III")</w:t>
      </w:r>
    </w:p>
    <w:p w14:paraId="6F5D9195" w14:textId="77777777" w:rsidR="00C957AF" w:rsidRDefault="00C957AF" w:rsidP="00C957AF">
      <w:r>
        <w:t>summary(rich.SterileSoil.ancova2)</w:t>
      </w:r>
    </w:p>
    <w:p w14:paraId="73A6F5DD" w14:textId="77777777" w:rsidR="00C957AF" w:rsidRDefault="00C957AF" w:rsidP="00C957AF">
      <w:r>
        <w:t>lsmeans(rich.SterileSoil.ancova2, pairwise~Trt, adjust="tukey")</w:t>
      </w:r>
    </w:p>
    <w:p w14:paraId="67331F7C" w14:textId="77777777" w:rsidR="00C957AF" w:rsidRDefault="00C957AF" w:rsidP="00C957AF">
      <w:r>
        <w:t>#obtain slopes</w:t>
      </w:r>
    </w:p>
    <w:p w14:paraId="2F4BD029" w14:textId="77777777" w:rsidR="00C957AF" w:rsidRDefault="00C957AF" w:rsidP="00C957AF">
      <w:r>
        <w:t>rich.SterileSoil.ancova2$coefficients</w:t>
      </w:r>
    </w:p>
    <w:p w14:paraId="0A7D6EE5" w14:textId="77777777" w:rsidR="00C957AF" w:rsidRDefault="00C957AF" w:rsidP="00C957AF">
      <w:r>
        <w:t>rich.SterileSoil.lst.slopes2 &lt;- lstrends(rich.SterileSoil.ancova2, "Trt", var="Days")</w:t>
      </w:r>
    </w:p>
    <w:p w14:paraId="0913EAF0" w14:textId="77777777" w:rsidR="00C957AF" w:rsidRDefault="00C957AF" w:rsidP="00C957AF">
      <w:r>
        <w:t>rich.SterileSoil.lst.slopes2</w:t>
      </w:r>
    </w:p>
    <w:p w14:paraId="5C289EF3" w14:textId="77777777" w:rsidR="00C957AF" w:rsidRDefault="00C957AF" w:rsidP="00C957AF">
      <w:r>
        <w:t>#compare slopes</w:t>
      </w:r>
    </w:p>
    <w:p w14:paraId="1D66BF19" w14:textId="77777777" w:rsidR="00C957AF" w:rsidRDefault="00C957AF" w:rsidP="00C957AF">
      <w:r>
        <w:t>pairs(rich.SterileSoil.lst.slopes2)</w:t>
      </w:r>
    </w:p>
    <w:p w14:paraId="09BDEE5D" w14:textId="77777777" w:rsidR="00C957AF" w:rsidRDefault="00C957AF" w:rsidP="00C957AF"/>
    <w:p w14:paraId="566E15D0" w14:textId="77777777" w:rsidR="00C957AF" w:rsidRDefault="00C957AF" w:rsidP="00C957AF"/>
    <w:p w14:paraId="5847B6F6" w14:textId="77777777" w:rsidR="00C957AF" w:rsidRDefault="00C957AF" w:rsidP="00C957AF">
      <w:r>
        <w:t>####table 2 second subset, Open Passive vs. Active Dispersal</w:t>
      </w:r>
    </w:p>
    <w:p w14:paraId="5242D282" w14:textId="77777777" w:rsidR="00C957AF" w:rsidRDefault="00C957AF" w:rsidP="00C957AF">
      <w:r>
        <w:t>richness_SoilandDung_4levels &lt;- exp_richness_df %&gt;% filter(Trt %in% c("SterileOpen", "LiveOpen", "LiveDungSterileSoil", "LiveDungLiveSoil"))</w:t>
      </w:r>
    </w:p>
    <w:p w14:paraId="6892A894" w14:textId="77777777" w:rsidR="00C957AF" w:rsidRDefault="00C957AF" w:rsidP="00C957AF">
      <w:r>
        <w:lastRenderedPageBreak/>
        <w:t>rich.SoilandDung.ancova &lt;- lm(Observed~Days*Trt*LandUse, data= richness_SoilandDung_4levels)</w:t>
      </w:r>
    </w:p>
    <w:p w14:paraId="5D5A306C" w14:textId="77777777" w:rsidR="00C957AF" w:rsidRDefault="00C957AF" w:rsidP="00C957AF">
      <w:r>
        <w:t xml:space="preserve">car::Anova(rich.SoilandDung.ancova, type = "III")#these are the values in Table 1 </w:t>
      </w:r>
    </w:p>
    <w:p w14:paraId="68008655" w14:textId="77777777" w:rsidR="00C957AF" w:rsidRDefault="00C957AF" w:rsidP="00C957AF">
      <w:r>
        <w:t xml:space="preserve">rich.SoilandDung.ancova.lsmeans &lt;- lsmeans(rich.SoilandDung.ancova, ~Trt) #not including land use because it was not signficant </w:t>
      </w:r>
    </w:p>
    <w:p w14:paraId="772E68AE" w14:textId="77777777" w:rsidR="00C957AF" w:rsidRDefault="00C957AF" w:rsidP="00C957AF">
      <w:r>
        <w:t>print(cld(rich.SoilandDung.ancova.lsmeans,</w:t>
      </w:r>
    </w:p>
    <w:p w14:paraId="4A72DA70" w14:textId="77777777" w:rsidR="00C957AF" w:rsidRDefault="00C957AF" w:rsidP="00C957AF">
      <w:r>
        <w:t xml:space="preserve">          alpha=0.05,</w:t>
      </w:r>
    </w:p>
    <w:p w14:paraId="3332E503" w14:textId="77777777" w:rsidR="00C957AF" w:rsidRDefault="00C957AF" w:rsidP="00C957AF">
      <w:r>
        <w:t xml:space="preserve">          Letters=letters,</w:t>
      </w:r>
    </w:p>
    <w:p w14:paraId="42887443" w14:textId="77777777" w:rsidR="00C957AF" w:rsidRDefault="00C957AF" w:rsidP="00C957AF">
      <w:r>
        <w:t xml:space="preserve">          adjust = "tukey"))</w:t>
      </w:r>
    </w:p>
    <w:p w14:paraId="07E115D2" w14:textId="77777777" w:rsidR="00C957AF" w:rsidRDefault="00C957AF" w:rsidP="00C957AF">
      <w:r>
        <w:t>summary.lm(rich.SoilandDung.ancova)</w:t>
      </w:r>
    </w:p>
    <w:p w14:paraId="610EC6D8" w14:textId="77777777" w:rsidR="00C957AF" w:rsidRDefault="00C957AF" w:rsidP="00C957AF">
      <w:r>
        <w:t>lsmeans(rich.SoilandDung.ancova, pairwise~Trt, adjust="tukey")</w:t>
      </w:r>
    </w:p>
    <w:p w14:paraId="0EEF3718" w14:textId="77777777" w:rsidR="00C957AF" w:rsidRDefault="00C957AF" w:rsidP="00C957AF"/>
    <w:p w14:paraId="0A215968" w14:textId="77777777" w:rsidR="00C957AF" w:rsidRDefault="00C957AF" w:rsidP="00C957AF">
      <w:r>
        <w:t>####table 2 third subset, Live Dung vs. Active Dispersal. Using richness_onlyDungTrts df ("LiveDungSterileSoil", "LiveDungLiveSoil", and "LiveDung)</w:t>
      </w:r>
    </w:p>
    <w:p w14:paraId="3C6F9B69" w14:textId="77777777" w:rsidR="00C957AF" w:rsidRDefault="00C957AF" w:rsidP="00C957AF">
      <w:r>
        <w:t>rich.Dung.ancova &lt;- lm(Observed~Days*Trt*LandUse, data= richness_onlyDungTrts)</w:t>
      </w:r>
    </w:p>
    <w:p w14:paraId="20A9E091" w14:textId="77777777" w:rsidR="00C957AF" w:rsidRDefault="00C957AF" w:rsidP="00C957AF">
      <w:r>
        <w:t xml:space="preserve">car::Anova(rich.Dung.ancova, type = "III")#these are the values in Table 1 </w:t>
      </w:r>
    </w:p>
    <w:p w14:paraId="3018D0DA" w14:textId="77777777" w:rsidR="00C957AF" w:rsidRDefault="00C957AF" w:rsidP="00C957AF">
      <w:r>
        <w:t xml:space="preserve">rich.Dung.ancova.lsmeans &lt;- lsmeans(rich.Dung.ancova, ~Trt) #not including land use because it was not signficant </w:t>
      </w:r>
    </w:p>
    <w:p w14:paraId="4310FB2F" w14:textId="77777777" w:rsidR="00C957AF" w:rsidRDefault="00C957AF" w:rsidP="00C957AF">
      <w:r>
        <w:t>print(cld(rich.Dung.ancova.lsmeans,</w:t>
      </w:r>
    </w:p>
    <w:p w14:paraId="7D81188E" w14:textId="77777777" w:rsidR="00C957AF" w:rsidRDefault="00C957AF" w:rsidP="00C957AF">
      <w:r>
        <w:t xml:space="preserve">          alpha=0.05,</w:t>
      </w:r>
    </w:p>
    <w:p w14:paraId="5C9801A9" w14:textId="77777777" w:rsidR="00C957AF" w:rsidRDefault="00C957AF" w:rsidP="00C957AF">
      <w:r>
        <w:t xml:space="preserve">          Letters=letters,</w:t>
      </w:r>
    </w:p>
    <w:p w14:paraId="4E8496D2" w14:textId="77777777" w:rsidR="00C957AF" w:rsidRDefault="00C957AF" w:rsidP="00C957AF">
      <w:r>
        <w:t xml:space="preserve">          adjust = "tukey"))</w:t>
      </w:r>
    </w:p>
    <w:p w14:paraId="4F9ADBBE" w14:textId="77777777" w:rsidR="00C957AF" w:rsidRDefault="00C957AF" w:rsidP="00C957AF">
      <w:r>
        <w:t>summary(rich.Dung.ancova)</w:t>
      </w:r>
    </w:p>
    <w:p w14:paraId="02ECDF9E" w14:textId="77777777" w:rsidR="00C957AF" w:rsidRDefault="00C957AF" w:rsidP="00C957AF"/>
    <w:p w14:paraId="544B70D6" w14:textId="77777777" w:rsidR="00C957AF" w:rsidRDefault="00C957AF" w:rsidP="00C957AF"/>
    <w:p w14:paraId="6D34A3AC" w14:textId="77777777" w:rsidR="00C957AF" w:rsidRDefault="00C957AF" w:rsidP="00C957AF">
      <w:r>
        <w:t>###############################################################################  DNA ANCOVAs #########################################################</w:t>
      </w:r>
    </w:p>
    <w:p w14:paraId="1777FDD7" w14:textId="77777777" w:rsidR="00C957AF" w:rsidRDefault="00C957AF" w:rsidP="00C957AF">
      <w:r>
        <w:t>#FULL model</w:t>
      </w:r>
    </w:p>
    <w:p w14:paraId="7151DA6C" w14:textId="77777777" w:rsidR="00C957AF" w:rsidRDefault="00C957AF" w:rsidP="00C957AF">
      <w:r>
        <w:t>DNA.full.ancova &lt;- lm(DNAyield~Days*Trt*LandUse, data = rich.noInitials)</w:t>
      </w:r>
    </w:p>
    <w:p w14:paraId="6C355FB6" w14:textId="77777777" w:rsidR="00C957AF" w:rsidRDefault="00C957AF" w:rsidP="00C957AF">
      <w:r>
        <w:t>car::Anova(DNA.full.ancova, type = "III")</w:t>
      </w:r>
    </w:p>
    <w:p w14:paraId="56A5BA55" w14:textId="77777777" w:rsidR="00C957AF" w:rsidRDefault="00C957AF" w:rsidP="00C957AF">
      <w:r>
        <w:t>summary(DNA.full.ancova)</w:t>
      </w:r>
    </w:p>
    <w:p w14:paraId="2EEA3A67" w14:textId="77777777" w:rsidR="00C957AF" w:rsidRDefault="00C957AF" w:rsidP="00C957AF">
      <w:r>
        <w:t>DNA.full.ancova.lsmeans &lt;- lsmeans(DNA.full.ancova, ~Trt*LandUse)</w:t>
      </w:r>
    </w:p>
    <w:p w14:paraId="6ACF4DFE" w14:textId="77777777" w:rsidR="00C957AF" w:rsidRDefault="00C957AF" w:rsidP="00C957AF">
      <w:r>
        <w:t>print(cld(DNA.full.ancova.lsmeans,</w:t>
      </w:r>
    </w:p>
    <w:p w14:paraId="2DEFFB8A" w14:textId="77777777" w:rsidR="00C957AF" w:rsidRDefault="00C957AF" w:rsidP="00C957AF">
      <w:r>
        <w:t xml:space="preserve">          alpha=0.05,</w:t>
      </w:r>
    </w:p>
    <w:p w14:paraId="6A91B71F" w14:textId="77777777" w:rsidR="00C957AF" w:rsidRDefault="00C957AF" w:rsidP="00C957AF">
      <w:r>
        <w:t xml:space="preserve">          Letters=letters,</w:t>
      </w:r>
    </w:p>
    <w:p w14:paraId="732AFFDE" w14:textId="77777777" w:rsidR="00C957AF" w:rsidRDefault="00C957AF" w:rsidP="00C957AF">
      <w:r>
        <w:t xml:space="preserve">          adjust = "tukey"))</w:t>
      </w:r>
    </w:p>
    <w:p w14:paraId="53A6DF28" w14:textId="77777777" w:rsidR="00C957AF" w:rsidRDefault="00C957AF" w:rsidP="00C957AF">
      <w:r>
        <w:t>#obtain slopes</w:t>
      </w:r>
    </w:p>
    <w:p w14:paraId="43CBF6F2" w14:textId="77777777" w:rsidR="00C957AF" w:rsidRDefault="00C957AF" w:rsidP="00C957AF">
      <w:r>
        <w:t>DNA.full.ancova$coefficients</w:t>
      </w:r>
    </w:p>
    <w:p w14:paraId="02CD6D98" w14:textId="77777777" w:rsidR="00C957AF" w:rsidRDefault="00C957AF" w:rsidP="00C957AF">
      <w:r>
        <w:t>full.DNA.lst.slopes &lt;- lstrends(DNA.full.ancova, "Trt", var="Days")</w:t>
      </w:r>
    </w:p>
    <w:p w14:paraId="1DF2253B" w14:textId="77777777" w:rsidR="00C957AF" w:rsidRDefault="00C957AF" w:rsidP="00C957AF">
      <w:r>
        <w:t>full.DNA.lst.slopes</w:t>
      </w:r>
    </w:p>
    <w:p w14:paraId="6D8B0713" w14:textId="77777777" w:rsidR="00C957AF" w:rsidRDefault="00C957AF" w:rsidP="00C957AF">
      <w:r>
        <w:t>#compare slopes</w:t>
      </w:r>
    </w:p>
    <w:p w14:paraId="099B4F0E" w14:textId="77777777" w:rsidR="00C957AF" w:rsidRDefault="00C957AF" w:rsidP="00C957AF">
      <w:r>
        <w:t>pairs(full.DNA.lst.slopes)</w:t>
      </w:r>
    </w:p>
    <w:p w14:paraId="263475F9" w14:textId="77777777" w:rsidR="00C957AF" w:rsidRDefault="00C957AF" w:rsidP="00C957AF"/>
    <w:p w14:paraId="459E998A" w14:textId="77777777" w:rsidR="00C957AF" w:rsidRDefault="00C957AF" w:rsidP="00C957AF">
      <w:r>
        <w:t>###taking out land use full model (What was used for Table 2)</w:t>
      </w:r>
    </w:p>
    <w:p w14:paraId="707512EE" w14:textId="77777777" w:rsidR="00C957AF" w:rsidRDefault="00C957AF" w:rsidP="00C957AF">
      <w:r>
        <w:lastRenderedPageBreak/>
        <w:t>DNA.full.ancova2 &lt;- lm(DNAyield~Days*Trt, data = rich.noInitials)</w:t>
      </w:r>
    </w:p>
    <w:p w14:paraId="56641F75" w14:textId="77777777" w:rsidR="00C957AF" w:rsidRDefault="00C957AF" w:rsidP="00C957AF">
      <w:r>
        <w:t>#check assumptions</w:t>
      </w:r>
    </w:p>
    <w:p w14:paraId="5A17B407" w14:textId="77777777" w:rsidR="00C957AF" w:rsidRDefault="00C957AF" w:rsidP="00C957AF">
      <w:r>
        <w:t>qqnorm(DNA.full.ancova2$residuals)</w:t>
      </w:r>
    </w:p>
    <w:p w14:paraId="5A62594B" w14:textId="77777777" w:rsidR="00C957AF" w:rsidRDefault="00C957AF" w:rsidP="00C957AF">
      <w:r>
        <w:t>plot(DNA.full.ancova2$fitted.values, DNA.full.ancova2$residuals, col = "blue")</w:t>
      </w:r>
    </w:p>
    <w:p w14:paraId="0A08698B" w14:textId="77777777" w:rsidR="00C957AF" w:rsidRDefault="00C957AF" w:rsidP="00C957AF">
      <w:r>
        <w:t>car::Anova(DNA.full.ancova2, type = "III")</w:t>
      </w:r>
    </w:p>
    <w:p w14:paraId="7FC59E0F" w14:textId="77777777" w:rsidR="00C957AF" w:rsidRDefault="00C957AF" w:rsidP="00C957AF">
      <w:r>
        <w:t>summary(DNA.full.ancova2)</w:t>
      </w:r>
    </w:p>
    <w:p w14:paraId="5B4D97DD" w14:textId="77777777" w:rsidR="00C957AF" w:rsidRDefault="00C957AF" w:rsidP="00C957AF">
      <w:r>
        <w:t>DNA.full.ancova2.lsmeans &lt;- lsmeans(DNA.full.ancova2, ~Trt, adjust = "Tukey")</w:t>
      </w:r>
    </w:p>
    <w:p w14:paraId="4AC7E136" w14:textId="77777777" w:rsidR="00C957AF" w:rsidRDefault="00C957AF" w:rsidP="00C957AF">
      <w:r>
        <w:t>print(cld(DNA.full.ancova2.lsmeans,</w:t>
      </w:r>
    </w:p>
    <w:p w14:paraId="7117ABFB" w14:textId="77777777" w:rsidR="00C957AF" w:rsidRDefault="00C957AF" w:rsidP="00C957AF">
      <w:r>
        <w:t xml:space="preserve">          alpha=0.05,</w:t>
      </w:r>
    </w:p>
    <w:p w14:paraId="342DB472" w14:textId="77777777" w:rsidR="00C957AF" w:rsidRDefault="00C957AF" w:rsidP="00C957AF">
      <w:r>
        <w:t xml:space="preserve">          Letters=letters,</w:t>
      </w:r>
    </w:p>
    <w:p w14:paraId="5870416B" w14:textId="77777777" w:rsidR="00C957AF" w:rsidRDefault="00C957AF" w:rsidP="00C957AF">
      <w:r>
        <w:t xml:space="preserve">          adjust = "tukey"))</w:t>
      </w:r>
    </w:p>
    <w:p w14:paraId="658A9510" w14:textId="77777777" w:rsidR="00C957AF" w:rsidRDefault="00C957AF" w:rsidP="00C957AF">
      <w:r>
        <w:t>#obtain slopes</w:t>
      </w:r>
    </w:p>
    <w:p w14:paraId="108575EF" w14:textId="77777777" w:rsidR="00C957AF" w:rsidRDefault="00C957AF" w:rsidP="00C957AF">
      <w:r>
        <w:t>DNA.full.ancova2$coefficients</w:t>
      </w:r>
    </w:p>
    <w:p w14:paraId="6B0A139C" w14:textId="77777777" w:rsidR="00C957AF" w:rsidRDefault="00C957AF" w:rsidP="00C957AF">
      <w:r>
        <w:t>full.DNA.lst.slopes2 &lt;- lstrends(DNA.full.ancova2, "Trt", var="Days")</w:t>
      </w:r>
    </w:p>
    <w:p w14:paraId="7C9F33F1" w14:textId="77777777" w:rsidR="00C957AF" w:rsidRDefault="00C957AF" w:rsidP="00C957AF">
      <w:r>
        <w:t>full.DNA.lst.slopes2</w:t>
      </w:r>
    </w:p>
    <w:p w14:paraId="02989087" w14:textId="77777777" w:rsidR="00C957AF" w:rsidRDefault="00C957AF" w:rsidP="00C957AF">
      <w:r>
        <w:t>#compare slopes</w:t>
      </w:r>
    </w:p>
    <w:p w14:paraId="31ED34C7" w14:textId="77777777" w:rsidR="00C957AF" w:rsidRDefault="00C957AF" w:rsidP="00C957AF">
      <w:r>
        <w:t>pairs(full.DNA.lst.slopes2)</w:t>
      </w:r>
    </w:p>
    <w:p w14:paraId="740E96CD" w14:textId="77777777" w:rsidR="00C957AF" w:rsidRDefault="00C957AF" w:rsidP="00C957AF">
      <w:r>
        <w:t xml:space="preserve">####see next code chunk for ind. regression lines </w:t>
      </w:r>
    </w:p>
    <w:p w14:paraId="6EBC2584" w14:textId="77777777" w:rsidR="00C957AF" w:rsidRDefault="00C957AF" w:rsidP="00C957AF"/>
    <w:p w14:paraId="42F81A49" w14:textId="77777777" w:rsidR="00C957AF" w:rsidRDefault="00C957AF" w:rsidP="00C957AF">
      <w:r>
        <w:t>####################Treatment Subset comparisons</w:t>
      </w:r>
    </w:p>
    <w:p w14:paraId="43153A8F" w14:textId="77777777" w:rsidR="00C957AF" w:rsidRDefault="00C957AF" w:rsidP="00C957AF">
      <w:r>
        <w:t xml:space="preserve">###Table 2 first subset "richness_SterileSoil" : "SterileClosed", "SterileOpen" </w:t>
      </w:r>
    </w:p>
    <w:p w14:paraId="20746A33" w14:textId="77777777" w:rsidR="00C957AF" w:rsidRDefault="00C957AF" w:rsidP="00C957AF">
      <w:r>
        <w:t>DNA.noDungTrts.ancova &lt;- lm(DNAyield~Days*Trt*LandUse, data= richness_SterileSoil)</w:t>
      </w:r>
    </w:p>
    <w:p w14:paraId="2D1AEFBC" w14:textId="77777777" w:rsidR="00C957AF" w:rsidRDefault="00C957AF" w:rsidP="00C957AF">
      <w:r>
        <w:t>car::Anova(DNA.noDungTrts.ancova, type = "III")</w:t>
      </w:r>
    </w:p>
    <w:p w14:paraId="7D6BC487" w14:textId="77777777" w:rsidR="00C957AF" w:rsidRDefault="00C957AF" w:rsidP="00C957AF">
      <w:r>
        <w:t xml:space="preserve">#post hoc comparisons </w:t>
      </w:r>
    </w:p>
    <w:p w14:paraId="2A5F68F4" w14:textId="77777777" w:rsidR="00C957AF" w:rsidRDefault="00C957AF" w:rsidP="00C957AF">
      <w:r>
        <w:t>DNA.noDungTrts.ancova.lsmeans &lt;- lsmeans(DNA.noDungTrts.ancova, ~Trt*LandUse)</w:t>
      </w:r>
    </w:p>
    <w:p w14:paraId="294A2080" w14:textId="77777777" w:rsidR="00C957AF" w:rsidRDefault="00C957AF" w:rsidP="00C957AF">
      <w:r>
        <w:t>print(cld(DNA.noDungTrts.ancova.lsmeans,</w:t>
      </w:r>
    </w:p>
    <w:p w14:paraId="1BCD8965" w14:textId="77777777" w:rsidR="00C957AF" w:rsidRDefault="00C957AF" w:rsidP="00C957AF">
      <w:r>
        <w:t xml:space="preserve">          alpha=0.05,</w:t>
      </w:r>
    </w:p>
    <w:p w14:paraId="371CB8B1" w14:textId="77777777" w:rsidR="00C957AF" w:rsidRDefault="00C957AF" w:rsidP="00C957AF">
      <w:r>
        <w:t xml:space="preserve">          Letters=letters,</w:t>
      </w:r>
    </w:p>
    <w:p w14:paraId="63E61F56" w14:textId="77777777" w:rsidR="00C957AF" w:rsidRDefault="00C957AF" w:rsidP="00C957AF">
      <w:r>
        <w:t xml:space="preserve">          adjust = "tukey"))</w:t>
      </w:r>
    </w:p>
    <w:p w14:paraId="0E4D198F" w14:textId="77777777" w:rsidR="00C957AF" w:rsidRDefault="00C957AF" w:rsidP="00C957AF">
      <w:r>
        <w:t>DNA.noDungTrts.ancova2 &lt;- lm(DNAyield~Days*Trt, data= richness_SterileSoil)</w:t>
      </w:r>
    </w:p>
    <w:p w14:paraId="3EDA4B55" w14:textId="77777777" w:rsidR="00C957AF" w:rsidRDefault="00C957AF" w:rsidP="00C957AF">
      <w:r>
        <w:t>summary(DNA.noDungTrts.ancova2)</w:t>
      </w:r>
    </w:p>
    <w:p w14:paraId="5788C130" w14:textId="77777777" w:rsidR="00C957AF" w:rsidRDefault="00C957AF" w:rsidP="00C957AF"/>
    <w:p w14:paraId="346828F4" w14:textId="77777777" w:rsidR="00C957AF" w:rsidRDefault="00C957AF" w:rsidP="00C957AF"/>
    <w:p w14:paraId="1AF7DC4E" w14:textId="77777777" w:rsidR="00C957AF" w:rsidRDefault="00C957AF" w:rsidP="00C957AF">
      <w:r>
        <w:t>####table 2 second subset, Open Passive vs. Active Dispersal</w:t>
      </w:r>
    </w:p>
    <w:p w14:paraId="31CB50A3" w14:textId="77777777" w:rsidR="00C957AF" w:rsidRDefault="00C957AF" w:rsidP="00C957AF">
      <w:r>
        <w:t>DNA.SoilandDung.ancova &lt;- lm(DNAyield~Days*Trt*LandUse, data= richness_SoilandDung_4levels)</w:t>
      </w:r>
    </w:p>
    <w:p w14:paraId="5FE14ECF" w14:textId="77777777" w:rsidR="00C957AF" w:rsidRDefault="00C957AF" w:rsidP="00C957AF">
      <w:r>
        <w:t>car::Anova(DNA.SoilandDung.ancova, type = "III")</w:t>
      </w:r>
    </w:p>
    <w:p w14:paraId="619953FB" w14:textId="77777777" w:rsidR="00C957AF" w:rsidRDefault="00C957AF" w:rsidP="00C957AF">
      <w:r>
        <w:t>DNA.SoilandDung.ancova.lsmeans &lt;- lsmeans(DNA.SoilandDung.ancova, ~Trt*LandUse)</w:t>
      </w:r>
    </w:p>
    <w:p w14:paraId="5237BCE4" w14:textId="77777777" w:rsidR="00C957AF" w:rsidRDefault="00C957AF" w:rsidP="00C957AF">
      <w:r>
        <w:t>print(cld(DNA.SoilandDung.ancova.lsmeans,</w:t>
      </w:r>
    </w:p>
    <w:p w14:paraId="3F566892" w14:textId="77777777" w:rsidR="00C957AF" w:rsidRDefault="00C957AF" w:rsidP="00C957AF">
      <w:r>
        <w:t xml:space="preserve">          alpha=0.05,</w:t>
      </w:r>
    </w:p>
    <w:p w14:paraId="70F67889" w14:textId="77777777" w:rsidR="00C957AF" w:rsidRDefault="00C957AF" w:rsidP="00C957AF">
      <w:r>
        <w:t xml:space="preserve">          Letters=letters,</w:t>
      </w:r>
    </w:p>
    <w:p w14:paraId="3A7B1542" w14:textId="77777777" w:rsidR="00C957AF" w:rsidRDefault="00C957AF" w:rsidP="00C957AF">
      <w:r>
        <w:t xml:space="preserve">          adjust = "tukey"))</w:t>
      </w:r>
    </w:p>
    <w:p w14:paraId="1EEB57A0" w14:textId="77777777" w:rsidR="00C957AF" w:rsidRDefault="00C957AF" w:rsidP="00C957AF">
      <w:r>
        <w:t>DNA.SoilandDung.ancova.lsmeans2 &lt;- lsmeans(DNA.SoilandDung.ancova, ~Trt)</w:t>
      </w:r>
    </w:p>
    <w:p w14:paraId="458D5603" w14:textId="77777777" w:rsidR="00C957AF" w:rsidRDefault="00C957AF" w:rsidP="00C957AF">
      <w:r>
        <w:t>print(cld(DNA.SoilandDung.ancova.lsmeans2,</w:t>
      </w:r>
    </w:p>
    <w:p w14:paraId="5A299677" w14:textId="77777777" w:rsidR="00C957AF" w:rsidRDefault="00C957AF" w:rsidP="00C957AF">
      <w:r>
        <w:lastRenderedPageBreak/>
        <w:t xml:space="preserve">          alpha=0.05,</w:t>
      </w:r>
    </w:p>
    <w:p w14:paraId="087E4A38" w14:textId="77777777" w:rsidR="00C957AF" w:rsidRDefault="00C957AF" w:rsidP="00C957AF">
      <w:r>
        <w:t xml:space="preserve">          Letters=letters,</w:t>
      </w:r>
    </w:p>
    <w:p w14:paraId="6FF20AE7" w14:textId="77777777" w:rsidR="00C957AF" w:rsidRDefault="00C957AF" w:rsidP="00C957AF">
      <w:r>
        <w:t xml:space="preserve">          adjust = "tukey"))</w:t>
      </w:r>
    </w:p>
    <w:p w14:paraId="3399217A" w14:textId="77777777" w:rsidR="00C957AF" w:rsidRDefault="00C957AF" w:rsidP="00C957AF">
      <w:r>
        <w:t>summary(DNA.SoilandDung.ancova)</w:t>
      </w:r>
    </w:p>
    <w:p w14:paraId="14A60BFB" w14:textId="77777777" w:rsidR="00C957AF" w:rsidRDefault="00C957AF" w:rsidP="00C957AF"/>
    <w:p w14:paraId="41265AAD" w14:textId="77777777" w:rsidR="00C957AF" w:rsidRDefault="00C957AF" w:rsidP="00C957AF">
      <w:r>
        <w:t>####table 2 third subset, Live Dung vs. Active Dispersal. Using richness_onlyDungTrts df ("LiveDungSterileSoil", "LiveDungLiveSoil", and "LiveDung)</w:t>
      </w:r>
    </w:p>
    <w:p w14:paraId="7771650D" w14:textId="77777777" w:rsidR="00C957AF" w:rsidRDefault="00C957AF" w:rsidP="00C957AF">
      <w:r>
        <w:t>DNA.Dung.ancova &lt;- lm(DNAyield~Days*Trt*LandUse, data= richness_onlyDungTrts)</w:t>
      </w:r>
    </w:p>
    <w:p w14:paraId="543EAB7E" w14:textId="77777777" w:rsidR="00C957AF" w:rsidRDefault="00C957AF" w:rsidP="00C957AF">
      <w:r>
        <w:t xml:space="preserve">car::Anova(DNA.Dung.ancova, type = "III") </w:t>
      </w:r>
    </w:p>
    <w:p w14:paraId="0345DFB6" w14:textId="77777777" w:rsidR="00C957AF" w:rsidRDefault="00C957AF" w:rsidP="00C957AF">
      <w:r>
        <w:t xml:space="preserve">DNA.Dung.ancova.lsmeans &lt;- lsmeans(DNA.Dung.ancova, ~Trt) #not including land use because it was not signficant </w:t>
      </w:r>
    </w:p>
    <w:p w14:paraId="2AA401EA" w14:textId="77777777" w:rsidR="00C957AF" w:rsidRDefault="00C957AF" w:rsidP="00C957AF">
      <w:r>
        <w:t>print(cld(DNA.Dung.ancova.lsmeans,</w:t>
      </w:r>
    </w:p>
    <w:p w14:paraId="70EA3BB5" w14:textId="77777777" w:rsidR="00C957AF" w:rsidRDefault="00C957AF" w:rsidP="00C957AF">
      <w:r>
        <w:t xml:space="preserve">          alpha=0.05,</w:t>
      </w:r>
    </w:p>
    <w:p w14:paraId="65018D75" w14:textId="77777777" w:rsidR="00C957AF" w:rsidRDefault="00C957AF" w:rsidP="00C957AF">
      <w:r>
        <w:t xml:space="preserve">          Letters=letters,</w:t>
      </w:r>
    </w:p>
    <w:p w14:paraId="079CA157" w14:textId="77777777" w:rsidR="00C957AF" w:rsidRDefault="00C957AF" w:rsidP="00C957AF">
      <w:r>
        <w:t xml:space="preserve">          adjust = "tukey"))</w:t>
      </w:r>
    </w:p>
    <w:p w14:paraId="1EE6464C" w14:textId="77777777" w:rsidR="00C957AF" w:rsidRDefault="00C957AF" w:rsidP="00C957AF">
      <w:r>
        <w:t>summary(DNA.Dung.ancova)</w:t>
      </w:r>
    </w:p>
    <w:p w14:paraId="0323943A" w14:textId="77777777" w:rsidR="00C957AF" w:rsidRDefault="00C957AF" w:rsidP="00C957AF"/>
    <w:p w14:paraId="06FA148B" w14:textId="77777777" w:rsidR="00C957AF" w:rsidRDefault="00C957AF" w:rsidP="00C957AF">
      <w:r>
        <w:t>```</w:t>
      </w:r>
    </w:p>
    <w:p w14:paraId="42F2D710" w14:textId="77777777" w:rsidR="00C957AF" w:rsidRDefault="00C957AF" w:rsidP="00C957AF"/>
    <w:p w14:paraId="793164FB" w14:textId="77777777" w:rsidR="00C957AF" w:rsidRDefault="00C957AF" w:rsidP="00C957AF">
      <w:r>
        <w:t>**Individual Regression Models for each Treatment (Table 1)**</w:t>
      </w:r>
    </w:p>
    <w:p w14:paraId="76FBDC7A" w14:textId="77777777" w:rsidR="00C957AF" w:rsidRDefault="00C957AF" w:rsidP="00C957AF"/>
    <w:p w14:paraId="374638B8" w14:textId="77777777" w:rsidR="00C957AF" w:rsidRDefault="00C957AF" w:rsidP="00C957AF">
      <w:r>
        <w:t>Regression lines for each dispersal treatment pooled across land use. This is the code chunk used to create Table 1.</w:t>
      </w:r>
    </w:p>
    <w:p w14:paraId="1BFAC330" w14:textId="77777777" w:rsidR="00C957AF" w:rsidRDefault="00C957AF" w:rsidP="00C957AF"/>
    <w:p w14:paraId="7E1EC1D4" w14:textId="77777777" w:rsidR="00C957AF" w:rsidRDefault="00C957AF" w:rsidP="00C957AF">
      <w:r>
        <w:t>```{r, dispersal rate regressions}</w:t>
      </w:r>
    </w:p>
    <w:p w14:paraId="7CFEE776" w14:textId="77777777" w:rsidR="00C957AF" w:rsidRDefault="00C957AF" w:rsidP="00C957AF"/>
    <w:p w14:paraId="5A028709" w14:textId="77777777" w:rsidR="00C957AF" w:rsidRDefault="00C957AF" w:rsidP="00C957AF">
      <w:r>
        <w:t>#first do across watersheds since land use was not significant without initials</w:t>
      </w:r>
    </w:p>
    <w:p w14:paraId="2E035723" w14:textId="77777777" w:rsidR="00C957AF" w:rsidRDefault="00C957AF" w:rsidP="00C957AF">
      <w:r>
        <w:t>#Richness</w:t>
      </w:r>
    </w:p>
    <w:p w14:paraId="51329EA6" w14:textId="77777777" w:rsidR="00C957AF" w:rsidRDefault="00C957AF" w:rsidP="00C957AF">
      <w:r>
        <w:t xml:space="preserve">dispersalModels &lt;- plyr::dlply(rich.noInitials, "Trt", function(df) </w:t>
      </w:r>
    </w:p>
    <w:p w14:paraId="1DFD2458" w14:textId="77777777" w:rsidR="00C957AF" w:rsidRDefault="00C957AF" w:rsidP="00C957AF">
      <w:r>
        <w:t xml:space="preserve">  lm(Observed ~ Days, data = df))</w:t>
      </w:r>
    </w:p>
    <w:p w14:paraId="1367F5E0" w14:textId="77777777" w:rsidR="00C957AF" w:rsidRDefault="00C957AF" w:rsidP="00C957AF">
      <w:r>
        <w:t># Apply coef to each model and return a data frame</w:t>
      </w:r>
    </w:p>
    <w:p w14:paraId="165044CE" w14:textId="77777777" w:rsidR="00C957AF" w:rsidRDefault="00C957AF" w:rsidP="00C957AF">
      <w:r>
        <w:t>plyr::ldply(dispersalModels, coef)</w:t>
      </w:r>
    </w:p>
    <w:p w14:paraId="206C4FAE" w14:textId="77777777" w:rsidR="00C957AF" w:rsidRDefault="00C957AF" w:rsidP="00C957AF">
      <w:r>
        <w:t># Print the summary of each model</w:t>
      </w:r>
    </w:p>
    <w:p w14:paraId="76398C91" w14:textId="77777777" w:rsidR="00C957AF" w:rsidRDefault="00C957AF" w:rsidP="00C957AF">
      <w:r>
        <w:t>plyr::l_ply(dispersalModels, summary, .print = TRUE) #I know the order from the full summary ANCOVA and checking slopes: SterileClosd, SterileOpen, LiveOpen, LiveDungSterileSoil, LiveDungLiveSoil,LiveDung)</w:t>
      </w:r>
    </w:p>
    <w:p w14:paraId="18D28606" w14:textId="77777777" w:rsidR="00C957AF" w:rsidRDefault="00C957AF" w:rsidP="00C957AF"/>
    <w:p w14:paraId="5F6C44A8" w14:textId="77777777" w:rsidR="00C957AF" w:rsidRDefault="00C957AF" w:rsidP="00C957AF">
      <w:r>
        <w:t>#DNA yield</w:t>
      </w:r>
    </w:p>
    <w:p w14:paraId="5792CEE0" w14:textId="77777777" w:rsidR="00C957AF" w:rsidRDefault="00C957AF" w:rsidP="00C957AF">
      <w:r>
        <w:t xml:space="preserve">DNAyieldModels &lt;- plyr::dlply(rich.noInitials, "Trt", function(df) </w:t>
      </w:r>
    </w:p>
    <w:p w14:paraId="36174C28" w14:textId="77777777" w:rsidR="00C957AF" w:rsidRDefault="00C957AF" w:rsidP="00C957AF">
      <w:r>
        <w:t xml:space="preserve">  lm(DNAyield ~ Days, data = df))</w:t>
      </w:r>
    </w:p>
    <w:p w14:paraId="36D159C6" w14:textId="77777777" w:rsidR="00C957AF" w:rsidRDefault="00C957AF" w:rsidP="00C957AF">
      <w:r>
        <w:t># Apply coef to each model and return a data frame</w:t>
      </w:r>
    </w:p>
    <w:p w14:paraId="186DC019" w14:textId="77777777" w:rsidR="00C957AF" w:rsidRDefault="00C957AF" w:rsidP="00C957AF">
      <w:r>
        <w:t>plyr::ldply(DNAyieldModels, coef)</w:t>
      </w:r>
    </w:p>
    <w:p w14:paraId="456F3747" w14:textId="77777777" w:rsidR="00C957AF" w:rsidRDefault="00C957AF" w:rsidP="00C957AF">
      <w:r>
        <w:t># Print the summary of each model</w:t>
      </w:r>
    </w:p>
    <w:p w14:paraId="56A88179" w14:textId="77777777" w:rsidR="00C957AF" w:rsidRDefault="00C957AF" w:rsidP="00C957AF">
      <w:r>
        <w:lastRenderedPageBreak/>
        <w:t>plyr::l_ply(DNAyieldModels, summary, .print = TRUE) #I know the order from the full summary ANCOVA and checking slopes</w:t>
      </w:r>
    </w:p>
    <w:p w14:paraId="197BE144" w14:textId="77777777" w:rsidR="00C957AF" w:rsidRDefault="00C957AF" w:rsidP="00C957AF">
      <w:r>
        <w:t>```</w:t>
      </w:r>
    </w:p>
    <w:p w14:paraId="407DAD2B" w14:textId="77777777" w:rsidR="00C957AF" w:rsidRDefault="00C957AF" w:rsidP="00C957AF"/>
    <w:p w14:paraId="30691EB1" w14:textId="77777777" w:rsidR="00C957AF" w:rsidRDefault="00C957AF" w:rsidP="00C957AF"/>
    <w:p w14:paraId="4BCB3E7F" w14:textId="77777777" w:rsidR="00C957AF" w:rsidRDefault="00C957AF" w:rsidP="00C957AF">
      <w:r>
        <w:t xml:space="preserve">### NMDS and Beta diversity </w:t>
      </w:r>
    </w:p>
    <w:p w14:paraId="4F2971F1" w14:textId="77777777" w:rsidR="00C957AF" w:rsidRDefault="00C957AF" w:rsidP="00C957AF"/>
    <w:p w14:paraId="0405024C" w14:textId="77777777" w:rsidR="00C957AF" w:rsidRDefault="00C957AF" w:rsidP="00C957AF">
      <w:r>
        <w:t>First do multivariate stats using Bray-Curtis Distance and NMDS:</w:t>
      </w:r>
    </w:p>
    <w:p w14:paraId="4F35C59F" w14:textId="77777777" w:rsidR="00C957AF" w:rsidRDefault="00C957AF" w:rsidP="00C957AF">
      <w:r>
        <w:t>```{r}</w:t>
      </w:r>
    </w:p>
    <w:p w14:paraId="5CEB3E73" w14:textId="77777777" w:rsidR="00C957AF" w:rsidRDefault="00C957AF" w:rsidP="00C957AF">
      <w:r>
        <w:t xml:space="preserve">#perform ordination using phyloseq function </w:t>
      </w:r>
    </w:p>
    <w:p w14:paraId="47C7ABE0" w14:textId="77777777" w:rsidR="00C957AF" w:rsidRDefault="00C957AF" w:rsidP="00C957AF">
      <w:r>
        <w:t>exp.ord &lt;- ordinate(expn, "NMDS", "bray")</w:t>
      </w:r>
    </w:p>
    <w:p w14:paraId="52199201" w14:textId="77777777" w:rsidR="00C957AF" w:rsidRDefault="00C957AF" w:rsidP="00C957AF">
      <w:r>
        <w:t>exp.ord</w:t>
      </w:r>
    </w:p>
    <w:p w14:paraId="3A032434" w14:textId="77777777" w:rsidR="00C957AF" w:rsidRDefault="00C957AF" w:rsidP="00C957AF"/>
    <w:p w14:paraId="2590B1B0" w14:textId="77777777" w:rsidR="00C957AF" w:rsidRDefault="00C957AF" w:rsidP="00C957AF">
      <w:r>
        <w:t>```</w:t>
      </w:r>
    </w:p>
    <w:p w14:paraId="3AFD7BC3" w14:textId="77777777" w:rsidR="00C957AF" w:rsidRDefault="00C957AF" w:rsidP="00C957AF"/>
    <w:p w14:paraId="2981C4FA" w14:textId="77777777" w:rsidR="00C957AF" w:rsidRDefault="00C957AF" w:rsidP="00C957AF">
      <w:r>
        <w:t>Then plot ordination</w:t>
      </w:r>
    </w:p>
    <w:p w14:paraId="726E7C31" w14:textId="77777777" w:rsidR="00C957AF" w:rsidRDefault="00C957AF" w:rsidP="00C957AF"/>
    <w:p w14:paraId="139F47AF" w14:textId="77777777" w:rsidR="00C957AF" w:rsidRDefault="00C957AF" w:rsidP="00C957AF">
      <w:r>
        <w:t>```{r, NMDS}</w:t>
      </w:r>
    </w:p>
    <w:p w14:paraId="608DBCFE" w14:textId="77777777" w:rsidR="00C957AF" w:rsidRDefault="00C957AF" w:rsidP="00C957AF">
      <w:r>
        <w:t>#create color scheme of 9 colors</w:t>
      </w:r>
    </w:p>
    <w:p w14:paraId="389853DC" w14:textId="77777777" w:rsidR="00C957AF" w:rsidRDefault="00C957AF" w:rsidP="00C957AF">
      <w:r>
        <w:t>trtColors = c("darkgray", "darkcyan", "chartreuse3", "burlywood1", "brown3", "chocolate4", "black", "deeppink1")</w:t>
      </w:r>
    </w:p>
    <w:p w14:paraId="46D5F4DD" w14:textId="77777777" w:rsidR="00C957AF" w:rsidRDefault="00C957AF" w:rsidP="00C957AF"/>
    <w:p w14:paraId="191FA93D" w14:textId="77777777" w:rsidR="00C957AF" w:rsidRDefault="00C957AF" w:rsidP="00C957AF">
      <w:r>
        <w:t>jpeg("samplesNMDS_Trt_Time.jpeg", width = 8.5, height = 5, units = 'in', res = 300)</w:t>
      </w:r>
    </w:p>
    <w:p w14:paraId="6EAC52AA" w14:textId="77777777" w:rsidR="00C957AF" w:rsidRDefault="00C957AF" w:rsidP="00C957AF">
      <w:r>
        <w:t>plot_ordination(expn, exp.ord, type = "samples", color = "Trt", shape = "TimePoint") +</w:t>
      </w:r>
    </w:p>
    <w:p w14:paraId="63EC24DD" w14:textId="77777777" w:rsidR="00C957AF" w:rsidRDefault="00C957AF" w:rsidP="00C957AF">
      <w:r>
        <w:t xml:space="preserve">  scale_color_manual(values=trtColors, na.translate = FALSE, name = "Dispersal\nTreatment", labels = c("Minimal passive dispersal", "Open passive dispersal", "Live soil control", "Active dispersal", "Active dispersal+filtering", "LiveDung", "Dung Reference", "Soil Reference")) +</w:t>
      </w:r>
    </w:p>
    <w:p w14:paraId="754F1BB5" w14:textId="77777777" w:rsidR="00C957AF" w:rsidRDefault="00C957AF" w:rsidP="00C957AF">
      <w:r>
        <w:t xml:space="preserve">  scale_shape_manual(values = c(8, 16, 17, 15, 5), na.translate = FALSE, name = "Time Point", label = c("0 = Reference", "1 = 1 day", "2 = 7 days", "3 = 28 days", "4 = 84 days")) + geom_point(size=2) + </w:t>
      </w:r>
    </w:p>
    <w:p w14:paraId="76E6DE65" w14:textId="77777777" w:rsidR="00C957AF" w:rsidRDefault="00C957AF" w:rsidP="00C957AF">
      <w:r>
        <w:t xml:space="preserve">   theme_bw() </w:t>
      </w:r>
    </w:p>
    <w:p w14:paraId="11EEBB69" w14:textId="77777777" w:rsidR="00C957AF" w:rsidRDefault="00C957AF" w:rsidP="00C957AF"/>
    <w:p w14:paraId="0E986238" w14:textId="77777777" w:rsidR="00C957AF" w:rsidRDefault="00C957AF" w:rsidP="00C957AF">
      <w:r>
        <w:t>```</w:t>
      </w:r>
    </w:p>
    <w:p w14:paraId="06FCC53B" w14:textId="77777777" w:rsidR="00C957AF" w:rsidRDefault="00C957AF" w:rsidP="00C957AF"/>
    <w:p w14:paraId="2A271578" w14:textId="77777777" w:rsidR="00C957AF" w:rsidRDefault="00C957AF" w:rsidP="00C957AF"/>
    <w:p w14:paraId="386F5670" w14:textId="77777777" w:rsidR="00C957AF" w:rsidRDefault="00C957AF" w:rsidP="00C957AF">
      <w:r>
        <w:t>### PERMANOVA and dispersion in Vegan</w:t>
      </w:r>
    </w:p>
    <w:p w14:paraId="2253E938" w14:textId="77777777" w:rsidR="00C957AF" w:rsidRDefault="00C957AF" w:rsidP="00C957AF"/>
    <w:p w14:paraId="0826DDB7" w14:textId="77777777" w:rsidR="00C957AF" w:rsidRDefault="00C957AF" w:rsidP="00C957AF">
      <w:r>
        <w:t xml:space="preserve">First make a distance object using Bray Curtis dissimilarity. Using phyloseq, but it is actually calling to the Vegan package vegdist function. </w:t>
      </w:r>
    </w:p>
    <w:p w14:paraId="56147D30" w14:textId="77777777" w:rsidR="00C957AF" w:rsidRDefault="00C957AF" w:rsidP="00C957AF">
      <w:r>
        <w:t>```{r, bray}</w:t>
      </w:r>
    </w:p>
    <w:p w14:paraId="6B136DC1" w14:textId="77777777" w:rsidR="00C957AF" w:rsidRDefault="00C957AF" w:rsidP="00C957AF">
      <w:r>
        <w:t>reg_bray &lt;- phyloseq::distance(expn, "bray")</w:t>
      </w:r>
    </w:p>
    <w:p w14:paraId="636684B7" w14:textId="77777777" w:rsidR="00C957AF" w:rsidRDefault="00C957AF" w:rsidP="00C957AF">
      <w:r>
        <w:t>```</w:t>
      </w:r>
    </w:p>
    <w:p w14:paraId="6EFE4734" w14:textId="77777777" w:rsidR="00C957AF" w:rsidRDefault="00C957AF" w:rsidP="00C957AF"/>
    <w:p w14:paraId="2BFE9738" w14:textId="77777777" w:rsidR="00C957AF" w:rsidRDefault="00C957AF" w:rsidP="00C957AF">
      <w:r>
        <w:lastRenderedPageBreak/>
        <w:t>Then perform the PERMANOVA by specifying formula and data frame the predictors are in. Used the exp.env df from above and performed 3-way PERMONANOVA with Trt, TimePoint, and LandUse as my factors. Use an * in the formula to test interaction of the three factors.</w:t>
      </w:r>
    </w:p>
    <w:p w14:paraId="60FC0699" w14:textId="77777777" w:rsidR="00C957AF" w:rsidRDefault="00C957AF" w:rsidP="00C957AF"/>
    <w:p w14:paraId="3F9611D2" w14:textId="77777777" w:rsidR="00C957AF" w:rsidRDefault="00C957AF" w:rsidP="00C957AF">
      <w:r>
        <w:t xml:space="preserve">This chunk also runs a dispersion analysis using betadisper() in vegan and makes Figure 5. A new variable that is time and treatment combined was created since betadisper() cannot specify two different factors. </w:t>
      </w:r>
    </w:p>
    <w:p w14:paraId="7B3670E3" w14:textId="77777777" w:rsidR="00C957AF" w:rsidRDefault="00C957AF" w:rsidP="00C957AF"/>
    <w:p w14:paraId="7295BF3B" w14:textId="77777777" w:rsidR="00C957AF" w:rsidRDefault="00C957AF" w:rsidP="00C957AF">
      <w:r>
        <w:t>```{r, perm}</w:t>
      </w:r>
    </w:p>
    <w:p w14:paraId="75D6238E" w14:textId="77777777" w:rsidR="00C957AF" w:rsidRDefault="00C957AF" w:rsidP="00C957AF">
      <w:r>
        <w:t>####################################################################################### PERMANOVA</w:t>
      </w:r>
    </w:p>
    <w:p w14:paraId="331EF8CC" w14:textId="77777777" w:rsidR="00C957AF" w:rsidRDefault="00C957AF" w:rsidP="00C957AF">
      <w:r>
        <w:t>set.seed(58)</w:t>
      </w:r>
    </w:p>
    <w:p w14:paraId="463B677A" w14:textId="77777777" w:rsidR="00C957AF" w:rsidRDefault="00C957AF" w:rsidP="00C957AF">
      <w:r>
        <w:t>adonis(reg_bray ~ Trt*TimePoint*LandUse, data = exp.env, permutations = 999)</w:t>
      </w:r>
    </w:p>
    <w:p w14:paraId="6FFD8417" w14:textId="77777777" w:rsidR="00C957AF" w:rsidRDefault="00C957AF" w:rsidP="00C957AF"/>
    <w:p w14:paraId="6BC15F36" w14:textId="77777777" w:rsidR="00C957AF" w:rsidRDefault="00C957AF" w:rsidP="00C957AF">
      <w:r>
        <w:t>####################################################################################### DISPERSION</w:t>
      </w:r>
    </w:p>
    <w:p w14:paraId="746E9A5E" w14:textId="77777777" w:rsidR="00C957AF" w:rsidRDefault="00C957AF" w:rsidP="00C957AF">
      <w:r>
        <w:t xml:space="preserve">#create new time_Trt variable. </w:t>
      </w:r>
    </w:p>
    <w:p w14:paraId="5224FCD0" w14:textId="77777777" w:rsidR="00C957AF" w:rsidRDefault="00C957AF" w:rsidP="00C957AF">
      <w:r>
        <w:t>exp.env$Time_Trt &lt;- as.factor(paste(exp.env$TimePoint, exp.env$Trt))</w:t>
      </w:r>
    </w:p>
    <w:p w14:paraId="70038A5B" w14:textId="77777777" w:rsidR="00C957AF" w:rsidRDefault="00C957AF" w:rsidP="00C957AF">
      <w:r>
        <w:t>str(exp.env)</w:t>
      </w:r>
    </w:p>
    <w:p w14:paraId="52DFBA3F" w14:textId="77777777" w:rsidR="00C957AF" w:rsidRDefault="00C957AF" w:rsidP="00C957AF"/>
    <w:p w14:paraId="6BF8E005" w14:textId="77777777" w:rsidR="00C957AF" w:rsidRDefault="00C957AF" w:rsidP="00C957AF">
      <w:r>
        <w:t>#and now run function to find dispersion within treatments</w:t>
      </w:r>
    </w:p>
    <w:p w14:paraId="45B7178D" w14:textId="77777777" w:rsidR="00C957AF" w:rsidRDefault="00C957AF" w:rsidP="00C957AF">
      <w:r>
        <w:t>Trt.dispersion &lt;- betadisper(reg_bray, group = exp.env$Time_Trt)</w:t>
      </w:r>
    </w:p>
    <w:p w14:paraId="1C0F6041" w14:textId="77777777" w:rsidR="00C957AF" w:rsidRDefault="00C957AF" w:rsidP="00C957AF">
      <w:r>
        <w:t>Trt.dispersion</w:t>
      </w:r>
    </w:p>
    <w:p w14:paraId="14EC63E6" w14:textId="77777777" w:rsidR="00C957AF" w:rsidRDefault="00C957AF" w:rsidP="00C957AF"/>
    <w:p w14:paraId="4BC13091" w14:textId="77777777" w:rsidR="00C957AF" w:rsidRDefault="00C957AF" w:rsidP="00C957AF">
      <w:r>
        <w:t>anova(Trt.dispersion)</w:t>
      </w:r>
    </w:p>
    <w:p w14:paraId="4D71057D" w14:textId="77777777" w:rsidR="00C957AF" w:rsidRDefault="00C957AF" w:rsidP="00C957AF">
      <w:r>
        <w:t>permutest(Trt.dispersion, pairwise = TRUE, permutations = 999)</w:t>
      </w:r>
    </w:p>
    <w:p w14:paraId="03EC6BF3" w14:textId="77777777" w:rsidR="00C957AF" w:rsidRDefault="00C957AF" w:rsidP="00C957AF"/>
    <w:p w14:paraId="1FF5ED18" w14:textId="77777777" w:rsidR="00C957AF" w:rsidRDefault="00C957AF" w:rsidP="00C957AF">
      <w:r>
        <w:t xml:space="preserve">#join the distances with the environmental data so I can graph </w:t>
      </w:r>
    </w:p>
    <w:p w14:paraId="389584D1" w14:textId="77777777" w:rsidR="00C957AF" w:rsidRDefault="00C957AF" w:rsidP="00C957AF">
      <w:r>
        <w:t>exp.env.2 &lt;- exp.env %&gt;% rownames_to_column()</w:t>
      </w:r>
    </w:p>
    <w:p w14:paraId="5B150A42" w14:textId="77777777" w:rsidR="00C957AF" w:rsidRDefault="00C957AF" w:rsidP="00C957AF">
      <w:r>
        <w:t>exp.dispersion.values &lt;- as.data.frame(Trt.dispersion$distances) %&gt;% rownames_to_column()</w:t>
      </w:r>
    </w:p>
    <w:p w14:paraId="513778FE" w14:textId="77777777" w:rsidR="00C957AF" w:rsidRDefault="00C957AF" w:rsidP="00C957AF">
      <w:r>
        <w:t>exp.env.distances &lt;- full_join(exp.env.2, exp.dispersion.values, by = "rowname")</w:t>
      </w:r>
    </w:p>
    <w:p w14:paraId="58297B25" w14:textId="77777777" w:rsidR="00C957AF" w:rsidRDefault="00C957AF" w:rsidP="00C957AF">
      <w:r>
        <w:t xml:space="preserve">#change column name </w:t>
      </w:r>
    </w:p>
    <w:p w14:paraId="4A66103C" w14:textId="77777777" w:rsidR="00C957AF" w:rsidRDefault="00C957AF" w:rsidP="00C957AF">
      <w:r>
        <w:t>exp.env.distances$distanceTOcent &lt;- exp.env.distances$`Trt.dispersion$distances`</w:t>
      </w:r>
    </w:p>
    <w:p w14:paraId="4889A6D0" w14:textId="77777777" w:rsidR="00C957AF" w:rsidRDefault="00C957AF" w:rsidP="00C957AF">
      <w:r>
        <w:t>#filter out uwanted initial trts</w:t>
      </w:r>
    </w:p>
    <w:p w14:paraId="63D14B4F" w14:textId="77777777" w:rsidR="00C957AF" w:rsidRDefault="00C957AF" w:rsidP="00C957AF">
      <w:r>
        <w:t>exp.env.distances &lt;- exp.env.distances %&gt;% filter(TimePoint %in% c("1", "2", "3", "4"))</w:t>
      </w:r>
    </w:p>
    <w:p w14:paraId="6F42F60E" w14:textId="77777777" w:rsidR="00C957AF" w:rsidRDefault="00C957AF" w:rsidP="00C957AF">
      <w:r>
        <w:t xml:space="preserve">  </w:t>
      </w:r>
    </w:p>
    <w:p w14:paraId="76E6678D" w14:textId="77777777" w:rsidR="00C957AF" w:rsidRDefault="00C957AF" w:rsidP="00C957AF">
      <w:r>
        <w:t xml:space="preserve">  </w:t>
      </w:r>
    </w:p>
    <w:p w14:paraId="001F7ECB" w14:textId="77777777" w:rsidR="00C957AF" w:rsidRDefault="00C957AF" w:rsidP="00C957AF">
      <w:r>
        <w:t xml:space="preserve">#make line graphs using averages for each treatment across time </w:t>
      </w:r>
    </w:p>
    <w:p w14:paraId="534FDAE2" w14:textId="77777777" w:rsidR="00C957AF" w:rsidRDefault="00C957AF" w:rsidP="00C957AF">
      <w:r>
        <w:t>jpeg("exp.trt.dispersion.jpeg", width = 8.5, height = 5, units = 'in', res = 350)</w:t>
      </w:r>
    </w:p>
    <w:p w14:paraId="398CDF3A" w14:textId="77777777" w:rsidR="00C957AF" w:rsidRDefault="00C957AF" w:rsidP="00C957AF">
      <w:r>
        <w:t xml:space="preserve">  exp.env.distances %&gt;% group_by_at(vars(TimePoint, Trt)) %&gt;% summarize(mean.distance = mean(distanceTOcent), sd = sd(distanceTOcent)) %&gt;%</w:t>
      </w:r>
    </w:p>
    <w:p w14:paraId="6C5C951A" w14:textId="77777777" w:rsidR="00C957AF" w:rsidRDefault="00C957AF" w:rsidP="00C957AF">
      <w:r>
        <w:t xml:space="preserve">  ggplot(aes(TimePoint, mean.distance, color = Trt, group = Trt)) + geom_point() + geom_line(size = 1) +</w:t>
      </w:r>
    </w:p>
    <w:p w14:paraId="36D0E8E7" w14:textId="77777777" w:rsidR="00C957AF" w:rsidRDefault="00C957AF" w:rsidP="00C957AF">
      <w:r>
        <w:lastRenderedPageBreak/>
        <w:t xml:space="preserve">    geom_errorbar(aes(ymin = mean.distance - sd, ymax = mean.distance + sd), position=position_dodge(0.1)) +</w:t>
      </w:r>
    </w:p>
    <w:p w14:paraId="0783B379" w14:textId="77777777" w:rsidR="00C957AF" w:rsidRDefault="00C957AF" w:rsidP="00C957AF">
      <w:r>
        <w:t xml:space="preserve">  theme_bw() +</w:t>
      </w:r>
    </w:p>
    <w:p w14:paraId="6288DC5B" w14:textId="77777777" w:rsidR="00C957AF" w:rsidRDefault="00C957AF" w:rsidP="00C957AF">
      <w:r>
        <w:t xml:space="preserve">  xlab("Time (days)") + ylab("Average Distance to Centroid") +</w:t>
      </w:r>
    </w:p>
    <w:p w14:paraId="377A8020" w14:textId="77777777" w:rsidR="00C957AF" w:rsidRDefault="00C957AF" w:rsidP="00C957AF">
      <w:r>
        <w:t xml:space="preserve">  scale_color_manual(values = trtColors, name = "Dispersal\nTreatment", labels = c("Minimal passive dispersal", "Open passive dispersal", "Live soil control", "Active dispersal", "Active dispersal+filtering", "LiveDung"))</w:t>
      </w:r>
    </w:p>
    <w:p w14:paraId="71922922" w14:textId="77777777" w:rsidR="00C957AF" w:rsidRDefault="00C957AF" w:rsidP="00C957AF"/>
    <w:p w14:paraId="0F40F192" w14:textId="77777777" w:rsidR="00C957AF" w:rsidRDefault="00C957AF" w:rsidP="00C957AF">
      <w:r>
        <w:t>```</w:t>
      </w:r>
    </w:p>
    <w:p w14:paraId="49801706" w14:textId="77777777" w:rsidR="00C957AF" w:rsidRDefault="00C957AF" w:rsidP="00C957AF"/>
    <w:p w14:paraId="2EB4190D" w14:textId="77777777" w:rsidR="004D34D0" w:rsidRDefault="004D34D0"/>
    <w:sectPr w:rsidR="004D34D0" w:rsidSect="00C337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7AF"/>
    <w:rsid w:val="00005B63"/>
    <w:rsid w:val="00011AC8"/>
    <w:rsid w:val="000168C3"/>
    <w:rsid w:val="000230F8"/>
    <w:rsid w:val="00024BEE"/>
    <w:rsid w:val="00033BF7"/>
    <w:rsid w:val="00034412"/>
    <w:rsid w:val="00034433"/>
    <w:rsid w:val="000372B9"/>
    <w:rsid w:val="00040F4E"/>
    <w:rsid w:val="00044E40"/>
    <w:rsid w:val="00044FBA"/>
    <w:rsid w:val="00045FE9"/>
    <w:rsid w:val="00051706"/>
    <w:rsid w:val="00056344"/>
    <w:rsid w:val="00060FF3"/>
    <w:rsid w:val="00061BA8"/>
    <w:rsid w:val="00073207"/>
    <w:rsid w:val="00076CAD"/>
    <w:rsid w:val="0008507D"/>
    <w:rsid w:val="0009380A"/>
    <w:rsid w:val="0009521B"/>
    <w:rsid w:val="000A40EB"/>
    <w:rsid w:val="000B49E9"/>
    <w:rsid w:val="000B711A"/>
    <w:rsid w:val="000B73FA"/>
    <w:rsid w:val="000C0517"/>
    <w:rsid w:val="000C5B74"/>
    <w:rsid w:val="000C7428"/>
    <w:rsid w:val="000D07C3"/>
    <w:rsid w:val="000D135C"/>
    <w:rsid w:val="000D7A12"/>
    <w:rsid w:val="000D7A2C"/>
    <w:rsid w:val="000E4291"/>
    <w:rsid w:val="000E6F09"/>
    <w:rsid w:val="001115BF"/>
    <w:rsid w:val="00112387"/>
    <w:rsid w:val="001253BA"/>
    <w:rsid w:val="00125A48"/>
    <w:rsid w:val="001277A5"/>
    <w:rsid w:val="001304F0"/>
    <w:rsid w:val="00132304"/>
    <w:rsid w:val="00133833"/>
    <w:rsid w:val="001411F3"/>
    <w:rsid w:val="00141E31"/>
    <w:rsid w:val="00145D5B"/>
    <w:rsid w:val="00146D34"/>
    <w:rsid w:val="001506D9"/>
    <w:rsid w:val="001633DA"/>
    <w:rsid w:val="0017179C"/>
    <w:rsid w:val="0017209E"/>
    <w:rsid w:val="00183CFA"/>
    <w:rsid w:val="00185A11"/>
    <w:rsid w:val="001867D5"/>
    <w:rsid w:val="00190D23"/>
    <w:rsid w:val="00193056"/>
    <w:rsid w:val="00196E5F"/>
    <w:rsid w:val="001C3983"/>
    <w:rsid w:val="001C5C2C"/>
    <w:rsid w:val="001D7403"/>
    <w:rsid w:val="001E227C"/>
    <w:rsid w:val="001E40AE"/>
    <w:rsid w:val="001F4F6A"/>
    <w:rsid w:val="00203CD7"/>
    <w:rsid w:val="00205EAB"/>
    <w:rsid w:val="00206F62"/>
    <w:rsid w:val="00213E11"/>
    <w:rsid w:val="00220976"/>
    <w:rsid w:val="00236A5B"/>
    <w:rsid w:val="00241FFE"/>
    <w:rsid w:val="00243357"/>
    <w:rsid w:val="00252232"/>
    <w:rsid w:val="00256D22"/>
    <w:rsid w:val="00261381"/>
    <w:rsid w:val="002638DE"/>
    <w:rsid w:val="00271859"/>
    <w:rsid w:val="00277169"/>
    <w:rsid w:val="00297DAB"/>
    <w:rsid w:val="002A1601"/>
    <w:rsid w:val="002A7D77"/>
    <w:rsid w:val="002C27E9"/>
    <w:rsid w:val="002C31C2"/>
    <w:rsid w:val="002D1403"/>
    <w:rsid w:val="002D2037"/>
    <w:rsid w:val="002D6355"/>
    <w:rsid w:val="002E3D2C"/>
    <w:rsid w:val="002E3F62"/>
    <w:rsid w:val="002E6124"/>
    <w:rsid w:val="002F7BBC"/>
    <w:rsid w:val="00302BD7"/>
    <w:rsid w:val="003055CF"/>
    <w:rsid w:val="003065C0"/>
    <w:rsid w:val="003067CD"/>
    <w:rsid w:val="003133D9"/>
    <w:rsid w:val="00322A53"/>
    <w:rsid w:val="00322CBB"/>
    <w:rsid w:val="003231BB"/>
    <w:rsid w:val="00327B66"/>
    <w:rsid w:val="003317D9"/>
    <w:rsid w:val="00335AE1"/>
    <w:rsid w:val="003370F6"/>
    <w:rsid w:val="00343B92"/>
    <w:rsid w:val="003440AA"/>
    <w:rsid w:val="0034436E"/>
    <w:rsid w:val="00345BB3"/>
    <w:rsid w:val="003502E2"/>
    <w:rsid w:val="003544E5"/>
    <w:rsid w:val="003607B5"/>
    <w:rsid w:val="00361A1E"/>
    <w:rsid w:val="0036280E"/>
    <w:rsid w:val="00363472"/>
    <w:rsid w:val="00365FA4"/>
    <w:rsid w:val="00366474"/>
    <w:rsid w:val="003773CF"/>
    <w:rsid w:val="00380167"/>
    <w:rsid w:val="0039178D"/>
    <w:rsid w:val="00396F06"/>
    <w:rsid w:val="003C0A9D"/>
    <w:rsid w:val="003C36A6"/>
    <w:rsid w:val="003C36C6"/>
    <w:rsid w:val="003C5D2A"/>
    <w:rsid w:val="003D190A"/>
    <w:rsid w:val="003D222F"/>
    <w:rsid w:val="003E049B"/>
    <w:rsid w:val="003E1920"/>
    <w:rsid w:val="003E3A28"/>
    <w:rsid w:val="00410274"/>
    <w:rsid w:val="004174E0"/>
    <w:rsid w:val="00417A92"/>
    <w:rsid w:val="00424DAE"/>
    <w:rsid w:val="0042779E"/>
    <w:rsid w:val="00430FA9"/>
    <w:rsid w:val="004349AB"/>
    <w:rsid w:val="00437A31"/>
    <w:rsid w:val="004456B6"/>
    <w:rsid w:val="00454ADD"/>
    <w:rsid w:val="004639FB"/>
    <w:rsid w:val="004652B0"/>
    <w:rsid w:val="00470DE2"/>
    <w:rsid w:val="00471A23"/>
    <w:rsid w:val="00471CBF"/>
    <w:rsid w:val="00472B50"/>
    <w:rsid w:val="00476907"/>
    <w:rsid w:val="00476A18"/>
    <w:rsid w:val="004772C3"/>
    <w:rsid w:val="00481336"/>
    <w:rsid w:val="00481CE0"/>
    <w:rsid w:val="00486879"/>
    <w:rsid w:val="00486B18"/>
    <w:rsid w:val="004917A0"/>
    <w:rsid w:val="004975CF"/>
    <w:rsid w:val="00497C94"/>
    <w:rsid w:val="00497FFB"/>
    <w:rsid w:val="004B025B"/>
    <w:rsid w:val="004B1439"/>
    <w:rsid w:val="004D34D0"/>
    <w:rsid w:val="004D536E"/>
    <w:rsid w:val="004E2AC8"/>
    <w:rsid w:val="004E4E28"/>
    <w:rsid w:val="004E7530"/>
    <w:rsid w:val="004F06BA"/>
    <w:rsid w:val="004F5A72"/>
    <w:rsid w:val="0051102B"/>
    <w:rsid w:val="00511D10"/>
    <w:rsid w:val="00514DCB"/>
    <w:rsid w:val="00520177"/>
    <w:rsid w:val="00526ADC"/>
    <w:rsid w:val="00527717"/>
    <w:rsid w:val="00532007"/>
    <w:rsid w:val="00546019"/>
    <w:rsid w:val="00550D0E"/>
    <w:rsid w:val="005556F3"/>
    <w:rsid w:val="00560A4C"/>
    <w:rsid w:val="00563974"/>
    <w:rsid w:val="00565E79"/>
    <w:rsid w:val="00570E09"/>
    <w:rsid w:val="00586FCC"/>
    <w:rsid w:val="005A0513"/>
    <w:rsid w:val="005A08F7"/>
    <w:rsid w:val="005A1ECC"/>
    <w:rsid w:val="005A279C"/>
    <w:rsid w:val="005A2D9A"/>
    <w:rsid w:val="005A3841"/>
    <w:rsid w:val="005B2CF9"/>
    <w:rsid w:val="005B589F"/>
    <w:rsid w:val="005B6961"/>
    <w:rsid w:val="005B7720"/>
    <w:rsid w:val="005C2AFA"/>
    <w:rsid w:val="005C58DC"/>
    <w:rsid w:val="005C7609"/>
    <w:rsid w:val="005F214D"/>
    <w:rsid w:val="005F5692"/>
    <w:rsid w:val="005F5C4D"/>
    <w:rsid w:val="005F7E61"/>
    <w:rsid w:val="00601A57"/>
    <w:rsid w:val="00611864"/>
    <w:rsid w:val="00613964"/>
    <w:rsid w:val="00614C70"/>
    <w:rsid w:val="00616E9D"/>
    <w:rsid w:val="00617C39"/>
    <w:rsid w:val="0062259A"/>
    <w:rsid w:val="00625FC7"/>
    <w:rsid w:val="0063054E"/>
    <w:rsid w:val="00631CB9"/>
    <w:rsid w:val="0063484C"/>
    <w:rsid w:val="00636123"/>
    <w:rsid w:val="006376B2"/>
    <w:rsid w:val="00637CF4"/>
    <w:rsid w:val="00643E34"/>
    <w:rsid w:val="00645129"/>
    <w:rsid w:val="0064725D"/>
    <w:rsid w:val="00647BE9"/>
    <w:rsid w:val="00650783"/>
    <w:rsid w:val="00652C7F"/>
    <w:rsid w:val="00654B10"/>
    <w:rsid w:val="006553A9"/>
    <w:rsid w:val="006554F5"/>
    <w:rsid w:val="00657E7B"/>
    <w:rsid w:val="00660FBE"/>
    <w:rsid w:val="006714B1"/>
    <w:rsid w:val="0067740F"/>
    <w:rsid w:val="00684052"/>
    <w:rsid w:val="006941A4"/>
    <w:rsid w:val="006A448E"/>
    <w:rsid w:val="006B1135"/>
    <w:rsid w:val="006C23C6"/>
    <w:rsid w:val="006C4843"/>
    <w:rsid w:val="006D028B"/>
    <w:rsid w:val="006D249A"/>
    <w:rsid w:val="006E38B8"/>
    <w:rsid w:val="006F3605"/>
    <w:rsid w:val="00700E54"/>
    <w:rsid w:val="007124D2"/>
    <w:rsid w:val="00720736"/>
    <w:rsid w:val="00730037"/>
    <w:rsid w:val="0073281E"/>
    <w:rsid w:val="00733E49"/>
    <w:rsid w:val="00735B75"/>
    <w:rsid w:val="007428C9"/>
    <w:rsid w:val="00752501"/>
    <w:rsid w:val="0075481E"/>
    <w:rsid w:val="007560B8"/>
    <w:rsid w:val="007562B8"/>
    <w:rsid w:val="00763215"/>
    <w:rsid w:val="0077354B"/>
    <w:rsid w:val="007B01F0"/>
    <w:rsid w:val="007B2E31"/>
    <w:rsid w:val="007C2B87"/>
    <w:rsid w:val="007C537B"/>
    <w:rsid w:val="007D3172"/>
    <w:rsid w:val="007E1289"/>
    <w:rsid w:val="007F407F"/>
    <w:rsid w:val="007F6276"/>
    <w:rsid w:val="007F73C1"/>
    <w:rsid w:val="007F7ADE"/>
    <w:rsid w:val="0081197E"/>
    <w:rsid w:val="00825979"/>
    <w:rsid w:val="00830768"/>
    <w:rsid w:val="00834918"/>
    <w:rsid w:val="008376F6"/>
    <w:rsid w:val="0083797D"/>
    <w:rsid w:val="008447C5"/>
    <w:rsid w:val="00844DA3"/>
    <w:rsid w:val="0084565E"/>
    <w:rsid w:val="0086036E"/>
    <w:rsid w:val="008619B2"/>
    <w:rsid w:val="00881BCB"/>
    <w:rsid w:val="008935F3"/>
    <w:rsid w:val="0089480C"/>
    <w:rsid w:val="0089749B"/>
    <w:rsid w:val="008A07F9"/>
    <w:rsid w:val="008B5CF3"/>
    <w:rsid w:val="008B7F1A"/>
    <w:rsid w:val="008C52D1"/>
    <w:rsid w:val="008C76E8"/>
    <w:rsid w:val="008D56F4"/>
    <w:rsid w:val="008D7687"/>
    <w:rsid w:val="008E19FE"/>
    <w:rsid w:val="008E2866"/>
    <w:rsid w:val="008F35B5"/>
    <w:rsid w:val="008F3FCC"/>
    <w:rsid w:val="008F4AD0"/>
    <w:rsid w:val="008F6603"/>
    <w:rsid w:val="00901AC1"/>
    <w:rsid w:val="009071A0"/>
    <w:rsid w:val="00907A9D"/>
    <w:rsid w:val="00916235"/>
    <w:rsid w:val="009367B2"/>
    <w:rsid w:val="00945DC6"/>
    <w:rsid w:val="00947091"/>
    <w:rsid w:val="00951227"/>
    <w:rsid w:val="00953239"/>
    <w:rsid w:val="00967CE1"/>
    <w:rsid w:val="009741F6"/>
    <w:rsid w:val="00983A25"/>
    <w:rsid w:val="00984F2E"/>
    <w:rsid w:val="0098585C"/>
    <w:rsid w:val="00992379"/>
    <w:rsid w:val="00997FF7"/>
    <w:rsid w:val="009A7FD9"/>
    <w:rsid w:val="009B15B0"/>
    <w:rsid w:val="009B1E58"/>
    <w:rsid w:val="009B247B"/>
    <w:rsid w:val="009B64A6"/>
    <w:rsid w:val="009C191B"/>
    <w:rsid w:val="009C1A5E"/>
    <w:rsid w:val="009C2B81"/>
    <w:rsid w:val="009C3CBD"/>
    <w:rsid w:val="009C4DD1"/>
    <w:rsid w:val="009E0462"/>
    <w:rsid w:val="009F3DB5"/>
    <w:rsid w:val="00A01025"/>
    <w:rsid w:val="00A05CC5"/>
    <w:rsid w:val="00A06BA0"/>
    <w:rsid w:val="00A1425A"/>
    <w:rsid w:val="00A147F2"/>
    <w:rsid w:val="00A159E5"/>
    <w:rsid w:val="00A25FE5"/>
    <w:rsid w:val="00A3454C"/>
    <w:rsid w:val="00A34B0C"/>
    <w:rsid w:val="00A365BF"/>
    <w:rsid w:val="00A4001B"/>
    <w:rsid w:val="00A65FB3"/>
    <w:rsid w:val="00A7194B"/>
    <w:rsid w:val="00A84F4A"/>
    <w:rsid w:val="00A95EC5"/>
    <w:rsid w:val="00A96E35"/>
    <w:rsid w:val="00AC1D98"/>
    <w:rsid w:val="00AC7748"/>
    <w:rsid w:val="00AD789A"/>
    <w:rsid w:val="00AE0D7F"/>
    <w:rsid w:val="00AE1483"/>
    <w:rsid w:val="00AE2A99"/>
    <w:rsid w:val="00AE3C80"/>
    <w:rsid w:val="00AE5025"/>
    <w:rsid w:val="00AF041D"/>
    <w:rsid w:val="00AF5A09"/>
    <w:rsid w:val="00AF7F65"/>
    <w:rsid w:val="00B0003D"/>
    <w:rsid w:val="00B02AB3"/>
    <w:rsid w:val="00B02F16"/>
    <w:rsid w:val="00B06359"/>
    <w:rsid w:val="00B06847"/>
    <w:rsid w:val="00B1219E"/>
    <w:rsid w:val="00B12A9A"/>
    <w:rsid w:val="00B15DD8"/>
    <w:rsid w:val="00B169C9"/>
    <w:rsid w:val="00B20280"/>
    <w:rsid w:val="00B208BA"/>
    <w:rsid w:val="00B2126F"/>
    <w:rsid w:val="00B23182"/>
    <w:rsid w:val="00B23FDF"/>
    <w:rsid w:val="00B32872"/>
    <w:rsid w:val="00B47ED7"/>
    <w:rsid w:val="00B507D9"/>
    <w:rsid w:val="00B5116A"/>
    <w:rsid w:val="00B630FC"/>
    <w:rsid w:val="00B665FD"/>
    <w:rsid w:val="00B7336B"/>
    <w:rsid w:val="00B820F3"/>
    <w:rsid w:val="00B84406"/>
    <w:rsid w:val="00B84DC2"/>
    <w:rsid w:val="00B863E7"/>
    <w:rsid w:val="00B86402"/>
    <w:rsid w:val="00B8691A"/>
    <w:rsid w:val="00B86FA8"/>
    <w:rsid w:val="00B90EA7"/>
    <w:rsid w:val="00BA62D7"/>
    <w:rsid w:val="00BA74B0"/>
    <w:rsid w:val="00BC3C62"/>
    <w:rsid w:val="00BC53B7"/>
    <w:rsid w:val="00BC7E05"/>
    <w:rsid w:val="00BE0E3C"/>
    <w:rsid w:val="00BE1F05"/>
    <w:rsid w:val="00BE588C"/>
    <w:rsid w:val="00BF573C"/>
    <w:rsid w:val="00BF78DC"/>
    <w:rsid w:val="00C06FBE"/>
    <w:rsid w:val="00C102AF"/>
    <w:rsid w:val="00C14FA6"/>
    <w:rsid w:val="00C23B95"/>
    <w:rsid w:val="00C24F17"/>
    <w:rsid w:val="00C26073"/>
    <w:rsid w:val="00C261E5"/>
    <w:rsid w:val="00C273E9"/>
    <w:rsid w:val="00C302C7"/>
    <w:rsid w:val="00C33757"/>
    <w:rsid w:val="00C36E27"/>
    <w:rsid w:val="00C42DD7"/>
    <w:rsid w:val="00C43899"/>
    <w:rsid w:val="00C51B5E"/>
    <w:rsid w:val="00C51BC4"/>
    <w:rsid w:val="00C51F0C"/>
    <w:rsid w:val="00C628EB"/>
    <w:rsid w:val="00C63245"/>
    <w:rsid w:val="00C66DA0"/>
    <w:rsid w:val="00C67828"/>
    <w:rsid w:val="00C71682"/>
    <w:rsid w:val="00C7300D"/>
    <w:rsid w:val="00C842F0"/>
    <w:rsid w:val="00C86703"/>
    <w:rsid w:val="00C928D8"/>
    <w:rsid w:val="00C957AF"/>
    <w:rsid w:val="00CA02A7"/>
    <w:rsid w:val="00CA050A"/>
    <w:rsid w:val="00CA6507"/>
    <w:rsid w:val="00CB0A73"/>
    <w:rsid w:val="00CC1E5A"/>
    <w:rsid w:val="00CC2599"/>
    <w:rsid w:val="00CD50C0"/>
    <w:rsid w:val="00CF389D"/>
    <w:rsid w:val="00CF70C4"/>
    <w:rsid w:val="00D07201"/>
    <w:rsid w:val="00D10B52"/>
    <w:rsid w:val="00D123B5"/>
    <w:rsid w:val="00D148C4"/>
    <w:rsid w:val="00D151E6"/>
    <w:rsid w:val="00D21751"/>
    <w:rsid w:val="00D21C9F"/>
    <w:rsid w:val="00D231F0"/>
    <w:rsid w:val="00D2514C"/>
    <w:rsid w:val="00D314A3"/>
    <w:rsid w:val="00D33996"/>
    <w:rsid w:val="00D33D86"/>
    <w:rsid w:val="00D33F45"/>
    <w:rsid w:val="00D43292"/>
    <w:rsid w:val="00D54F6F"/>
    <w:rsid w:val="00D60A96"/>
    <w:rsid w:val="00D64028"/>
    <w:rsid w:val="00D717B4"/>
    <w:rsid w:val="00D71B36"/>
    <w:rsid w:val="00D96DD2"/>
    <w:rsid w:val="00DA313A"/>
    <w:rsid w:val="00DA452D"/>
    <w:rsid w:val="00DB1AA8"/>
    <w:rsid w:val="00DB388E"/>
    <w:rsid w:val="00DB3C5D"/>
    <w:rsid w:val="00DB557E"/>
    <w:rsid w:val="00DB7FC9"/>
    <w:rsid w:val="00DC4CE1"/>
    <w:rsid w:val="00DD06B7"/>
    <w:rsid w:val="00DD2E99"/>
    <w:rsid w:val="00DD2E9E"/>
    <w:rsid w:val="00DD426D"/>
    <w:rsid w:val="00DD7AF4"/>
    <w:rsid w:val="00DD7EA9"/>
    <w:rsid w:val="00DE186A"/>
    <w:rsid w:val="00DE3BAD"/>
    <w:rsid w:val="00DE5BD5"/>
    <w:rsid w:val="00DE6056"/>
    <w:rsid w:val="00DF1231"/>
    <w:rsid w:val="00DF1BA5"/>
    <w:rsid w:val="00DF45F8"/>
    <w:rsid w:val="00DF5AD2"/>
    <w:rsid w:val="00DF76CF"/>
    <w:rsid w:val="00E010BB"/>
    <w:rsid w:val="00E05169"/>
    <w:rsid w:val="00E06AF7"/>
    <w:rsid w:val="00E1068A"/>
    <w:rsid w:val="00E140DC"/>
    <w:rsid w:val="00E14135"/>
    <w:rsid w:val="00E16317"/>
    <w:rsid w:val="00E2111F"/>
    <w:rsid w:val="00E41C44"/>
    <w:rsid w:val="00E44E9F"/>
    <w:rsid w:val="00E47A19"/>
    <w:rsid w:val="00E51A12"/>
    <w:rsid w:val="00E51F32"/>
    <w:rsid w:val="00E7144C"/>
    <w:rsid w:val="00E74A62"/>
    <w:rsid w:val="00E81117"/>
    <w:rsid w:val="00E85793"/>
    <w:rsid w:val="00E85AF9"/>
    <w:rsid w:val="00EA3C86"/>
    <w:rsid w:val="00EB4EF9"/>
    <w:rsid w:val="00EB7BFC"/>
    <w:rsid w:val="00ED0FF8"/>
    <w:rsid w:val="00ED321A"/>
    <w:rsid w:val="00ED6F5A"/>
    <w:rsid w:val="00ED7380"/>
    <w:rsid w:val="00EE2356"/>
    <w:rsid w:val="00EE2E73"/>
    <w:rsid w:val="00EE510A"/>
    <w:rsid w:val="00EE5707"/>
    <w:rsid w:val="00EE6B78"/>
    <w:rsid w:val="00EE759E"/>
    <w:rsid w:val="00EE795E"/>
    <w:rsid w:val="00EF05D6"/>
    <w:rsid w:val="00EF4ECE"/>
    <w:rsid w:val="00F0071E"/>
    <w:rsid w:val="00F05226"/>
    <w:rsid w:val="00F072AC"/>
    <w:rsid w:val="00F07A4A"/>
    <w:rsid w:val="00F1716B"/>
    <w:rsid w:val="00F24C46"/>
    <w:rsid w:val="00F276B0"/>
    <w:rsid w:val="00F2783E"/>
    <w:rsid w:val="00F30401"/>
    <w:rsid w:val="00F40292"/>
    <w:rsid w:val="00F42F19"/>
    <w:rsid w:val="00F47379"/>
    <w:rsid w:val="00F569D0"/>
    <w:rsid w:val="00F6170D"/>
    <w:rsid w:val="00F635F1"/>
    <w:rsid w:val="00F66EC0"/>
    <w:rsid w:val="00F74521"/>
    <w:rsid w:val="00F83444"/>
    <w:rsid w:val="00F862F2"/>
    <w:rsid w:val="00F93A0A"/>
    <w:rsid w:val="00FA1E57"/>
    <w:rsid w:val="00FA2A66"/>
    <w:rsid w:val="00FA2E03"/>
    <w:rsid w:val="00FA3048"/>
    <w:rsid w:val="00FB4056"/>
    <w:rsid w:val="00FB42F3"/>
    <w:rsid w:val="00FB7414"/>
    <w:rsid w:val="00FB7C57"/>
    <w:rsid w:val="00FC36EF"/>
    <w:rsid w:val="00FC4F63"/>
    <w:rsid w:val="00FC79C3"/>
    <w:rsid w:val="00FD0222"/>
    <w:rsid w:val="00FD2270"/>
    <w:rsid w:val="00FE260D"/>
    <w:rsid w:val="00FE3946"/>
    <w:rsid w:val="00FE7249"/>
    <w:rsid w:val="00FF14DD"/>
    <w:rsid w:val="00FF23D1"/>
    <w:rsid w:val="00FF5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5F9D3C"/>
  <w15:chartTrackingRefBased/>
  <w15:docId w15:val="{2A8B70F1-56E2-4245-970B-3DB76A6A0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386</Words>
  <Characters>25002</Characters>
  <Application>Microsoft Office Word</Application>
  <DocSecurity>0</DocSecurity>
  <Lines>208</Lines>
  <Paragraphs>58</Paragraphs>
  <ScaleCrop>false</ScaleCrop>
  <Company/>
  <LinksUpToDate>false</LinksUpToDate>
  <CharactersWithSpaces>29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Zeglin</dc:creator>
  <cp:keywords/>
  <dc:description/>
  <cp:lastModifiedBy>Lydia Zeglin</cp:lastModifiedBy>
  <cp:revision>1</cp:revision>
  <dcterms:created xsi:type="dcterms:W3CDTF">2021-11-29T15:05:00Z</dcterms:created>
  <dcterms:modified xsi:type="dcterms:W3CDTF">2021-11-29T15:06:00Z</dcterms:modified>
</cp:coreProperties>
</file>